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D90F2" w14:textId="0B808294" w:rsidR="009A35D3" w:rsidRDefault="009A35D3" w:rsidP="000A794F">
      <w:pPr>
        <w:spacing w:after="0" w:line="480" w:lineRule="auto"/>
        <w:jc w:val="center"/>
        <w:rPr>
          <w:b/>
          <w:sz w:val="24"/>
        </w:rPr>
      </w:pPr>
      <w:bookmarkStart w:id="0" w:name="_Toc120799649"/>
      <w:r>
        <w:rPr>
          <w:rFonts w:cs="Times New Roman"/>
          <w:b/>
          <w:sz w:val="24"/>
          <w:szCs w:val="24"/>
        </w:rPr>
        <w:t>Experiences of</w:t>
      </w:r>
      <w:r w:rsidRPr="00843F07">
        <w:rPr>
          <w:b/>
          <w:sz w:val="24"/>
        </w:rPr>
        <w:t xml:space="preserve"> Psychological Skills Training for Cancer Care Staff: </w:t>
      </w:r>
      <w:r w:rsidRPr="008A5739">
        <w:rPr>
          <w:rFonts w:cs="Times New Roman"/>
          <w:b/>
          <w:sz w:val="24"/>
          <w:szCs w:val="24"/>
        </w:rPr>
        <w:t>Barriers</w:t>
      </w:r>
      <w:r>
        <w:rPr>
          <w:rFonts w:cs="Times New Roman"/>
          <w:b/>
          <w:sz w:val="24"/>
          <w:szCs w:val="24"/>
        </w:rPr>
        <w:t xml:space="preserve"> and</w:t>
      </w:r>
      <w:r w:rsidRPr="008A5739">
        <w:rPr>
          <w:rFonts w:cs="Times New Roman"/>
          <w:b/>
          <w:sz w:val="24"/>
          <w:szCs w:val="24"/>
        </w:rPr>
        <w:t xml:space="preserve"> </w:t>
      </w:r>
      <w:r w:rsidRPr="00843F07">
        <w:rPr>
          <w:b/>
          <w:sz w:val="24"/>
        </w:rPr>
        <w:t xml:space="preserve">Facilitators to Learning and Implementation </w:t>
      </w:r>
      <w:r>
        <w:rPr>
          <w:rFonts w:cs="Times New Roman"/>
          <w:b/>
          <w:sz w:val="24"/>
          <w:szCs w:val="24"/>
        </w:rPr>
        <w:t>in</w:t>
      </w:r>
      <w:r w:rsidRPr="00843F07">
        <w:rPr>
          <w:b/>
          <w:sz w:val="24"/>
        </w:rPr>
        <w:t xml:space="preserve"> Practice</w:t>
      </w:r>
    </w:p>
    <w:p w14:paraId="2B29861F" w14:textId="77777777" w:rsidR="00E21E2D" w:rsidRPr="008A5739" w:rsidRDefault="00E21E2D" w:rsidP="00E21E2D">
      <w:pPr>
        <w:pStyle w:val="Heading1"/>
        <w:spacing w:before="0" w:line="480" w:lineRule="auto"/>
        <w:rPr>
          <w:rFonts w:cs="Times New Roman"/>
          <w:szCs w:val="24"/>
        </w:rPr>
      </w:pPr>
      <w:r>
        <w:rPr>
          <w:rFonts w:cs="Times New Roman"/>
          <w:szCs w:val="24"/>
        </w:rPr>
        <w:t>Supplementary Material</w:t>
      </w:r>
    </w:p>
    <w:p w14:paraId="730B2FB8" w14:textId="77777777" w:rsidR="00E21E2D" w:rsidRDefault="00E21E2D" w:rsidP="00E21E2D">
      <w:pPr>
        <w:pStyle w:val="Heading2"/>
        <w:contextualSpacing w:val="0"/>
        <w:rPr>
          <w:b w:val="0"/>
          <w:bCs/>
          <w:i/>
          <w:iCs/>
        </w:rPr>
      </w:pPr>
    </w:p>
    <w:p w14:paraId="4019657F" w14:textId="77777777" w:rsidR="004F366E" w:rsidRPr="004F366E" w:rsidRDefault="004F366E" w:rsidP="004F366E">
      <w:pPr>
        <w:rPr>
          <w:i/>
          <w:iCs/>
        </w:rPr>
      </w:pPr>
      <w:r>
        <w:t xml:space="preserve">1: </w:t>
      </w:r>
      <w:r w:rsidRPr="004F366E">
        <w:rPr>
          <w:i/>
          <w:iCs/>
        </w:rPr>
        <w:t>Training and supervision</w:t>
      </w:r>
    </w:p>
    <w:p w14:paraId="29578B43" w14:textId="2BFE17BD" w:rsidR="004F366E" w:rsidRDefault="004F366E" w:rsidP="004F366E">
      <w:pPr>
        <w:pStyle w:val="NormalWeb"/>
      </w:pPr>
      <w:r>
        <w:t>Eleven cohorts of cancer care staff were offered training and supervision in psychological assessment and intervention skills bet</w:t>
      </w:r>
      <w:r w:rsidRPr="00B7461B">
        <w:t>ween November 2021 and July 2022</w:t>
      </w:r>
      <w:r>
        <w:t>. This included 14</w:t>
      </w:r>
      <w:r w:rsidR="000313FC">
        <w:t>5</w:t>
      </w:r>
      <w:r>
        <w:t xml:space="preserve"> participants who attended at least one of the two training days offered and 28 (19.7%) participants attended at least one follow-up supervision session.</w:t>
      </w:r>
    </w:p>
    <w:p w14:paraId="1E863FD1" w14:textId="3E87F09C" w:rsidR="004F366E" w:rsidRDefault="004F366E" w:rsidP="004F366E">
      <w:pPr>
        <w:pStyle w:val="NormalWeb"/>
      </w:pPr>
      <w:r>
        <w:t xml:space="preserve">The training focused on “real-play” demonstration of the skills and techniques by the facilitators followed by training attendees skills practice and refinement using corrective feedback from attendees with an observational role and facilitators. </w:t>
      </w:r>
      <w:r w:rsidR="000313FC">
        <w:t>The training</w:t>
      </w:r>
      <w:r>
        <w:t xml:space="preserve"> focused on skills and techniques that could be delivered in between 5 and 15 minutes due to consistent feedback about lack of time in practice being a barrier to implementation. </w:t>
      </w:r>
    </w:p>
    <w:p w14:paraId="1F4AEA6D" w14:textId="69F40914" w:rsidR="004F366E" w:rsidRDefault="004F366E" w:rsidP="004F366E">
      <w:pPr>
        <w:pStyle w:val="NormalWeb"/>
      </w:pPr>
      <w:r>
        <w:t xml:space="preserve">The techniques were adapted from therapeutic models such as Cognitive </w:t>
      </w:r>
      <w:r w:rsidR="000313FC">
        <w:t>Behavioral</w:t>
      </w:r>
      <w:r>
        <w:t xml:space="preserve"> Therapy and solution-focused brief therapy </w:t>
      </w:r>
      <w:r w:rsidRPr="00D26EB0">
        <w:t xml:space="preserve">(De Shazer &amp; Coulter, 2012), </w:t>
      </w:r>
      <w:r w:rsidRPr="00466DCD">
        <w:t>Acceptance and Commitment Therapy (Hayes et al., 2012)with values-based action identification and goal setting, Problem-Solving Therapy (Nez</w:t>
      </w:r>
      <w:r w:rsidR="00466DCD" w:rsidRPr="00466DCD">
        <w:t>u</w:t>
      </w:r>
      <w:r w:rsidRPr="00466DCD">
        <w:t xml:space="preserve"> et al., 2012) with</w:t>
      </w:r>
      <w:r w:rsidRPr="00D26EB0">
        <w:t xml:space="preserve"> the ADAPT model and Motivational Interviewing (Miller &amp; Rollnick, 2012) to improve overall active listening skills and facilitate change. </w:t>
      </w:r>
    </w:p>
    <w:p w14:paraId="1810259A" w14:textId="4DA168F7" w:rsidR="004F366E" w:rsidRPr="001A761C" w:rsidRDefault="004F366E" w:rsidP="004F366E">
      <w:pPr>
        <w:pStyle w:val="NormalWeb"/>
      </w:pPr>
      <w:r w:rsidRPr="00D26EB0">
        <w:t xml:space="preserve">Following attendance to the first session, participants were offered monthly, one-hour group supervision remotely via video. Supervision comprised three components, each aiming to be approximately 20 minutes in length: a self-compassion care space (Clark et al., 2021); discussion of a specific patient and associated issues, then deliberate practice of identified </w:t>
      </w:r>
      <w:r w:rsidR="00B25A42">
        <w:t>skills</w:t>
      </w:r>
      <w:r w:rsidR="00206866">
        <w:t xml:space="preserve"> </w:t>
      </w:r>
      <w:r w:rsidR="00E026CE">
        <w:t>deficits</w:t>
      </w:r>
      <w:r w:rsidR="00206866">
        <w:t xml:space="preserve">. </w:t>
      </w:r>
    </w:p>
    <w:p w14:paraId="3F9BB32B" w14:textId="77777777" w:rsidR="004F366E" w:rsidRPr="004F366E" w:rsidRDefault="004F366E" w:rsidP="004F366E"/>
    <w:p w14:paraId="0F32AB98" w14:textId="5564DEF5" w:rsidR="00E21E2D" w:rsidRPr="008A5739" w:rsidRDefault="004F366E" w:rsidP="00E21E2D">
      <w:pPr>
        <w:pStyle w:val="Heading2"/>
        <w:contextualSpacing w:val="0"/>
        <w:rPr>
          <w:b w:val="0"/>
          <w:bCs/>
          <w:i/>
          <w:iCs/>
        </w:rPr>
      </w:pPr>
      <w:bookmarkStart w:id="1" w:name="_Toc120799680"/>
      <w:r>
        <w:rPr>
          <w:b w:val="0"/>
          <w:bCs/>
        </w:rPr>
        <w:lastRenderedPageBreak/>
        <w:t>2</w:t>
      </w:r>
      <w:r w:rsidR="00E21E2D">
        <w:rPr>
          <w:b w:val="0"/>
          <w:bCs/>
          <w:i/>
          <w:iCs/>
        </w:rPr>
        <w:t>: Interview t</w:t>
      </w:r>
      <w:r w:rsidR="00E21E2D" w:rsidRPr="008A5739">
        <w:rPr>
          <w:b w:val="0"/>
          <w:bCs/>
          <w:i/>
          <w:iCs/>
        </w:rPr>
        <w:t>opic guide</w:t>
      </w:r>
      <w:bookmarkEnd w:id="1"/>
    </w:p>
    <w:tbl>
      <w:tblPr>
        <w:tblW w:w="9580" w:type="dxa"/>
        <w:tblLook w:val="04A0" w:firstRow="1" w:lastRow="0" w:firstColumn="1" w:lastColumn="0" w:noHBand="0" w:noVBand="1"/>
      </w:tblPr>
      <w:tblGrid>
        <w:gridCol w:w="336"/>
        <w:gridCol w:w="4478"/>
        <w:gridCol w:w="4766"/>
      </w:tblGrid>
      <w:tr w:rsidR="00E21E2D" w:rsidRPr="008A5739" w14:paraId="3EC74401" w14:textId="77777777" w:rsidTr="00392047">
        <w:trPr>
          <w:trHeight w:val="310"/>
        </w:trPr>
        <w:tc>
          <w:tcPr>
            <w:tcW w:w="336" w:type="dxa"/>
            <w:tcBorders>
              <w:top w:val="single" w:sz="4" w:space="0" w:color="auto"/>
              <w:left w:val="nil"/>
              <w:bottom w:val="single" w:sz="4" w:space="0" w:color="auto"/>
              <w:right w:val="nil"/>
            </w:tcBorders>
            <w:shd w:val="clear" w:color="auto" w:fill="auto"/>
            <w:hideMark/>
          </w:tcPr>
          <w:p w14:paraId="25EDA28A" w14:textId="77777777" w:rsidR="00E21E2D" w:rsidRPr="008A5739" w:rsidRDefault="00E21E2D" w:rsidP="00392047">
            <w:pPr>
              <w:spacing w:after="0" w:line="480" w:lineRule="auto"/>
              <w:jc w:val="both"/>
              <w:rPr>
                <w:rFonts w:eastAsia="Times New Roman" w:cs="Times New Roman"/>
                <w:color w:val="000000"/>
                <w:sz w:val="24"/>
                <w:szCs w:val="24"/>
                <w:lang w:eastAsia="en-GB"/>
              </w:rPr>
            </w:pPr>
            <w:r w:rsidRPr="008A5739">
              <w:rPr>
                <w:rFonts w:eastAsia="Times New Roman" w:cs="Times New Roman"/>
                <w:color w:val="000000"/>
                <w:sz w:val="24"/>
                <w:szCs w:val="24"/>
                <w:lang w:eastAsia="en-GB"/>
              </w:rPr>
              <w:t> </w:t>
            </w:r>
          </w:p>
        </w:tc>
        <w:tc>
          <w:tcPr>
            <w:tcW w:w="4478" w:type="dxa"/>
            <w:tcBorders>
              <w:top w:val="single" w:sz="4" w:space="0" w:color="auto"/>
              <w:left w:val="nil"/>
              <w:bottom w:val="single" w:sz="4" w:space="0" w:color="auto"/>
              <w:right w:val="nil"/>
            </w:tcBorders>
            <w:shd w:val="clear" w:color="auto" w:fill="auto"/>
            <w:hideMark/>
          </w:tcPr>
          <w:p w14:paraId="28814414" w14:textId="77777777" w:rsidR="00E21E2D" w:rsidRPr="008A5739" w:rsidRDefault="00E21E2D" w:rsidP="00392047">
            <w:pPr>
              <w:spacing w:after="0" w:line="240" w:lineRule="auto"/>
              <w:jc w:val="center"/>
              <w:rPr>
                <w:rFonts w:eastAsia="Times New Roman" w:cs="Times New Roman"/>
                <w:color w:val="000000"/>
                <w:sz w:val="24"/>
                <w:szCs w:val="24"/>
                <w:lang w:eastAsia="en-GB"/>
              </w:rPr>
            </w:pPr>
            <w:r w:rsidRPr="008A5739">
              <w:rPr>
                <w:rFonts w:eastAsia="Times New Roman" w:cs="Times New Roman"/>
                <w:color w:val="000000"/>
                <w:sz w:val="24"/>
                <w:szCs w:val="24"/>
                <w:lang w:eastAsia="en-GB"/>
              </w:rPr>
              <w:t>Question</w:t>
            </w:r>
          </w:p>
        </w:tc>
        <w:tc>
          <w:tcPr>
            <w:tcW w:w="4766" w:type="dxa"/>
            <w:tcBorders>
              <w:top w:val="single" w:sz="4" w:space="0" w:color="auto"/>
              <w:left w:val="nil"/>
              <w:bottom w:val="single" w:sz="4" w:space="0" w:color="auto"/>
              <w:right w:val="nil"/>
            </w:tcBorders>
            <w:shd w:val="clear" w:color="auto" w:fill="auto"/>
            <w:hideMark/>
          </w:tcPr>
          <w:p w14:paraId="021D72BC" w14:textId="77777777" w:rsidR="00E21E2D" w:rsidRPr="008A5739" w:rsidRDefault="00E21E2D" w:rsidP="00392047">
            <w:pPr>
              <w:spacing w:after="0" w:line="240" w:lineRule="auto"/>
              <w:jc w:val="center"/>
              <w:rPr>
                <w:rFonts w:eastAsia="Times New Roman" w:cs="Times New Roman"/>
                <w:color w:val="000000"/>
                <w:sz w:val="24"/>
                <w:szCs w:val="24"/>
                <w:lang w:eastAsia="en-GB"/>
              </w:rPr>
            </w:pPr>
            <w:r w:rsidRPr="008A5739">
              <w:rPr>
                <w:rFonts w:eastAsia="Times New Roman" w:cs="Times New Roman"/>
                <w:color w:val="000000"/>
                <w:sz w:val="24"/>
                <w:szCs w:val="24"/>
                <w:lang w:eastAsia="en-GB"/>
              </w:rPr>
              <w:t>Probes</w:t>
            </w:r>
          </w:p>
        </w:tc>
      </w:tr>
      <w:tr w:rsidR="00E21E2D" w:rsidRPr="008A5739" w14:paraId="7B89484F" w14:textId="77777777" w:rsidTr="00392047">
        <w:trPr>
          <w:trHeight w:val="1550"/>
        </w:trPr>
        <w:tc>
          <w:tcPr>
            <w:tcW w:w="336" w:type="dxa"/>
            <w:tcBorders>
              <w:top w:val="nil"/>
              <w:left w:val="nil"/>
              <w:bottom w:val="nil"/>
              <w:right w:val="nil"/>
            </w:tcBorders>
            <w:shd w:val="clear" w:color="auto" w:fill="auto"/>
            <w:hideMark/>
          </w:tcPr>
          <w:p w14:paraId="7D88AC8F" w14:textId="77777777" w:rsidR="00E21E2D" w:rsidRPr="008A5739" w:rsidRDefault="00E21E2D" w:rsidP="00392047">
            <w:pPr>
              <w:spacing w:after="0" w:line="480" w:lineRule="auto"/>
              <w:jc w:val="both"/>
              <w:rPr>
                <w:rFonts w:eastAsia="Times New Roman" w:cs="Times New Roman"/>
                <w:color w:val="000000"/>
                <w:sz w:val="24"/>
                <w:szCs w:val="24"/>
                <w:lang w:eastAsia="en-GB"/>
              </w:rPr>
            </w:pPr>
            <w:r w:rsidRPr="008A5739">
              <w:rPr>
                <w:rFonts w:eastAsia="Times New Roman" w:cs="Times New Roman"/>
                <w:color w:val="000000"/>
                <w:sz w:val="24"/>
                <w:szCs w:val="24"/>
                <w:lang w:eastAsia="en-GB"/>
              </w:rPr>
              <w:t>1</w:t>
            </w:r>
          </w:p>
        </w:tc>
        <w:tc>
          <w:tcPr>
            <w:tcW w:w="4478" w:type="dxa"/>
            <w:tcBorders>
              <w:top w:val="nil"/>
              <w:left w:val="nil"/>
              <w:bottom w:val="single" w:sz="4" w:space="0" w:color="auto"/>
              <w:right w:val="nil"/>
            </w:tcBorders>
            <w:shd w:val="clear" w:color="auto" w:fill="auto"/>
            <w:hideMark/>
          </w:tcPr>
          <w:p w14:paraId="7F50E4C1" w14:textId="77777777" w:rsidR="00E21E2D" w:rsidRPr="008A5739"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How did you hear about the training programme? What motivated you to take part?</w:t>
            </w:r>
          </w:p>
        </w:tc>
        <w:tc>
          <w:tcPr>
            <w:tcW w:w="4766" w:type="dxa"/>
            <w:tcBorders>
              <w:top w:val="nil"/>
              <w:left w:val="nil"/>
              <w:bottom w:val="single" w:sz="4" w:space="0" w:color="auto"/>
              <w:right w:val="nil"/>
            </w:tcBorders>
            <w:shd w:val="clear" w:color="auto" w:fill="auto"/>
            <w:hideMark/>
          </w:tcPr>
          <w:p w14:paraId="5D64B53A" w14:textId="77777777" w:rsidR="00E21E2D" w:rsidRPr="008A5739"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Searched for it / Line Manager / CPD</w:t>
            </w:r>
            <w:r w:rsidRPr="008A5739">
              <w:rPr>
                <w:rFonts w:eastAsia="Times New Roman" w:cs="Times New Roman"/>
                <w:color w:val="000000"/>
                <w:sz w:val="24"/>
                <w:szCs w:val="24"/>
                <w:lang w:eastAsia="en-GB"/>
              </w:rPr>
              <w:br/>
              <w:t>Decision process</w:t>
            </w:r>
            <w:r w:rsidRPr="008A5739">
              <w:rPr>
                <w:rFonts w:eastAsia="Times New Roman" w:cs="Times New Roman"/>
                <w:color w:val="000000"/>
                <w:sz w:val="24"/>
                <w:szCs w:val="24"/>
                <w:lang w:eastAsia="en-GB"/>
              </w:rPr>
              <w:br/>
              <w:t>Considered before</w:t>
            </w:r>
            <w:r w:rsidRPr="008A5739">
              <w:rPr>
                <w:rFonts w:eastAsia="Times New Roman" w:cs="Times New Roman"/>
                <w:color w:val="000000"/>
                <w:sz w:val="24"/>
                <w:szCs w:val="24"/>
                <w:lang w:eastAsia="en-GB"/>
              </w:rPr>
              <w:br/>
              <w:t>Personal interest</w:t>
            </w:r>
            <w:r w:rsidRPr="008A5739">
              <w:rPr>
                <w:rFonts w:eastAsia="Times New Roman" w:cs="Times New Roman"/>
                <w:color w:val="000000"/>
                <w:sz w:val="24"/>
                <w:szCs w:val="24"/>
                <w:lang w:eastAsia="en-GB"/>
              </w:rPr>
              <w:br/>
              <w:t>Need for training</w:t>
            </w:r>
          </w:p>
        </w:tc>
      </w:tr>
      <w:tr w:rsidR="00E21E2D" w:rsidRPr="008A5739" w14:paraId="20FA78FE" w14:textId="77777777" w:rsidTr="00392047">
        <w:trPr>
          <w:trHeight w:val="2790"/>
        </w:trPr>
        <w:tc>
          <w:tcPr>
            <w:tcW w:w="336" w:type="dxa"/>
            <w:tcBorders>
              <w:top w:val="nil"/>
              <w:left w:val="nil"/>
              <w:bottom w:val="nil"/>
              <w:right w:val="nil"/>
            </w:tcBorders>
            <w:shd w:val="clear" w:color="auto" w:fill="auto"/>
            <w:hideMark/>
          </w:tcPr>
          <w:p w14:paraId="5CA80186" w14:textId="77777777" w:rsidR="00E21E2D" w:rsidRPr="008A5739" w:rsidRDefault="00E21E2D" w:rsidP="00392047">
            <w:pPr>
              <w:spacing w:after="0" w:line="480" w:lineRule="auto"/>
              <w:jc w:val="both"/>
              <w:rPr>
                <w:rFonts w:eastAsia="Times New Roman" w:cs="Times New Roman"/>
                <w:color w:val="000000"/>
                <w:sz w:val="24"/>
                <w:szCs w:val="24"/>
                <w:lang w:eastAsia="en-GB"/>
              </w:rPr>
            </w:pPr>
            <w:r w:rsidRPr="008A5739">
              <w:rPr>
                <w:rFonts w:eastAsia="Times New Roman" w:cs="Times New Roman"/>
                <w:color w:val="000000"/>
                <w:sz w:val="24"/>
                <w:szCs w:val="24"/>
                <w:lang w:eastAsia="en-GB"/>
              </w:rPr>
              <w:t>2</w:t>
            </w:r>
          </w:p>
        </w:tc>
        <w:tc>
          <w:tcPr>
            <w:tcW w:w="4478" w:type="dxa"/>
            <w:tcBorders>
              <w:top w:val="single" w:sz="4" w:space="0" w:color="auto"/>
              <w:left w:val="nil"/>
              <w:bottom w:val="single" w:sz="4" w:space="0" w:color="auto"/>
              <w:right w:val="nil"/>
            </w:tcBorders>
            <w:shd w:val="clear" w:color="auto" w:fill="auto"/>
            <w:hideMark/>
          </w:tcPr>
          <w:p w14:paraId="344F5137" w14:textId="77777777" w:rsidR="00E21E2D" w:rsidRPr="008A5739"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What did you think of the training sessions?</w:t>
            </w:r>
            <w:r w:rsidRPr="008A5739">
              <w:rPr>
                <w:rFonts w:eastAsia="Times New Roman" w:cs="Times New Roman"/>
                <w:color w:val="000000"/>
                <w:sz w:val="24"/>
                <w:szCs w:val="24"/>
                <w:lang w:eastAsia="en-GB"/>
              </w:rPr>
              <w:br/>
              <w:t>What was helpful / unhelpful?</w:t>
            </w:r>
            <w:r w:rsidRPr="008A5739">
              <w:rPr>
                <w:rFonts w:eastAsia="Times New Roman" w:cs="Times New Roman"/>
                <w:color w:val="000000"/>
                <w:sz w:val="24"/>
                <w:szCs w:val="24"/>
                <w:lang w:eastAsia="en-GB"/>
              </w:rPr>
              <w:br/>
              <w:t>What was usable / relevant to your practice?</w:t>
            </w:r>
          </w:p>
        </w:tc>
        <w:tc>
          <w:tcPr>
            <w:tcW w:w="4766" w:type="dxa"/>
            <w:tcBorders>
              <w:top w:val="single" w:sz="4" w:space="0" w:color="auto"/>
              <w:left w:val="nil"/>
              <w:bottom w:val="single" w:sz="4" w:space="0" w:color="auto"/>
              <w:right w:val="nil"/>
            </w:tcBorders>
            <w:shd w:val="clear" w:color="auto" w:fill="auto"/>
            <w:hideMark/>
          </w:tcPr>
          <w:p w14:paraId="61EB7528" w14:textId="77777777" w:rsidR="00E21E2D" w:rsidRPr="008A5739"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Likes / dislikes</w:t>
            </w:r>
            <w:r w:rsidRPr="008A5739">
              <w:rPr>
                <w:rFonts w:eastAsia="Times New Roman" w:cs="Times New Roman"/>
                <w:color w:val="000000"/>
                <w:sz w:val="24"/>
                <w:szCs w:val="24"/>
                <w:lang w:eastAsia="en-GB"/>
              </w:rPr>
              <w:br/>
              <w:t>Expectations</w:t>
            </w:r>
            <w:r w:rsidRPr="008A5739">
              <w:rPr>
                <w:rFonts w:eastAsia="Times New Roman" w:cs="Times New Roman"/>
                <w:color w:val="000000"/>
                <w:sz w:val="24"/>
                <w:szCs w:val="24"/>
                <w:lang w:eastAsia="en-GB"/>
              </w:rPr>
              <w:br/>
              <w:t>Trio practice</w:t>
            </w:r>
            <w:r w:rsidRPr="008A5739">
              <w:rPr>
                <w:rFonts w:eastAsia="Times New Roman" w:cs="Times New Roman"/>
                <w:color w:val="000000"/>
                <w:sz w:val="24"/>
                <w:szCs w:val="24"/>
                <w:lang w:eastAsia="en-GB"/>
              </w:rPr>
              <w:br/>
              <w:t>Variety of tools (any preference?)</w:t>
            </w:r>
            <w:r w:rsidRPr="008A5739">
              <w:rPr>
                <w:rFonts w:eastAsia="Times New Roman" w:cs="Times New Roman"/>
                <w:color w:val="000000"/>
                <w:sz w:val="24"/>
                <w:szCs w:val="24"/>
                <w:lang w:eastAsia="en-GB"/>
              </w:rPr>
              <w:br/>
              <w:t>Practicable / action-oriented</w:t>
            </w:r>
            <w:r w:rsidRPr="008A5739">
              <w:rPr>
                <w:rFonts w:eastAsia="Times New Roman" w:cs="Times New Roman"/>
                <w:color w:val="000000"/>
                <w:sz w:val="24"/>
                <w:szCs w:val="24"/>
                <w:lang w:eastAsia="en-GB"/>
              </w:rPr>
              <w:br/>
              <w:t>Experience</w:t>
            </w:r>
            <w:r w:rsidRPr="008A5739">
              <w:rPr>
                <w:rFonts w:eastAsia="Times New Roman" w:cs="Times New Roman"/>
                <w:color w:val="000000"/>
                <w:sz w:val="24"/>
                <w:szCs w:val="24"/>
                <w:lang w:eastAsia="en-GB"/>
              </w:rPr>
              <w:br/>
              <w:t>Length of sessions</w:t>
            </w:r>
            <w:r w:rsidRPr="008A5739">
              <w:rPr>
                <w:rFonts w:eastAsia="Times New Roman" w:cs="Times New Roman"/>
                <w:color w:val="000000"/>
                <w:sz w:val="24"/>
                <w:szCs w:val="24"/>
                <w:lang w:eastAsia="en-GB"/>
              </w:rPr>
              <w:br/>
              <w:t>Frequency of sessions</w:t>
            </w:r>
            <w:r w:rsidRPr="008A5739">
              <w:rPr>
                <w:rFonts w:eastAsia="Times New Roman" w:cs="Times New Roman"/>
                <w:color w:val="000000"/>
                <w:sz w:val="24"/>
                <w:szCs w:val="24"/>
                <w:lang w:eastAsia="en-GB"/>
              </w:rPr>
              <w:br/>
              <w:t>Being involved in a research project</w:t>
            </w:r>
          </w:p>
        </w:tc>
      </w:tr>
      <w:tr w:rsidR="00E21E2D" w:rsidRPr="008A5739" w14:paraId="772F83F8" w14:textId="77777777" w:rsidTr="00392047">
        <w:trPr>
          <w:trHeight w:val="4650"/>
        </w:trPr>
        <w:tc>
          <w:tcPr>
            <w:tcW w:w="336" w:type="dxa"/>
            <w:tcBorders>
              <w:top w:val="nil"/>
              <w:left w:val="nil"/>
              <w:bottom w:val="nil"/>
              <w:right w:val="nil"/>
            </w:tcBorders>
            <w:shd w:val="clear" w:color="auto" w:fill="auto"/>
            <w:hideMark/>
          </w:tcPr>
          <w:p w14:paraId="44006C9C" w14:textId="77777777" w:rsidR="00E21E2D" w:rsidRPr="008A5739" w:rsidRDefault="00E21E2D" w:rsidP="00392047">
            <w:pPr>
              <w:spacing w:after="0" w:line="480" w:lineRule="auto"/>
              <w:jc w:val="both"/>
              <w:rPr>
                <w:rFonts w:eastAsia="Times New Roman" w:cs="Times New Roman"/>
                <w:color w:val="000000"/>
                <w:sz w:val="24"/>
                <w:szCs w:val="24"/>
                <w:lang w:eastAsia="en-GB"/>
              </w:rPr>
            </w:pPr>
            <w:r w:rsidRPr="008A5739">
              <w:rPr>
                <w:rFonts w:eastAsia="Times New Roman" w:cs="Times New Roman"/>
                <w:color w:val="000000"/>
                <w:sz w:val="24"/>
                <w:szCs w:val="24"/>
                <w:lang w:eastAsia="en-GB"/>
              </w:rPr>
              <w:lastRenderedPageBreak/>
              <w:t>3</w:t>
            </w:r>
          </w:p>
        </w:tc>
        <w:tc>
          <w:tcPr>
            <w:tcW w:w="4478" w:type="dxa"/>
            <w:tcBorders>
              <w:top w:val="single" w:sz="4" w:space="0" w:color="auto"/>
              <w:left w:val="nil"/>
              <w:bottom w:val="single" w:sz="4" w:space="0" w:color="auto"/>
              <w:right w:val="nil"/>
            </w:tcBorders>
            <w:shd w:val="clear" w:color="auto" w:fill="auto"/>
            <w:hideMark/>
          </w:tcPr>
          <w:p w14:paraId="5F536952" w14:textId="77777777" w:rsidR="00E21E2D" w:rsidRPr="008A5739"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 xml:space="preserve">What impact has the training had on your practice? </w:t>
            </w:r>
            <w:r w:rsidRPr="008A5739">
              <w:rPr>
                <w:rFonts w:eastAsia="Times New Roman" w:cs="Times New Roman"/>
                <w:color w:val="000000"/>
                <w:sz w:val="24"/>
                <w:szCs w:val="24"/>
                <w:lang w:eastAsia="en-GB"/>
              </w:rPr>
              <w:br/>
              <w:t>What tools or skills taught in training have you managed to apply to your practice?</w:t>
            </w:r>
            <w:r w:rsidRPr="008A5739">
              <w:rPr>
                <w:rFonts w:eastAsia="Times New Roman" w:cs="Times New Roman"/>
                <w:color w:val="000000"/>
                <w:sz w:val="24"/>
                <w:szCs w:val="24"/>
                <w:lang w:eastAsia="en-GB"/>
              </w:rPr>
              <w:br/>
              <w:t>Is there any area of the training that did not affect your work?</w:t>
            </w:r>
            <w:r w:rsidRPr="008A5739">
              <w:rPr>
                <w:rFonts w:eastAsia="Times New Roman" w:cs="Times New Roman"/>
                <w:color w:val="000000"/>
                <w:sz w:val="24"/>
                <w:szCs w:val="24"/>
                <w:lang w:eastAsia="en-GB"/>
              </w:rPr>
              <w:br/>
              <w:t>What negative impacts did the training have on your work?</w:t>
            </w:r>
          </w:p>
        </w:tc>
        <w:tc>
          <w:tcPr>
            <w:tcW w:w="4766" w:type="dxa"/>
            <w:tcBorders>
              <w:top w:val="single" w:sz="4" w:space="0" w:color="auto"/>
              <w:left w:val="nil"/>
              <w:bottom w:val="single" w:sz="4" w:space="0" w:color="auto"/>
              <w:right w:val="nil"/>
            </w:tcBorders>
            <w:shd w:val="clear" w:color="auto" w:fill="auto"/>
            <w:hideMark/>
          </w:tcPr>
          <w:p w14:paraId="1DFC6807" w14:textId="77777777" w:rsidR="00E21E2D" w:rsidRPr="008A5739"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How did the training make a difference on practice?</w:t>
            </w:r>
            <w:r w:rsidRPr="008A5739">
              <w:rPr>
                <w:rFonts w:eastAsia="Times New Roman" w:cs="Times New Roman"/>
                <w:color w:val="000000"/>
                <w:sz w:val="24"/>
                <w:szCs w:val="24"/>
                <w:lang w:eastAsia="en-GB"/>
              </w:rPr>
              <w:br/>
              <w:t>Which tools were used?</w:t>
            </w:r>
            <w:r w:rsidRPr="008A5739">
              <w:rPr>
                <w:rFonts w:eastAsia="Times New Roman" w:cs="Times New Roman"/>
                <w:color w:val="000000"/>
                <w:sz w:val="24"/>
                <w:szCs w:val="24"/>
                <w:lang w:eastAsia="en-GB"/>
              </w:rPr>
              <w:br/>
              <w:t>How often?</w:t>
            </w:r>
            <w:r w:rsidRPr="008A5739">
              <w:rPr>
                <w:rFonts w:eastAsia="Times New Roman" w:cs="Times New Roman"/>
                <w:color w:val="000000"/>
                <w:sz w:val="24"/>
                <w:szCs w:val="24"/>
                <w:lang w:eastAsia="en-GB"/>
              </w:rPr>
              <w:br/>
              <w:t>How soon after training?</w:t>
            </w:r>
            <w:r w:rsidRPr="008A5739">
              <w:rPr>
                <w:rFonts w:eastAsia="Times New Roman" w:cs="Times New Roman"/>
                <w:color w:val="000000"/>
                <w:sz w:val="24"/>
                <w:szCs w:val="24"/>
                <w:lang w:eastAsia="en-GB"/>
              </w:rPr>
              <w:br/>
              <w:t>Reasons for using them or not?</w:t>
            </w:r>
            <w:r w:rsidRPr="008A5739">
              <w:rPr>
                <w:rFonts w:eastAsia="Times New Roman" w:cs="Times New Roman"/>
                <w:color w:val="000000"/>
                <w:sz w:val="24"/>
                <w:szCs w:val="24"/>
                <w:lang w:eastAsia="en-GB"/>
              </w:rPr>
              <w:br/>
              <w:t>Were they useful? Why? Achievement</w:t>
            </w:r>
            <w:r w:rsidRPr="008A5739">
              <w:rPr>
                <w:rFonts w:eastAsia="Times New Roman" w:cs="Times New Roman"/>
                <w:color w:val="000000"/>
                <w:sz w:val="24"/>
                <w:szCs w:val="24"/>
                <w:lang w:eastAsia="en-GB"/>
              </w:rPr>
              <w:br/>
              <w:t>How did it feel? Confidence?</w:t>
            </w:r>
            <w:r w:rsidRPr="008A5739">
              <w:rPr>
                <w:rFonts w:eastAsia="Times New Roman" w:cs="Times New Roman"/>
                <w:color w:val="000000"/>
                <w:sz w:val="24"/>
                <w:szCs w:val="24"/>
                <w:lang w:eastAsia="en-GB"/>
              </w:rPr>
              <w:br/>
              <w:t>Practice with others?</w:t>
            </w:r>
            <w:r w:rsidRPr="008A5739">
              <w:rPr>
                <w:rFonts w:eastAsia="Times New Roman" w:cs="Times New Roman"/>
                <w:color w:val="000000"/>
                <w:sz w:val="24"/>
                <w:szCs w:val="24"/>
                <w:lang w:eastAsia="en-GB"/>
              </w:rPr>
              <w:br/>
              <w:t>Benefit for patient</w:t>
            </w:r>
            <w:r w:rsidRPr="008A5739">
              <w:rPr>
                <w:rFonts w:eastAsia="Times New Roman" w:cs="Times New Roman"/>
                <w:color w:val="000000"/>
                <w:sz w:val="24"/>
                <w:szCs w:val="24"/>
                <w:lang w:eastAsia="en-GB"/>
              </w:rPr>
              <w:br/>
              <w:t>Benefit for practice</w:t>
            </w:r>
            <w:r w:rsidRPr="008A5739">
              <w:rPr>
                <w:rFonts w:eastAsia="Times New Roman" w:cs="Times New Roman"/>
                <w:color w:val="000000"/>
                <w:sz w:val="24"/>
                <w:szCs w:val="24"/>
                <w:lang w:eastAsia="en-GB"/>
              </w:rPr>
              <w:br/>
              <w:t>Benefit in own work (e.g., work engagement / enjoyment)</w:t>
            </w:r>
            <w:r w:rsidRPr="008A5739">
              <w:rPr>
                <w:rFonts w:eastAsia="Times New Roman" w:cs="Times New Roman"/>
                <w:color w:val="000000"/>
                <w:sz w:val="24"/>
                <w:szCs w:val="24"/>
                <w:lang w:eastAsia="en-GB"/>
              </w:rPr>
              <w:br/>
              <w:t>If not used in practice or no effect: reasons for it</w:t>
            </w:r>
          </w:p>
        </w:tc>
      </w:tr>
      <w:tr w:rsidR="00E21E2D" w:rsidRPr="008A5739" w14:paraId="2311CFBA" w14:textId="77777777" w:rsidTr="00392047">
        <w:trPr>
          <w:trHeight w:val="2480"/>
        </w:trPr>
        <w:tc>
          <w:tcPr>
            <w:tcW w:w="336" w:type="dxa"/>
            <w:tcBorders>
              <w:top w:val="nil"/>
              <w:left w:val="nil"/>
              <w:bottom w:val="nil"/>
              <w:right w:val="nil"/>
            </w:tcBorders>
            <w:shd w:val="clear" w:color="auto" w:fill="auto"/>
            <w:hideMark/>
          </w:tcPr>
          <w:p w14:paraId="74E6C078" w14:textId="77777777" w:rsidR="00E21E2D" w:rsidRPr="008A5739" w:rsidRDefault="00E21E2D" w:rsidP="00392047">
            <w:pPr>
              <w:spacing w:after="0" w:line="480" w:lineRule="auto"/>
              <w:jc w:val="both"/>
              <w:rPr>
                <w:rFonts w:eastAsia="Times New Roman" w:cs="Times New Roman"/>
                <w:color w:val="000000"/>
                <w:sz w:val="24"/>
                <w:szCs w:val="24"/>
                <w:lang w:eastAsia="en-GB"/>
              </w:rPr>
            </w:pPr>
            <w:r w:rsidRPr="008A5739">
              <w:rPr>
                <w:rFonts w:eastAsia="Times New Roman" w:cs="Times New Roman"/>
                <w:color w:val="000000"/>
                <w:sz w:val="24"/>
                <w:szCs w:val="24"/>
                <w:lang w:eastAsia="en-GB"/>
              </w:rPr>
              <w:t>4</w:t>
            </w:r>
          </w:p>
        </w:tc>
        <w:tc>
          <w:tcPr>
            <w:tcW w:w="4478" w:type="dxa"/>
            <w:tcBorders>
              <w:top w:val="single" w:sz="4" w:space="0" w:color="auto"/>
              <w:left w:val="nil"/>
              <w:bottom w:val="single" w:sz="4" w:space="0" w:color="auto"/>
              <w:right w:val="nil"/>
            </w:tcBorders>
            <w:shd w:val="clear" w:color="auto" w:fill="auto"/>
            <w:hideMark/>
          </w:tcPr>
          <w:p w14:paraId="5372B3B4" w14:textId="77777777" w:rsidR="00E21E2D" w:rsidRPr="008A5739"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What are helped you to use the skills and tools taught in training?</w:t>
            </w:r>
            <w:r w:rsidRPr="008A5739">
              <w:rPr>
                <w:rFonts w:eastAsia="Times New Roman" w:cs="Times New Roman"/>
                <w:color w:val="000000"/>
                <w:sz w:val="24"/>
                <w:szCs w:val="24"/>
                <w:lang w:eastAsia="en-GB"/>
              </w:rPr>
              <w:br/>
              <w:t>What got in the way of you using the tools and skills taught in training?</w:t>
            </w:r>
            <w:r w:rsidRPr="008A5739">
              <w:rPr>
                <w:rFonts w:eastAsia="Times New Roman" w:cs="Times New Roman"/>
                <w:color w:val="000000"/>
                <w:sz w:val="24"/>
                <w:szCs w:val="24"/>
                <w:lang w:eastAsia="en-GB"/>
              </w:rPr>
              <w:br/>
              <w:t>What could support the implementation of those skills into your practice?</w:t>
            </w:r>
          </w:p>
        </w:tc>
        <w:tc>
          <w:tcPr>
            <w:tcW w:w="4766" w:type="dxa"/>
            <w:tcBorders>
              <w:top w:val="single" w:sz="4" w:space="0" w:color="auto"/>
              <w:left w:val="nil"/>
              <w:bottom w:val="single" w:sz="4" w:space="0" w:color="auto"/>
              <w:right w:val="nil"/>
            </w:tcBorders>
            <w:shd w:val="clear" w:color="auto" w:fill="auto"/>
            <w:hideMark/>
          </w:tcPr>
          <w:p w14:paraId="7264E0D2" w14:textId="77777777" w:rsidR="00E21E2D" w:rsidRPr="008A5739"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Relevance</w:t>
            </w:r>
            <w:r w:rsidRPr="008A5739">
              <w:rPr>
                <w:rFonts w:eastAsia="Times New Roman" w:cs="Times New Roman"/>
                <w:color w:val="000000"/>
                <w:sz w:val="24"/>
                <w:szCs w:val="24"/>
                <w:lang w:eastAsia="en-GB"/>
              </w:rPr>
              <w:br/>
              <w:t>Practice</w:t>
            </w:r>
            <w:r w:rsidRPr="008A5739">
              <w:rPr>
                <w:rFonts w:eastAsia="Times New Roman" w:cs="Times New Roman"/>
                <w:color w:val="000000"/>
                <w:sz w:val="24"/>
                <w:szCs w:val="24"/>
                <w:lang w:eastAsia="en-GB"/>
              </w:rPr>
              <w:br/>
              <w:t>Support from trainers</w:t>
            </w:r>
            <w:r w:rsidRPr="008A5739">
              <w:rPr>
                <w:rFonts w:eastAsia="Times New Roman" w:cs="Times New Roman"/>
                <w:color w:val="000000"/>
                <w:sz w:val="24"/>
                <w:szCs w:val="24"/>
                <w:lang w:eastAsia="en-GB"/>
              </w:rPr>
              <w:br/>
              <w:t>Follow up sessions</w:t>
            </w:r>
            <w:r w:rsidRPr="008A5739">
              <w:rPr>
                <w:rFonts w:eastAsia="Times New Roman" w:cs="Times New Roman"/>
                <w:color w:val="000000"/>
                <w:sz w:val="24"/>
                <w:szCs w:val="24"/>
                <w:lang w:eastAsia="en-GB"/>
              </w:rPr>
              <w:br/>
              <w:t>Supervision</w:t>
            </w:r>
            <w:r w:rsidRPr="008A5739">
              <w:rPr>
                <w:rFonts w:eastAsia="Times New Roman" w:cs="Times New Roman"/>
                <w:color w:val="000000"/>
                <w:sz w:val="24"/>
                <w:szCs w:val="24"/>
                <w:lang w:eastAsia="en-GB"/>
              </w:rPr>
              <w:br/>
              <w:t>What has helped you using those skills</w:t>
            </w:r>
            <w:r w:rsidRPr="008A5739">
              <w:rPr>
                <w:rFonts w:eastAsia="Times New Roman" w:cs="Times New Roman"/>
                <w:color w:val="000000"/>
                <w:sz w:val="24"/>
                <w:szCs w:val="24"/>
                <w:lang w:eastAsia="en-GB"/>
              </w:rPr>
              <w:br/>
              <w:t>What has not helped using those skills</w:t>
            </w:r>
            <w:r w:rsidRPr="008A5739">
              <w:rPr>
                <w:rFonts w:eastAsia="Times New Roman" w:cs="Times New Roman"/>
                <w:color w:val="000000"/>
                <w:sz w:val="24"/>
                <w:szCs w:val="24"/>
                <w:lang w:eastAsia="en-GB"/>
              </w:rPr>
              <w:br/>
              <w:t>What support have your received</w:t>
            </w:r>
          </w:p>
        </w:tc>
      </w:tr>
      <w:tr w:rsidR="00E21E2D" w:rsidRPr="008A5739" w14:paraId="6693D81E" w14:textId="77777777" w:rsidTr="00392047">
        <w:trPr>
          <w:trHeight w:val="2480"/>
        </w:trPr>
        <w:tc>
          <w:tcPr>
            <w:tcW w:w="336" w:type="dxa"/>
            <w:tcBorders>
              <w:top w:val="nil"/>
              <w:left w:val="nil"/>
              <w:bottom w:val="nil"/>
              <w:right w:val="nil"/>
            </w:tcBorders>
            <w:shd w:val="clear" w:color="auto" w:fill="auto"/>
            <w:hideMark/>
          </w:tcPr>
          <w:p w14:paraId="7D5ADAB9" w14:textId="77777777" w:rsidR="00E21E2D" w:rsidRPr="008A5739" w:rsidRDefault="00E21E2D" w:rsidP="00392047">
            <w:pPr>
              <w:spacing w:after="0" w:line="480" w:lineRule="auto"/>
              <w:jc w:val="both"/>
              <w:rPr>
                <w:rFonts w:eastAsia="Times New Roman" w:cs="Times New Roman"/>
                <w:color w:val="000000"/>
                <w:sz w:val="24"/>
                <w:szCs w:val="24"/>
                <w:lang w:eastAsia="en-GB"/>
              </w:rPr>
            </w:pPr>
            <w:r w:rsidRPr="008A5739">
              <w:rPr>
                <w:rFonts w:eastAsia="Times New Roman" w:cs="Times New Roman"/>
                <w:color w:val="000000"/>
                <w:sz w:val="24"/>
                <w:szCs w:val="24"/>
                <w:lang w:eastAsia="en-GB"/>
              </w:rPr>
              <w:lastRenderedPageBreak/>
              <w:t>5</w:t>
            </w:r>
          </w:p>
        </w:tc>
        <w:tc>
          <w:tcPr>
            <w:tcW w:w="4478" w:type="dxa"/>
            <w:tcBorders>
              <w:top w:val="single" w:sz="4" w:space="0" w:color="auto"/>
              <w:left w:val="nil"/>
              <w:bottom w:val="single" w:sz="4" w:space="0" w:color="auto"/>
              <w:right w:val="nil"/>
            </w:tcBorders>
            <w:shd w:val="clear" w:color="auto" w:fill="auto"/>
            <w:hideMark/>
          </w:tcPr>
          <w:p w14:paraId="2185E857" w14:textId="77777777" w:rsidR="00E21E2D"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 xml:space="preserve">Did you take part in the supervision programme? </w:t>
            </w:r>
          </w:p>
          <w:p w14:paraId="292F1245" w14:textId="77777777" w:rsidR="00E21E2D" w:rsidRPr="008A5739"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What motivated your decision?</w:t>
            </w:r>
            <w:r w:rsidRPr="008A5739">
              <w:rPr>
                <w:rFonts w:eastAsia="Times New Roman" w:cs="Times New Roman"/>
                <w:color w:val="000000"/>
                <w:sz w:val="24"/>
                <w:szCs w:val="24"/>
                <w:lang w:eastAsia="en-GB"/>
              </w:rPr>
              <w:br/>
              <w:t xml:space="preserve">If not attended: What could have changed your mind? </w:t>
            </w:r>
          </w:p>
        </w:tc>
        <w:tc>
          <w:tcPr>
            <w:tcW w:w="4766" w:type="dxa"/>
            <w:tcBorders>
              <w:top w:val="single" w:sz="4" w:space="0" w:color="auto"/>
              <w:left w:val="nil"/>
              <w:bottom w:val="single" w:sz="4" w:space="0" w:color="auto"/>
              <w:right w:val="nil"/>
            </w:tcBorders>
            <w:shd w:val="clear" w:color="auto" w:fill="auto"/>
            <w:hideMark/>
          </w:tcPr>
          <w:p w14:paraId="0DDCB18B" w14:textId="77777777" w:rsidR="00E21E2D" w:rsidRPr="008A5739"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What did you expect from it? Expectation met?</w:t>
            </w:r>
            <w:r w:rsidRPr="008A5739">
              <w:rPr>
                <w:rFonts w:eastAsia="Times New Roman" w:cs="Times New Roman"/>
                <w:color w:val="000000"/>
                <w:sz w:val="24"/>
                <w:szCs w:val="24"/>
                <w:lang w:eastAsia="en-GB"/>
              </w:rPr>
              <w:br/>
              <w:t>Have you benefited from it? How?</w:t>
            </w:r>
            <w:r w:rsidRPr="008A5739">
              <w:rPr>
                <w:rFonts w:eastAsia="Times New Roman" w:cs="Times New Roman"/>
                <w:color w:val="000000"/>
                <w:sz w:val="24"/>
                <w:szCs w:val="24"/>
                <w:lang w:eastAsia="en-GB"/>
              </w:rPr>
              <w:br/>
              <w:t>Likes / dislikes</w:t>
            </w:r>
            <w:r w:rsidRPr="008A5739">
              <w:rPr>
                <w:rFonts w:eastAsia="Times New Roman" w:cs="Times New Roman"/>
                <w:color w:val="000000"/>
                <w:sz w:val="24"/>
                <w:szCs w:val="24"/>
                <w:lang w:eastAsia="en-GB"/>
              </w:rPr>
              <w:br/>
              <w:t>How did it fit with training?</w:t>
            </w:r>
            <w:r w:rsidRPr="008A5739">
              <w:rPr>
                <w:rFonts w:eastAsia="Times New Roman" w:cs="Times New Roman"/>
                <w:color w:val="000000"/>
                <w:sz w:val="24"/>
                <w:szCs w:val="24"/>
                <w:lang w:eastAsia="en-GB"/>
              </w:rPr>
              <w:br/>
              <w:t>How did it fit with practice?</w:t>
            </w:r>
            <w:r w:rsidRPr="008A5739">
              <w:rPr>
                <w:rFonts w:eastAsia="Times New Roman" w:cs="Times New Roman"/>
                <w:color w:val="000000"/>
                <w:sz w:val="24"/>
                <w:szCs w:val="24"/>
                <w:lang w:eastAsia="en-GB"/>
              </w:rPr>
              <w:br/>
              <w:t>If not signed up:</w:t>
            </w:r>
            <w:r w:rsidRPr="008A5739">
              <w:rPr>
                <w:rFonts w:eastAsia="Times New Roman" w:cs="Times New Roman"/>
                <w:color w:val="000000"/>
                <w:sz w:val="24"/>
                <w:szCs w:val="24"/>
                <w:lang w:eastAsia="en-GB"/>
              </w:rPr>
              <w:br/>
              <w:t>Any support/information we could have provided?</w:t>
            </w:r>
          </w:p>
        </w:tc>
      </w:tr>
      <w:tr w:rsidR="00E21E2D" w:rsidRPr="008A5739" w14:paraId="23B29A3A" w14:textId="77777777" w:rsidTr="00392047">
        <w:trPr>
          <w:trHeight w:val="2170"/>
        </w:trPr>
        <w:tc>
          <w:tcPr>
            <w:tcW w:w="336" w:type="dxa"/>
            <w:tcBorders>
              <w:top w:val="nil"/>
              <w:left w:val="nil"/>
              <w:bottom w:val="nil"/>
              <w:right w:val="nil"/>
            </w:tcBorders>
            <w:shd w:val="clear" w:color="auto" w:fill="auto"/>
            <w:hideMark/>
          </w:tcPr>
          <w:p w14:paraId="50D6E0B2" w14:textId="77777777" w:rsidR="00E21E2D" w:rsidRPr="008A5739" w:rsidRDefault="00E21E2D" w:rsidP="00392047">
            <w:pPr>
              <w:spacing w:after="0" w:line="480" w:lineRule="auto"/>
              <w:jc w:val="both"/>
              <w:rPr>
                <w:rFonts w:eastAsia="Times New Roman" w:cs="Times New Roman"/>
                <w:color w:val="000000"/>
                <w:sz w:val="24"/>
                <w:szCs w:val="24"/>
                <w:lang w:eastAsia="en-GB"/>
              </w:rPr>
            </w:pPr>
            <w:r w:rsidRPr="008A5739">
              <w:rPr>
                <w:rFonts w:eastAsia="Times New Roman" w:cs="Times New Roman"/>
                <w:color w:val="000000"/>
                <w:sz w:val="24"/>
                <w:szCs w:val="24"/>
                <w:lang w:eastAsia="en-GB"/>
              </w:rPr>
              <w:t>6</w:t>
            </w:r>
          </w:p>
        </w:tc>
        <w:tc>
          <w:tcPr>
            <w:tcW w:w="4478" w:type="dxa"/>
            <w:tcBorders>
              <w:top w:val="single" w:sz="4" w:space="0" w:color="auto"/>
              <w:left w:val="nil"/>
              <w:bottom w:val="single" w:sz="4" w:space="0" w:color="auto"/>
              <w:right w:val="nil"/>
            </w:tcBorders>
            <w:shd w:val="clear" w:color="auto" w:fill="auto"/>
            <w:hideMark/>
          </w:tcPr>
          <w:p w14:paraId="5E76F8C9" w14:textId="77777777" w:rsidR="00E21E2D" w:rsidRPr="008A5739"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Is there anything that you would change in the training programme?</w:t>
            </w:r>
          </w:p>
        </w:tc>
        <w:tc>
          <w:tcPr>
            <w:tcW w:w="4766" w:type="dxa"/>
            <w:tcBorders>
              <w:top w:val="single" w:sz="4" w:space="0" w:color="auto"/>
              <w:left w:val="nil"/>
              <w:bottom w:val="single" w:sz="4" w:space="0" w:color="auto"/>
              <w:right w:val="nil"/>
            </w:tcBorders>
            <w:shd w:val="clear" w:color="auto" w:fill="auto"/>
            <w:hideMark/>
          </w:tcPr>
          <w:p w14:paraId="153314FC" w14:textId="77777777" w:rsidR="00E21E2D"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Training sessions</w:t>
            </w:r>
            <w:r w:rsidRPr="008A5739">
              <w:rPr>
                <w:rFonts w:eastAsia="Times New Roman" w:cs="Times New Roman"/>
                <w:color w:val="000000"/>
                <w:sz w:val="24"/>
                <w:szCs w:val="24"/>
                <w:lang w:eastAsia="en-GB"/>
              </w:rPr>
              <w:br w:type="page"/>
            </w:r>
          </w:p>
          <w:p w14:paraId="63B8B27B" w14:textId="77777777" w:rsidR="00E21E2D"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Supervisions</w:t>
            </w:r>
            <w:r w:rsidRPr="008A5739">
              <w:rPr>
                <w:rFonts w:eastAsia="Times New Roman" w:cs="Times New Roman"/>
                <w:color w:val="000000"/>
                <w:sz w:val="24"/>
                <w:szCs w:val="24"/>
                <w:lang w:eastAsia="en-GB"/>
              </w:rPr>
              <w:br w:type="page"/>
            </w:r>
          </w:p>
          <w:p w14:paraId="3FA3F598" w14:textId="77777777" w:rsidR="00E21E2D"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Number of sessions</w:t>
            </w:r>
            <w:r w:rsidRPr="008A5739">
              <w:rPr>
                <w:rFonts w:eastAsia="Times New Roman" w:cs="Times New Roman"/>
                <w:color w:val="000000"/>
                <w:sz w:val="24"/>
                <w:szCs w:val="24"/>
                <w:lang w:eastAsia="en-GB"/>
              </w:rPr>
              <w:br w:type="page"/>
            </w:r>
          </w:p>
          <w:p w14:paraId="1011AB0D" w14:textId="77777777" w:rsidR="00E21E2D"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Structure of the sessions</w:t>
            </w:r>
            <w:r w:rsidRPr="008A5739">
              <w:rPr>
                <w:rFonts w:eastAsia="Times New Roman" w:cs="Times New Roman"/>
                <w:color w:val="000000"/>
                <w:sz w:val="24"/>
                <w:szCs w:val="24"/>
                <w:lang w:eastAsia="en-GB"/>
              </w:rPr>
              <w:br w:type="page"/>
            </w:r>
          </w:p>
          <w:p w14:paraId="10DBDB9B" w14:textId="77777777" w:rsidR="00E21E2D"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Practice</w:t>
            </w:r>
          </w:p>
          <w:p w14:paraId="5D848087" w14:textId="77777777" w:rsidR="00E21E2D"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br w:type="page"/>
              <w:t>Need for a refresher</w:t>
            </w:r>
          </w:p>
          <w:p w14:paraId="3F43B63A" w14:textId="77777777" w:rsidR="00E21E2D" w:rsidRPr="008A5739" w:rsidRDefault="00E21E2D" w:rsidP="00392047">
            <w:pPr>
              <w:spacing w:after="0" w:line="24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br w:type="page"/>
              <w:t>Implementation into practice</w:t>
            </w:r>
          </w:p>
        </w:tc>
      </w:tr>
    </w:tbl>
    <w:p w14:paraId="15D35DAB" w14:textId="77777777" w:rsidR="00E21E2D" w:rsidRDefault="00E21E2D" w:rsidP="00E21E2D">
      <w:pPr>
        <w:spacing w:after="0" w:line="480" w:lineRule="auto"/>
        <w:rPr>
          <w:sz w:val="24"/>
        </w:rPr>
      </w:pPr>
    </w:p>
    <w:p w14:paraId="68BD1E3E" w14:textId="77777777" w:rsidR="00E21E2D" w:rsidRDefault="00E21E2D" w:rsidP="00E21E2D">
      <w:pPr>
        <w:rPr>
          <w:sz w:val="24"/>
        </w:rPr>
      </w:pPr>
      <w:r>
        <w:rPr>
          <w:sz w:val="24"/>
        </w:rPr>
        <w:br w:type="page"/>
      </w:r>
    </w:p>
    <w:p w14:paraId="3A3E2869" w14:textId="77777777" w:rsidR="00E21E2D" w:rsidRDefault="00E21E2D" w:rsidP="00E21E2D">
      <w:pPr>
        <w:rPr>
          <w:sz w:val="24"/>
        </w:rPr>
      </w:pPr>
    </w:p>
    <w:p w14:paraId="7DA10F98" w14:textId="77777777" w:rsidR="00E21E2D" w:rsidRDefault="00E21E2D" w:rsidP="00E21E2D">
      <w:pPr>
        <w:jc w:val="right"/>
        <w:rPr>
          <w:sz w:val="24"/>
        </w:rPr>
      </w:pPr>
    </w:p>
    <w:p w14:paraId="26E0370D" w14:textId="00FC87BC" w:rsidR="00E21E2D" w:rsidRDefault="004F366E" w:rsidP="00E21E2D">
      <w:pPr>
        <w:rPr>
          <w:i/>
          <w:iCs/>
          <w:sz w:val="24"/>
        </w:rPr>
      </w:pPr>
      <w:r>
        <w:rPr>
          <w:sz w:val="24"/>
        </w:rPr>
        <w:t>3</w:t>
      </w:r>
      <w:r w:rsidR="00E21E2D">
        <w:rPr>
          <w:sz w:val="24"/>
        </w:rPr>
        <w:t xml:space="preserve">: </w:t>
      </w:r>
      <w:r w:rsidR="00265B09">
        <w:rPr>
          <w:i/>
          <w:iCs/>
          <w:sz w:val="24"/>
        </w:rPr>
        <w:t>Themes and Meta-themes</w:t>
      </w:r>
    </w:p>
    <w:tbl>
      <w:tblPr>
        <w:tblStyle w:val="TableGrid"/>
        <w:tblW w:w="10343" w:type="dxa"/>
        <w:tblLook w:val="04A0" w:firstRow="1" w:lastRow="0" w:firstColumn="1" w:lastColumn="0" w:noHBand="0" w:noVBand="1"/>
      </w:tblPr>
      <w:tblGrid>
        <w:gridCol w:w="4957"/>
        <w:gridCol w:w="5386"/>
      </w:tblGrid>
      <w:tr w:rsidR="0097414D" w14:paraId="7D03CD9D" w14:textId="77777777" w:rsidTr="00D26EB0">
        <w:tc>
          <w:tcPr>
            <w:tcW w:w="4957" w:type="dxa"/>
          </w:tcPr>
          <w:p w14:paraId="59D0F1B5" w14:textId="77777777" w:rsidR="0097414D" w:rsidRDefault="0097414D" w:rsidP="00D26EB0">
            <w:pPr>
              <w:spacing w:line="480" w:lineRule="auto"/>
              <w:jc w:val="center"/>
              <w:rPr>
                <w:color w:val="000000"/>
                <w:sz w:val="24"/>
              </w:rPr>
            </w:pPr>
            <w:r>
              <w:rPr>
                <w:color w:val="000000"/>
                <w:sz w:val="24"/>
              </w:rPr>
              <w:t>Meta-themes</w:t>
            </w:r>
          </w:p>
        </w:tc>
        <w:tc>
          <w:tcPr>
            <w:tcW w:w="5386" w:type="dxa"/>
          </w:tcPr>
          <w:p w14:paraId="3FD582B2" w14:textId="77777777" w:rsidR="0097414D" w:rsidRDefault="0097414D" w:rsidP="00D26EB0">
            <w:pPr>
              <w:spacing w:line="480" w:lineRule="auto"/>
              <w:jc w:val="center"/>
              <w:rPr>
                <w:color w:val="000000"/>
                <w:sz w:val="24"/>
              </w:rPr>
            </w:pPr>
            <w:r>
              <w:rPr>
                <w:color w:val="000000"/>
                <w:sz w:val="24"/>
              </w:rPr>
              <w:t>Themes</w:t>
            </w:r>
          </w:p>
        </w:tc>
      </w:tr>
      <w:tr w:rsidR="0097414D" w14:paraId="11B2027B" w14:textId="77777777" w:rsidTr="00D26EB0">
        <w:tc>
          <w:tcPr>
            <w:tcW w:w="4957" w:type="dxa"/>
          </w:tcPr>
          <w:p w14:paraId="15F3EFE8" w14:textId="77777777" w:rsidR="0097414D" w:rsidRDefault="0097414D" w:rsidP="00D26EB0">
            <w:pPr>
              <w:spacing w:line="480" w:lineRule="auto"/>
              <w:rPr>
                <w:color w:val="000000"/>
                <w:sz w:val="24"/>
              </w:rPr>
            </w:pPr>
            <w:r>
              <w:rPr>
                <w:sz w:val="24"/>
              </w:rPr>
              <w:t>P</w:t>
            </w:r>
            <w:r w:rsidRPr="004F52B3">
              <w:rPr>
                <w:sz w:val="24"/>
              </w:rPr>
              <w:t>erceived practicality of the training</w:t>
            </w:r>
          </w:p>
        </w:tc>
        <w:tc>
          <w:tcPr>
            <w:tcW w:w="5386" w:type="dxa"/>
          </w:tcPr>
          <w:p w14:paraId="4A47521A" w14:textId="77777777" w:rsidR="0097414D" w:rsidRDefault="0097414D" w:rsidP="00D26EB0">
            <w:pPr>
              <w:spacing w:line="480" w:lineRule="auto"/>
              <w:rPr>
                <w:color w:val="000000"/>
                <w:sz w:val="24"/>
              </w:rPr>
            </w:pPr>
            <w:r>
              <w:rPr>
                <w:color w:val="000000"/>
                <w:sz w:val="24"/>
              </w:rPr>
              <w:t>Facilitators of learning outcomes</w:t>
            </w:r>
          </w:p>
          <w:p w14:paraId="2D25797A" w14:textId="77777777" w:rsidR="0097414D" w:rsidRDefault="0097414D" w:rsidP="00D26EB0">
            <w:pPr>
              <w:spacing w:line="480" w:lineRule="auto"/>
              <w:rPr>
                <w:color w:val="000000"/>
                <w:sz w:val="24"/>
              </w:rPr>
            </w:pPr>
            <w:r>
              <w:rPr>
                <w:color w:val="000000"/>
                <w:sz w:val="24"/>
              </w:rPr>
              <w:t>Training barriers to skills implementation</w:t>
            </w:r>
          </w:p>
        </w:tc>
      </w:tr>
      <w:tr w:rsidR="0097414D" w14:paraId="0F21C9AE" w14:textId="77777777" w:rsidTr="00D26EB0">
        <w:tc>
          <w:tcPr>
            <w:tcW w:w="4957" w:type="dxa"/>
          </w:tcPr>
          <w:p w14:paraId="7515F542" w14:textId="77777777" w:rsidR="0097414D" w:rsidRDefault="0097414D" w:rsidP="00D26EB0">
            <w:pPr>
              <w:spacing w:line="480" w:lineRule="auto"/>
              <w:rPr>
                <w:color w:val="000000"/>
                <w:sz w:val="24"/>
              </w:rPr>
            </w:pPr>
            <w:r>
              <w:rPr>
                <w:sz w:val="24"/>
              </w:rPr>
              <w:t>I</w:t>
            </w:r>
            <w:r w:rsidRPr="004F52B3">
              <w:rPr>
                <w:sz w:val="24"/>
              </w:rPr>
              <w:t>mpact of the training practice and its effects</w:t>
            </w:r>
          </w:p>
        </w:tc>
        <w:tc>
          <w:tcPr>
            <w:tcW w:w="5386" w:type="dxa"/>
          </w:tcPr>
          <w:p w14:paraId="666ED73D" w14:textId="77777777" w:rsidR="0097414D" w:rsidRDefault="0097414D" w:rsidP="00D26EB0">
            <w:pPr>
              <w:spacing w:line="480" w:lineRule="auto"/>
              <w:rPr>
                <w:color w:val="000000"/>
                <w:sz w:val="24"/>
              </w:rPr>
            </w:pPr>
            <w:r>
              <w:rPr>
                <w:color w:val="000000"/>
                <w:sz w:val="24"/>
              </w:rPr>
              <w:t>Patient relationships and dynamics</w:t>
            </w:r>
          </w:p>
          <w:p w14:paraId="45443F83" w14:textId="77777777" w:rsidR="0097414D" w:rsidRDefault="0097414D" w:rsidP="00D26EB0">
            <w:pPr>
              <w:spacing w:line="480" w:lineRule="auto"/>
              <w:rPr>
                <w:color w:val="000000"/>
                <w:sz w:val="24"/>
              </w:rPr>
            </w:pPr>
            <w:r>
              <w:rPr>
                <w:color w:val="000000"/>
                <w:sz w:val="24"/>
              </w:rPr>
              <w:t>Self confidence and perceived skills</w:t>
            </w:r>
          </w:p>
          <w:p w14:paraId="66456432" w14:textId="77777777" w:rsidR="0097414D" w:rsidRDefault="0097414D" w:rsidP="00D26EB0">
            <w:pPr>
              <w:spacing w:line="480" w:lineRule="auto"/>
              <w:rPr>
                <w:color w:val="000000"/>
                <w:sz w:val="24"/>
              </w:rPr>
            </w:pPr>
            <w:r>
              <w:rPr>
                <w:color w:val="000000"/>
                <w:sz w:val="24"/>
              </w:rPr>
              <w:t>Other professionals</w:t>
            </w:r>
          </w:p>
        </w:tc>
      </w:tr>
      <w:tr w:rsidR="0097414D" w14:paraId="6AE96F3E" w14:textId="77777777" w:rsidTr="00D26EB0">
        <w:tc>
          <w:tcPr>
            <w:tcW w:w="4957" w:type="dxa"/>
          </w:tcPr>
          <w:p w14:paraId="1E42C0D3" w14:textId="33198EB0" w:rsidR="0097414D" w:rsidRDefault="0097414D" w:rsidP="00D26EB0">
            <w:pPr>
              <w:spacing w:line="480" w:lineRule="auto"/>
              <w:rPr>
                <w:color w:val="000000"/>
                <w:sz w:val="24"/>
              </w:rPr>
            </w:pPr>
            <w:r>
              <w:rPr>
                <w:sz w:val="24"/>
              </w:rPr>
              <w:t>I</w:t>
            </w:r>
            <w:r w:rsidRPr="004F52B3">
              <w:rPr>
                <w:sz w:val="24"/>
              </w:rPr>
              <w:t>mplementation</w:t>
            </w:r>
            <w:r w:rsidR="008C3315">
              <w:rPr>
                <w:sz w:val="24"/>
              </w:rPr>
              <w:t xml:space="preserve"> </w:t>
            </w:r>
            <w:r w:rsidR="008605B8">
              <w:rPr>
                <w:sz w:val="24"/>
              </w:rPr>
              <w:t>transfer processes</w:t>
            </w:r>
          </w:p>
        </w:tc>
        <w:tc>
          <w:tcPr>
            <w:tcW w:w="5386" w:type="dxa"/>
          </w:tcPr>
          <w:p w14:paraId="01EC235E" w14:textId="77777777" w:rsidR="0097414D" w:rsidRDefault="0097414D" w:rsidP="00D26EB0">
            <w:pPr>
              <w:spacing w:line="480" w:lineRule="auto"/>
              <w:rPr>
                <w:color w:val="000000"/>
                <w:sz w:val="24"/>
              </w:rPr>
            </w:pPr>
            <w:r>
              <w:rPr>
                <w:color w:val="000000"/>
                <w:sz w:val="24"/>
              </w:rPr>
              <w:t>Time constraint</w:t>
            </w:r>
          </w:p>
          <w:p w14:paraId="5B156FEA" w14:textId="77777777" w:rsidR="0097414D" w:rsidRDefault="0097414D" w:rsidP="00D26EB0">
            <w:pPr>
              <w:spacing w:line="480" w:lineRule="auto"/>
              <w:rPr>
                <w:color w:val="000000"/>
                <w:sz w:val="24"/>
              </w:rPr>
            </w:pPr>
            <w:r>
              <w:rPr>
                <w:color w:val="000000"/>
                <w:sz w:val="24"/>
              </w:rPr>
              <w:t>Practicing after training</w:t>
            </w:r>
          </w:p>
          <w:p w14:paraId="607348A3" w14:textId="77777777" w:rsidR="0097414D" w:rsidRDefault="0097414D" w:rsidP="00D26EB0">
            <w:pPr>
              <w:spacing w:line="480" w:lineRule="auto"/>
              <w:rPr>
                <w:color w:val="000000"/>
                <w:sz w:val="24"/>
              </w:rPr>
            </w:pPr>
            <w:r>
              <w:rPr>
                <w:color w:val="000000"/>
                <w:sz w:val="24"/>
              </w:rPr>
              <w:t>Commitment and confidence to use the techniques</w:t>
            </w:r>
          </w:p>
          <w:p w14:paraId="41B683E2" w14:textId="77777777" w:rsidR="0097414D" w:rsidRDefault="0097414D" w:rsidP="00D26EB0">
            <w:pPr>
              <w:spacing w:line="480" w:lineRule="auto"/>
              <w:rPr>
                <w:color w:val="000000"/>
                <w:sz w:val="24"/>
              </w:rPr>
            </w:pPr>
            <w:r>
              <w:rPr>
                <w:color w:val="000000"/>
                <w:sz w:val="24"/>
              </w:rPr>
              <w:t>Format and relevance</w:t>
            </w:r>
          </w:p>
          <w:p w14:paraId="11EE59CF" w14:textId="77777777" w:rsidR="0097414D" w:rsidRDefault="0097414D" w:rsidP="00D26EB0">
            <w:pPr>
              <w:spacing w:line="480" w:lineRule="auto"/>
              <w:rPr>
                <w:color w:val="000000"/>
                <w:sz w:val="24"/>
              </w:rPr>
            </w:pPr>
            <w:r>
              <w:rPr>
                <w:color w:val="000000"/>
                <w:sz w:val="24"/>
              </w:rPr>
              <w:t>Transferring the tools to clinical practice</w:t>
            </w:r>
          </w:p>
          <w:p w14:paraId="7FF81277" w14:textId="77777777" w:rsidR="0097414D" w:rsidRDefault="0097414D" w:rsidP="00D26EB0">
            <w:pPr>
              <w:spacing w:line="480" w:lineRule="auto"/>
              <w:rPr>
                <w:color w:val="000000"/>
                <w:sz w:val="24"/>
              </w:rPr>
            </w:pPr>
            <w:r>
              <w:rPr>
                <w:color w:val="000000"/>
                <w:sz w:val="24"/>
              </w:rPr>
              <w:t>Training and supervision</w:t>
            </w:r>
          </w:p>
        </w:tc>
      </w:tr>
    </w:tbl>
    <w:p w14:paraId="22BA22AC" w14:textId="77777777" w:rsidR="0097414D" w:rsidRPr="00C00060" w:rsidRDefault="0097414D" w:rsidP="00E21E2D">
      <w:pPr>
        <w:rPr>
          <w:i/>
          <w:iCs/>
          <w:sz w:val="24"/>
        </w:rPr>
      </w:pPr>
    </w:p>
    <w:p w14:paraId="02ACB8E1" w14:textId="77777777" w:rsidR="00E21E2D" w:rsidRDefault="00E21E2D" w:rsidP="00E21E2D">
      <w:pPr>
        <w:rPr>
          <w:sz w:val="24"/>
        </w:rPr>
      </w:pPr>
    </w:p>
    <w:p w14:paraId="3044E1FE" w14:textId="798A1A0A" w:rsidR="00E21E2D" w:rsidRPr="008A5739" w:rsidRDefault="004F366E" w:rsidP="00E21E2D">
      <w:pPr>
        <w:pStyle w:val="Heading2"/>
        <w:contextualSpacing w:val="0"/>
        <w:rPr>
          <w:b w:val="0"/>
          <w:bCs/>
          <w:i/>
          <w:iCs/>
        </w:rPr>
      </w:pPr>
      <w:bookmarkStart w:id="2" w:name="_Toc120799682"/>
      <w:r>
        <w:rPr>
          <w:b w:val="0"/>
          <w:bCs/>
          <w:i/>
          <w:iCs/>
        </w:rPr>
        <w:lastRenderedPageBreak/>
        <w:t>4</w:t>
      </w:r>
      <w:r w:rsidR="00E3192B">
        <w:rPr>
          <w:b w:val="0"/>
          <w:bCs/>
          <w:i/>
          <w:iCs/>
        </w:rPr>
        <w:t>:</w:t>
      </w:r>
      <w:r w:rsidR="00E21E2D" w:rsidRPr="00085A38">
        <w:rPr>
          <w:b w:val="0"/>
          <w:bCs/>
          <w:i/>
          <w:iCs/>
        </w:rPr>
        <w:t>Further</w:t>
      </w:r>
      <w:r w:rsidR="00E21E2D" w:rsidRPr="008A5739">
        <w:rPr>
          <w:b w:val="0"/>
          <w:bCs/>
          <w:i/>
          <w:iCs/>
        </w:rPr>
        <w:t xml:space="preserve"> quotes</w:t>
      </w:r>
      <w:bookmarkEnd w:id="2"/>
      <w:r w:rsidR="00E21E2D" w:rsidRPr="008A5739">
        <w:rPr>
          <w:b w:val="0"/>
          <w:bCs/>
          <w:i/>
          <w:iCs/>
        </w:rPr>
        <w:t xml:space="preserve"> </w:t>
      </w:r>
    </w:p>
    <w:tbl>
      <w:tblPr>
        <w:tblW w:w="14400" w:type="dxa"/>
        <w:tblLook w:val="04A0" w:firstRow="1" w:lastRow="0" w:firstColumn="1" w:lastColumn="0" w:noHBand="0" w:noVBand="1"/>
      </w:tblPr>
      <w:tblGrid>
        <w:gridCol w:w="5670"/>
        <w:gridCol w:w="142"/>
        <w:gridCol w:w="8588"/>
      </w:tblGrid>
      <w:tr w:rsidR="00E21E2D" w:rsidRPr="008A5739" w14:paraId="1525AEDF" w14:textId="77777777" w:rsidTr="00392047">
        <w:trPr>
          <w:trHeight w:val="640"/>
        </w:trPr>
        <w:tc>
          <w:tcPr>
            <w:tcW w:w="5812" w:type="dxa"/>
            <w:gridSpan w:val="2"/>
            <w:tcBorders>
              <w:top w:val="nil"/>
              <w:left w:val="nil"/>
              <w:bottom w:val="single" w:sz="4" w:space="0" w:color="auto"/>
              <w:right w:val="nil"/>
            </w:tcBorders>
            <w:shd w:val="clear" w:color="auto" w:fill="auto"/>
            <w:hideMark/>
          </w:tcPr>
          <w:p w14:paraId="5D9E95F4" w14:textId="77777777" w:rsidR="00E21E2D" w:rsidRPr="008A5739" w:rsidRDefault="00E21E2D" w:rsidP="00392047">
            <w:pPr>
              <w:spacing w:after="0" w:line="480" w:lineRule="auto"/>
              <w:jc w:val="center"/>
              <w:rPr>
                <w:rFonts w:eastAsia="Times New Roman" w:cs="Times New Roman"/>
                <w:sz w:val="24"/>
                <w:szCs w:val="24"/>
                <w:lang w:eastAsia="en-GB"/>
              </w:rPr>
            </w:pPr>
            <w:r w:rsidRPr="008A5739">
              <w:rPr>
                <w:rFonts w:eastAsia="Times New Roman" w:cs="Times New Roman"/>
                <w:sz w:val="24"/>
                <w:szCs w:val="24"/>
                <w:lang w:eastAsia="en-GB"/>
              </w:rPr>
              <w:t>Theme</w:t>
            </w:r>
            <w:r>
              <w:rPr>
                <w:rFonts w:eastAsia="Times New Roman" w:cs="Times New Roman"/>
                <w:sz w:val="24"/>
                <w:szCs w:val="24"/>
                <w:lang w:eastAsia="en-GB"/>
              </w:rPr>
              <w:t xml:space="preserve"> and sub-theme</w:t>
            </w:r>
          </w:p>
        </w:tc>
        <w:tc>
          <w:tcPr>
            <w:tcW w:w="8588" w:type="dxa"/>
            <w:tcBorders>
              <w:top w:val="nil"/>
              <w:left w:val="nil"/>
              <w:bottom w:val="single" w:sz="4" w:space="0" w:color="auto"/>
              <w:right w:val="nil"/>
            </w:tcBorders>
            <w:shd w:val="clear" w:color="auto" w:fill="auto"/>
            <w:noWrap/>
            <w:hideMark/>
          </w:tcPr>
          <w:p w14:paraId="27EB9E53" w14:textId="77777777" w:rsidR="00E21E2D" w:rsidRPr="008A5739" w:rsidRDefault="00E21E2D" w:rsidP="00392047">
            <w:pPr>
              <w:spacing w:after="0" w:line="480" w:lineRule="auto"/>
              <w:jc w:val="center"/>
              <w:rPr>
                <w:rFonts w:eastAsia="Times New Roman" w:cs="Times New Roman"/>
                <w:color w:val="000000"/>
                <w:sz w:val="24"/>
                <w:szCs w:val="24"/>
                <w:lang w:eastAsia="en-GB"/>
              </w:rPr>
            </w:pPr>
            <w:r>
              <w:rPr>
                <w:rFonts w:eastAsia="Times New Roman" w:cs="Times New Roman"/>
                <w:color w:val="000000"/>
                <w:sz w:val="24"/>
                <w:szCs w:val="24"/>
                <w:lang w:eastAsia="en-GB"/>
              </w:rPr>
              <w:t>Illustrative q</w:t>
            </w:r>
            <w:r w:rsidRPr="008A5739">
              <w:rPr>
                <w:rFonts w:eastAsia="Times New Roman" w:cs="Times New Roman"/>
                <w:color w:val="000000"/>
                <w:sz w:val="24"/>
                <w:szCs w:val="24"/>
                <w:lang w:eastAsia="en-GB"/>
              </w:rPr>
              <w:t>uote</w:t>
            </w:r>
          </w:p>
        </w:tc>
      </w:tr>
      <w:tr w:rsidR="00E21E2D" w:rsidRPr="008A5739" w14:paraId="76496884" w14:textId="77777777" w:rsidTr="00392047">
        <w:trPr>
          <w:trHeight w:val="640"/>
        </w:trPr>
        <w:tc>
          <w:tcPr>
            <w:tcW w:w="5670" w:type="dxa"/>
            <w:tcBorders>
              <w:top w:val="nil"/>
              <w:left w:val="nil"/>
              <w:bottom w:val="nil"/>
              <w:right w:val="nil"/>
            </w:tcBorders>
            <w:shd w:val="clear" w:color="auto" w:fill="auto"/>
            <w:hideMark/>
          </w:tcPr>
          <w:p w14:paraId="61B256E2"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Feedback and training quality</w:t>
            </w:r>
          </w:p>
        </w:tc>
        <w:tc>
          <w:tcPr>
            <w:tcW w:w="8730" w:type="dxa"/>
            <w:gridSpan w:val="2"/>
            <w:tcBorders>
              <w:top w:val="nil"/>
              <w:left w:val="nil"/>
              <w:bottom w:val="nil"/>
              <w:right w:val="nil"/>
            </w:tcBorders>
            <w:shd w:val="clear" w:color="auto" w:fill="auto"/>
            <w:noWrap/>
            <w:hideMark/>
          </w:tcPr>
          <w:p w14:paraId="11BC0CF2" w14:textId="77777777" w:rsidR="00E21E2D" w:rsidRPr="008A5739" w:rsidRDefault="00E21E2D" w:rsidP="00392047">
            <w:pPr>
              <w:spacing w:after="0" w:line="480" w:lineRule="auto"/>
              <w:rPr>
                <w:rFonts w:eastAsia="Times New Roman" w:cs="Times New Roman"/>
                <w:sz w:val="24"/>
                <w:szCs w:val="24"/>
                <w:lang w:eastAsia="en-GB"/>
              </w:rPr>
            </w:pPr>
          </w:p>
        </w:tc>
      </w:tr>
      <w:tr w:rsidR="00E21E2D" w:rsidRPr="008A5739" w14:paraId="7C3E55CE" w14:textId="77777777" w:rsidTr="00392047">
        <w:trPr>
          <w:trHeight w:val="1550"/>
        </w:trPr>
        <w:tc>
          <w:tcPr>
            <w:tcW w:w="5670" w:type="dxa"/>
            <w:tcBorders>
              <w:top w:val="nil"/>
              <w:left w:val="nil"/>
              <w:bottom w:val="nil"/>
              <w:right w:val="nil"/>
            </w:tcBorders>
            <w:shd w:val="clear" w:color="auto" w:fill="auto"/>
            <w:hideMark/>
          </w:tcPr>
          <w:p w14:paraId="793B9087"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        What Worked Well - Interactive Focus</w:t>
            </w:r>
          </w:p>
        </w:tc>
        <w:tc>
          <w:tcPr>
            <w:tcW w:w="8730" w:type="dxa"/>
            <w:gridSpan w:val="2"/>
            <w:tcBorders>
              <w:top w:val="nil"/>
              <w:left w:val="nil"/>
              <w:bottom w:val="nil"/>
              <w:right w:val="nil"/>
            </w:tcBorders>
            <w:shd w:val="clear" w:color="auto" w:fill="auto"/>
            <w:hideMark/>
          </w:tcPr>
          <w:p w14:paraId="7D247F8E" w14:textId="77777777" w:rsidR="00E21E2D" w:rsidRPr="008A5739" w:rsidRDefault="00E21E2D" w:rsidP="00392047">
            <w:pPr>
              <w:spacing w:after="0" w:line="48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The trainers] were very personable people and that came across and I think if you can like the people that's leading the sessions it certainly helps you maintain interest because these things are not easy and it takes a lot of thinking, a lot of concentration especially when it can be a bit out of your comfort zone, […] You can see how good it can be, especially with practice, and it was at times quite inspiring what you could, how they led the training. (Participant 24)</w:t>
            </w:r>
          </w:p>
        </w:tc>
      </w:tr>
      <w:tr w:rsidR="00E21E2D" w:rsidRPr="008A5739" w14:paraId="5622B29B" w14:textId="77777777" w:rsidTr="00392047">
        <w:trPr>
          <w:trHeight w:val="1240"/>
        </w:trPr>
        <w:tc>
          <w:tcPr>
            <w:tcW w:w="5670" w:type="dxa"/>
            <w:tcBorders>
              <w:top w:val="nil"/>
              <w:left w:val="nil"/>
              <w:bottom w:val="nil"/>
              <w:right w:val="nil"/>
            </w:tcBorders>
            <w:shd w:val="clear" w:color="auto" w:fill="auto"/>
            <w:hideMark/>
          </w:tcPr>
          <w:p w14:paraId="7E6EBD56" w14:textId="77777777" w:rsidR="00E21E2D" w:rsidRPr="008A5739" w:rsidRDefault="00E21E2D" w:rsidP="00392047">
            <w:pPr>
              <w:spacing w:after="0" w:line="480" w:lineRule="auto"/>
              <w:rPr>
                <w:rFonts w:eastAsia="Times New Roman" w:cs="Times New Roman"/>
                <w:color w:val="000000"/>
                <w:sz w:val="24"/>
                <w:szCs w:val="24"/>
                <w:lang w:eastAsia="en-GB"/>
              </w:rPr>
            </w:pPr>
          </w:p>
        </w:tc>
        <w:tc>
          <w:tcPr>
            <w:tcW w:w="8730" w:type="dxa"/>
            <w:gridSpan w:val="2"/>
            <w:tcBorders>
              <w:top w:val="nil"/>
              <w:left w:val="nil"/>
              <w:bottom w:val="nil"/>
              <w:right w:val="nil"/>
            </w:tcBorders>
            <w:shd w:val="clear" w:color="auto" w:fill="auto"/>
            <w:hideMark/>
          </w:tcPr>
          <w:p w14:paraId="79629608" w14:textId="77777777" w:rsidR="00E21E2D" w:rsidRPr="008A5739" w:rsidRDefault="00E21E2D" w:rsidP="00392047">
            <w:pPr>
              <w:spacing w:after="0" w:line="48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You didn't feel judged, it felt like everybody was in the same place and again it wasn't... You weren't being put on the spot, you weren't having to play it out in front of the whole group, you were doing it in your own group and I think that to me was very helpful, it didn't feel like you were exposed, it felt like it was almost a safe space to practice. (Participant 2)</w:t>
            </w:r>
          </w:p>
        </w:tc>
      </w:tr>
      <w:tr w:rsidR="00E21E2D" w:rsidRPr="008A5739" w14:paraId="19893F18" w14:textId="77777777" w:rsidTr="00392047">
        <w:trPr>
          <w:trHeight w:val="930"/>
        </w:trPr>
        <w:tc>
          <w:tcPr>
            <w:tcW w:w="5670" w:type="dxa"/>
            <w:tcBorders>
              <w:top w:val="nil"/>
              <w:left w:val="nil"/>
              <w:bottom w:val="nil"/>
              <w:right w:val="nil"/>
            </w:tcBorders>
            <w:shd w:val="clear" w:color="auto" w:fill="auto"/>
            <w:hideMark/>
          </w:tcPr>
          <w:p w14:paraId="0C2ACE56"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lastRenderedPageBreak/>
              <w:t xml:space="preserve">        What Worked Well - Training Content and Format</w:t>
            </w:r>
          </w:p>
        </w:tc>
        <w:tc>
          <w:tcPr>
            <w:tcW w:w="8730" w:type="dxa"/>
            <w:gridSpan w:val="2"/>
            <w:tcBorders>
              <w:top w:val="nil"/>
              <w:left w:val="nil"/>
              <w:bottom w:val="nil"/>
              <w:right w:val="nil"/>
            </w:tcBorders>
            <w:shd w:val="clear" w:color="auto" w:fill="auto"/>
            <w:hideMark/>
          </w:tcPr>
          <w:p w14:paraId="613A6D8A" w14:textId="77777777" w:rsidR="00E21E2D" w:rsidRPr="008A5739" w:rsidRDefault="00E21E2D" w:rsidP="00392047">
            <w:pPr>
              <w:spacing w:after="0" w:line="48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I enjoyed the fact that it was practical, that we did come away with ideas and helpful hints on how we can then talk to our patients about [improving their concerns], they were very powerful. (Participant 20)</w:t>
            </w:r>
          </w:p>
        </w:tc>
      </w:tr>
      <w:tr w:rsidR="00E21E2D" w:rsidRPr="008A5739" w14:paraId="7EAE59F9" w14:textId="77777777" w:rsidTr="00392047">
        <w:trPr>
          <w:trHeight w:val="1550"/>
        </w:trPr>
        <w:tc>
          <w:tcPr>
            <w:tcW w:w="5670" w:type="dxa"/>
            <w:tcBorders>
              <w:top w:val="nil"/>
              <w:left w:val="nil"/>
              <w:bottom w:val="nil"/>
              <w:right w:val="nil"/>
            </w:tcBorders>
            <w:shd w:val="clear" w:color="auto" w:fill="auto"/>
            <w:hideMark/>
          </w:tcPr>
          <w:p w14:paraId="41464E24" w14:textId="77777777" w:rsidR="00E21E2D" w:rsidRPr="008A5739" w:rsidRDefault="00E21E2D" w:rsidP="00392047">
            <w:pPr>
              <w:spacing w:after="0" w:line="480" w:lineRule="auto"/>
              <w:rPr>
                <w:rFonts w:eastAsia="Times New Roman" w:cs="Times New Roman"/>
                <w:color w:val="000000"/>
                <w:sz w:val="24"/>
                <w:szCs w:val="24"/>
                <w:lang w:eastAsia="en-GB"/>
              </w:rPr>
            </w:pPr>
          </w:p>
        </w:tc>
        <w:tc>
          <w:tcPr>
            <w:tcW w:w="8730" w:type="dxa"/>
            <w:gridSpan w:val="2"/>
            <w:tcBorders>
              <w:top w:val="nil"/>
              <w:left w:val="nil"/>
              <w:bottom w:val="nil"/>
              <w:right w:val="nil"/>
            </w:tcBorders>
            <w:shd w:val="clear" w:color="auto" w:fill="auto"/>
            <w:hideMark/>
          </w:tcPr>
          <w:p w14:paraId="41308D6D" w14:textId="77777777" w:rsidR="00E21E2D" w:rsidRPr="008A5739" w:rsidRDefault="00E21E2D" w:rsidP="00392047">
            <w:pPr>
              <w:spacing w:after="0" w:line="48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I thought the facilitators targeted it at the groups that we were for Prehab really well so they kept referring back to how we would use these skills with our group of patients and they are quite unique or they are preparing for cancer treatment but they might feel very overwhelmed with the new diagnosis and also with the motivation side of things to get them to engage with us and both days of the training were targeted really, really well to us. (Participant 14)</w:t>
            </w:r>
          </w:p>
        </w:tc>
      </w:tr>
      <w:tr w:rsidR="00E21E2D" w:rsidRPr="008A5739" w14:paraId="68F72E86" w14:textId="77777777" w:rsidTr="00392047">
        <w:trPr>
          <w:trHeight w:val="620"/>
        </w:trPr>
        <w:tc>
          <w:tcPr>
            <w:tcW w:w="5670" w:type="dxa"/>
            <w:tcBorders>
              <w:top w:val="nil"/>
              <w:left w:val="nil"/>
              <w:bottom w:val="nil"/>
              <w:right w:val="nil"/>
            </w:tcBorders>
            <w:shd w:val="clear" w:color="auto" w:fill="auto"/>
            <w:hideMark/>
          </w:tcPr>
          <w:p w14:paraId="01BE9B53"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         Improvement Suggestions - Remote Practice</w:t>
            </w:r>
          </w:p>
        </w:tc>
        <w:tc>
          <w:tcPr>
            <w:tcW w:w="8730" w:type="dxa"/>
            <w:gridSpan w:val="2"/>
            <w:tcBorders>
              <w:top w:val="nil"/>
              <w:left w:val="nil"/>
              <w:bottom w:val="nil"/>
              <w:right w:val="nil"/>
            </w:tcBorders>
            <w:shd w:val="clear" w:color="auto" w:fill="auto"/>
            <w:hideMark/>
          </w:tcPr>
          <w:p w14:paraId="085967FE" w14:textId="77777777" w:rsidR="00E21E2D" w:rsidRPr="008A5739" w:rsidRDefault="00E21E2D" w:rsidP="00392047">
            <w:pPr>
              <w:spacing w:after="0" w:line="48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Sometimes it's difficult on the phone, you don't know whether it's gone quiet because there's a problem with the line […], or it's actually because they're upset (Participant 17)</w:t>
            </w:r>
          </w:p>
        </w:tc>
      </w:tr>
      <w:tr w:rsidR="00E21E2D" w:rsidRPr="008A5739" w14:paraId="2E895010" w14:textId="77777777" w:rsidTr="00392047">
        <w:trPr>
          <w:trHeight w:val="930"/>
        </w:trPr>
        <w:tc>
          <w:tcPr>
            <w:tcW w:w="5670" w:type="dxa"/>
            <w:tcBorders>
              <w:top w:val="nil"/>
              <w:left w:val="nil"/>
              <w:bottom w:val="nil"/>
              <w:right w:val="nil"/>
            </w:tcBorders>
            <w:shd w:val="clear" w:color="auto" w:fill="auto"/>
            <w:hideMark/>
          </w:tcPr>
          <w:p w14:paraId="6DC0C4CD" w14:textId="77777777" w:rsidR="00E21E2D" w:rsidRPr="008A5739" w:rsidRDefault="00E21E2D" w:rsidP="00392047">
            <w:pPr>
              <w:spacing w:after="0" w:line="480" w:lineRule="auto"/>
              <w:rPr>
                <w:rFonts w:eastAsia="Times New Roman" w:cs="Times New Roman"/>
                <w:color w:val="000000"/>
                <w:sz w:val="24"/>
                <w:szCs w:val="24"/>
                <w:lang w:eastAsia="en-GB"/>
              </w:rPr>
            </w:pPr>
          </w:p>
        </w:tc>
        <w:tc>
          <w:tcPr>
            <w:tcW w:w="8730" w:type="dxa"/>
            <w:gridSpan w:val="2"/>
            <w:tcBorders>
              <w:top w:val="nil"/>
              <w:left w:val="nil"/>
              <w:bottom w:val="nil"/>
              <w:right w:val="nil"/>
            </w:tcBorders>
            <w:shd w:val="clear" w:color="auto" w:fill="auto"/>
            <w:hideMark/>
          </w:tcPr>
          <w:p w14:paraId="174AE03D" w14:textId="77777777" w:rsidR="00E21E2D" w:rsidRPr="008A5739" w:rsidRDefault="00E21E2D" w:rsidP="00392047">
            <w:pPr>
              <w:spacing w:after="0" w:line="48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I suppose we could have done exercises of being over the phone and not seeing the person next to us, maybe a shield or just having a go at that to see how it would implement and how we could change it. (Participant 6)</w:t>
            </w:r>
          </w:p>
        </w:tc>
      </w:tr>
      <w:tr w:rsidR="00E21E2D" w:rsidRPr="008A5739" w14:paraId="526F9210" w14:textId="77777777" w:rsidTr="00392047">
        <w:trPr>
          <w:trHeight w:val="930"/>
        </w:trPr>
        <w:tc>
          <w:tcPr>
            <w:tcW w:w="5670" w:type="dxa"/>
            <w:tcBorders>
              <w:top w:val="nil"/>
              <w:left w:val="nil"/>
              <w:bottom w:val="nil"/>
              <w:right w:val="nil"/>
            </w:tcBorders>
            <w:shd w:val="clear" w:color="auto" w:fill="auto"/>
            <w:hideMark/>
          </w:tcPr>
          <w:p w14:paraId="64D14FB9" w14:textId="77777777" w:rsidR="00E21E2D" w:rsidRPr="008A5739" w:rsidRDefault="00E21E2D" w:rsidP="00392047">
            <w:pPr>
              <w:spacing w:after="0" w:line="480" w:lineRule="auto"/>
              <w:rPr>
                <w:rFonts w:eastAsia="Times New Roman" w:cs="Times New Roman"/>
                <w:color w:val="000000"/>
                <w:sz w:val="24"/>
                <w:szCs w:val="24"/>
                <w:lang w:eastAsia="en-GB"/>
              </w:rPr>
            </w:pPr>
          </w:p>
        </w:tc>
        <w:tc>
          <w:tcPr>
            <w:tcW w:w="8730" w:type="dxa"/>
            <w:gridSpan w:val="2"/>
            <w:tcBorders>
              <w:top w:val="nil"/>
              <w:left w:val="nil"/>
              <w:bottom w:val="nil"/>
              <w:right w:val="nil"/>
            </w:tcBorders>
            <w:shd w:val="clear" w:color="auto" w:fill="auto"/>
            <w:hideMark/>
          </w:tcPr>
          <w:p w14:paraId="4CEC6B36" w14:textId="77777777" w:rsidR="00E21E2D" w:rsidRPr="008A5739" w:rsidRDefault="00E21E2D" w:rsidP="00392047">
            <w:pPr>
              <w:spacing w:after="0" w:line="48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 xml:space="preserve">Sometimes it's hard to practice the psychology skills with somebody that you work with and that you know well, it's hard to kind of switch off and oh I know this is fake, </w:t>
            </w:r>
            <w:r w:rsidRPr="008A5739">
              <w:rPr>
                <w:rFonts w:eastAsia="Times New Roman" w:cs="Times New Roman"/>
                <w:color w:val="000000"/>
                <w:sz w:val="24"/>
                <w:szCs w:val="24"/>
                <w:lang w:eastAsia="en-GB"/>
              </w:rPr>
              <w:lastRenderedPageBreak/>
              <w:t>whereas when it's with an actor, you very, very quickly feel that oh this is a real situation. (Participant 14)</w:t>
            </w:r>
          </w:p>
          <w:p w14:paraId="24D9CBE3" w14:textId="77777777" w:rsidR="00E21E2D" w:rsidRPr="008A5739" w:rsidRDefault="00E21E2D" w:rsidP="00392047">
            <w:pPr>
              <w:spacing w:after="0" w:line="480" w:lineRule="auto"/>
              <w:rPr>
                <w:rFonts w:eastAsia="Times New Roman" w:cs="Times New Roman"/>
                <w:color w:val="000000"/>
                <w:sz w:val="24"/>
                <w:szCs w:val="24"/>
                <w:lang w:eastAsia="en-GB"/>
              </w:rPr>
            </w:pPr>
          </w:p>
        </w:tc>
      </w:tr>
      <w:tr w:rsidR="00E21E2D" w:rsidRPr="008A5739" w14:paraId="143FEC08" w14:textId="77777777" w:rsidTr="00392047">
        <w:trPr>
          <w:trHeight w:val="560"/>
        </w:trPr>
        <w:tc>
          <w:tcPr>
            <w:tcW w:w="5670" w:type="dxa"/>
            <w:tcBorders>
              <w:top w:val="nil"/>
              <w:left w:val="nil"/>
              <w:bottom w:val="nil"/>
              <w:right w:val="nil"/>
            </w:tcBorders>
            <w:shd w:val="clear" w:color="auto" w:fill="auto"/>
          </w:tcPr>
          <w:p w14:paraId="1D435E69"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tcPr>
          <w:p w14:paraId="3C899984" w14:textId="77777777" w:rsidR="00E21E2D" w:rsidRPr="008A5739" w:rsidRDefault="00E21E2D" w:rsidP="00392047">
            <w:pPr>
              <w:pStyle w:val="Quote"/>
              <w:spacing w:line="480" w:lineRule="auto"/>
              <w:ind w:left="0"/>
              <w:contextualSpacing w:val="0"/>
            </w:pPr>
            <w:r w:rsidRPr="008A5739">
              <w:t>WOOP [a goal setting intervention] […] I find that's much easier to do over the phone and to be on the same page with someone for there to be no misunderstandings about where someone's at or what their goal is. (Participant 18)</w:t>
            </w:r>
          </w:p>
          <w:p w14:paraId="05D33FB6" w14:textId="77777777" w:rsidR="00E21E2D" w:rsidRPr="008A5739" w:rsidRDefault="00E21E2D" w:rsidP="00392047">
            <w:pPr>
              <w:spacing w:after="0" w:line="480" w:lineRule="auto"/>
              <w:rPr>
                <w:rFonts w:eastAsia="Times New Roman" w:cs="Times New Roman"/>
                <w:sz w:val="24"/>
                <w:szCs w:val="24"/>
                <w:lang w:eastAsia="en-GB"/>
              </w:rPr>
            </w:pPr>
          </w:p>
        </w:tc>
      </w:tr>
      <w:tr w:rsidR="00E21E2D" w:rsidRPr="008A5739" w14:paraId="3873D46A" w14:textId="77777777" w:rsidTr="00392047">
        <w:trPr>
          <w:trHeight w:val="560"/>
        </w:trPr>
        <w:tc>
          <w:tcPr>
            <w:tcW w:w="5670" w:type="dxa"/>
            <w:tcBorders>
              <w:top w:val="nil"/>
              <w:left w:val="nil"/>
              <w:bottom w:val="nil"/>
              <w:right w:val="nil"/>
            </w:tcBorders>
            <w:shd w:val="clear" w:color="auto" w:fill="auto"/>
            <w:hideMark/>
          </w:tcPr>
          <w:p w14:paraId="734EAA3F"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mpact of Training: Practice and its Effects</w:t>
            </w:r>
          </w:p>
        </w:tc>
        <w:tc>
          <w:tcPr>
            <w:tcW w:w="8730" w:type="dxa"/>
            <w:gridSpan w:val="2"/>
            <w:tcBorders>
              <w:top w:val="nil"/>
              <w:left w:val="nil"/>
              <w:bottom w:val="nil"/>
              <w:right w:val="nil"/>
            </w:tcBorders>
            <w:shd w:val="clear" w:color="auto" w:fill="auto"/>
            <w:hideMark/>
          </w:tcPr>
          <w:p w14:paraId="2BE62DB2" w14:textId="77777777" w:rsidR="00E21E2D" w:rsidRPr="008A5739" w:rsidRDefault="00E21E2D" w:rsidP="00392047">
            <w:pPr>
              <w:spacing w:after="0" w:line="480" w:lineRule="auto"/>
              <w:rPr>
                <w:rFonts w:eastAsia="Times New Roman" w:cs="Times New Roman"/>
                <w:sz w:val="24"/>
                <w:szCs w:val="24"/>
                <w:lang w:eastAsia="en-GB"/>
              </w:rPr>
            </w:pPr>
          </w:p>
        </w:tc>
      </w:tr>
      <w:tr w:rsidR="00E21E2D" w:rsidRPr="008A5739" w14:paraId="5242031C" w14:textId="77777777" w:rsidTr="00392047">
        <w:trPr>
          <w:trHeight w:val="1240"/>
        </w:trPr>
        <w:tc>
          <w:tcPr>
            <w:tcW w:w="5670" w:type="dxa"/>
            <w:tcBorders>
              <w:top w:val="nil"/>
              <w:left w:val="nil"/>
              <w:bottom w:val="nil"/>
              <w:right w:val="nil"/>
            </w:tcBorders>
            <w:shd w:val="clear" w:color="auto" w:fill="auto"/>
            <w:hideMark/>
          </w:tcPr>
          <w:p w14:paraId="4EA8BCAD"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        Patients Relationships and Dynamics</w:t>
            </w:r>
          </w:p>
        </w:tc>
        <w:tc>
          <w:tcPr>
            <w:tcW w:w="8730" w:type="dxa"/>
            <w:gridSpan w:val="2"/>
            <w:tcBorders>
              <w:top w:val="nil"/>
              <w:left w:val="nil"/>
              <w:bottom w:val="nil"/>
              <w:right w:val="nil"/>
            </w:tcBorders>
            <w:shd w:val="clear" w:color="auto" w:fill="auto"/>
            <w:hideMark/>
          </w:tcPr>
          <w:p w14:paraId="3A5B0E57"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As a [clinician] by background and you have got that problem solving nature, you want to just go in and fix things and [the training has] given you a way to actually structure it and help the patient come up with solutions of their own or help them feel that they have got a bit more control back. (Participant 14)</w:t>
            </w:r>
          </w:p>
        </w:tc>
      </w:tr>
      <w:tr w:rsidR="00E21E2D" w:rsidRPr="008A5739" w14:paraId="16C294FD" w14:textId="77777777" w:rsidTr="00392047">
        <w:trPr>
          <w:trHeight w:val="930"/>
        </w:trPr>
        <w:tc>
          <w:tcPr>
            <w:tcW w:w="5670" w:type="dxa"/>
            <w:tcBorders>
              <w:top w:val="nil"/>
              <w:left w:val="nil"/>
              <w:bottom w:val="nil"/>
              <w:right w:val="nil"/>
            </w:tcBorders>
            <w:shd w:val="clear" w:color="auto" w:fill="auto"/>
            <w:hideMark/>
          </w:tcPr>
          <w:p w14:paraId="497E2B67"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0853ED48"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nstead of it being intense, “I'm having a chat with a professional”, it's made them feel more comfortable doing it like this and maybe it wasn't as like doctor/patient view, it was more of a, “oh they are here to help me” so they've felt able to open up more. (Participant 22)</w:t>
            </w:r>
          </w:p>
        </w:tc>
      </w:tr>
      <w:tr w:rsidR="00E21E2D" w:rsidRPr="008A5739" w14:paraId="449FD84E" w14:textId="77777777" w:rsidTr="00392047">
        <w:trPr>
          <w:trHeight w:val="930"/>
        </w:trPr>
        <w:tc>
          <w:tcPr>
            <w:tcW w:w="5670" w:type="dxa"/>
            <w:tcBorders>
              <w:top w:val="nil"/>
              <w:left w:val="nil"/>
              <w:bottom w:val="nil"/>
              <w:right w:val="nil"/>
            </w:tcBorders>
            <w:shd w:val="clear" w:color="auto" w:fill="auto"/>
            <w:hideMark/>
          </w:tcPr>
          <w:p w14:paraId="41DA595E"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lastRenderedPageBreak/>
              <w:t xml:space="preserve">        Self-confidence and Perceived Skill</w:t>
            </w:r>
          </w:p>
        </w:tc>
        <w:tc>
          <w:tcPr>
            <w:tcW w:w="8730" w:type="dxa"/>
            <w:gridSpan w:val="2"/>
            <w:tcBorders>
              <w:top w:val="nil"/>
              <w:left w:val="nil"/>
              <w:bottom w:val="nil"/>
              <w:right w:val="nil"/>
            </w:tcBorders>
            <w:shd w:val="clear" w:color="auto" w:fill="auto"/>
            <w:hideMark/>
          </w:tcPr>
          <w:p w14:paraId="70A35279"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t helps me feel more comfortable to actually feel like I made a difference for a patient and to have actually given them a tangible realistic way to go about solving a problem they might be having, so I think it's just made me more confident in helping patients (Participant 18)</w:t>
            </w:r>
          </w:p>
        </w:tc>
      </w:tr>
      <w:tr w:rsidR="00E21E2D" w:rsidRPr="008A5739" w14:paraId="2225AE74" w14:textId="77777777" w:rsidTr="00392047">
        <w:trPr>
          <w:trHeight w:val="930"/>
        </w:trPr>
        <w:tc>
          <w:tcPr>
            <w:tcW w:w="5670" w:type="dxa"/>
            <w:tcBorders>
              <w:top w:val="nil"/>
              <w:left w:val="nil"/>
              <w:bottom w:val="nil"/>
              <w:right w:val="nil"/>
            </w:tcBorders>
            <w:shd w:val="clear" w:color="auto" w:fill="auto"/>
            <w:hideMark/>
          </w:tcPr>
          <w:p w14:paraId="4339F4FD"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217860C8"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One of the things that did really help me is letting me know that it is okay to put a time constraint on a conversation. […] That it does sort of direct the call and that conversation a lot better if you can sort of say we have only got so long to talk. (Participant 11)</w:t>
            </w:r>
          </w:p>
        </w:tc>
      </w:tr>
      <w:tr w:rsidR="00E21E2D" w:rsidRPr="008A5739" w14:paraId="54F10521" w14:textId="77777777" w:rsidTr="00392047">
        <w:trPr>
          <w:trHeight w:val="1550"/>
        </w:trPr>
        <w:tc>
          <w:tcPr>
            <w:tcW w:w="5670" w:type="dxa"/>
            <w:tcBorders>
              <w:top w:val="nil"/>
              <w:left w:val="nil"/>
              <w:bottom w:val="nil"/>
              <w:right w:val="nil"/>
            </w:tcBorders>
            <w:shd w:val="clear" w:color="auto" w:fill="auto"/>
            <w:hideMark/>
          </w:tcPr>
          <w:p w14:paraId="1AA24ACB"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        Other Professionals</w:t>
            </w:r>
          </w:p>
        </w:tc>
        <w:tc>
          <w:tcPr>
            <w:tcW w:w="8730" w:type="dxa"/>
            <w:gridSpan w:val="2"/>
            <w:tcBorders>
              <w:top w:val="nil"/>
              <w:left w:val="nil"/>
              <w:bottom w:val="nil"/>
              <w:right w:val="nil"/>
            </w:tcBorders>
            <w:shd w:val="clear" w:color="auto" w:fill="auto"/>
            <w:hideMark/>
          </w:tcPr>
          <w:p w14:paraId="5F1C1F7E"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m doing a lot of communicating with clinicians and professionals and that actually I've still been able to apply some of the training to actually those meetings, reflecting on how I communicate with professionals as well as just patients, and actually I've been able apply some of the communication and techniques actually into a clinical setting as well, into professional meetings. (Participant 2)</w:t>
            </w:r>
          </w:p>
        </w:tc>
      </w:tr>
      <w:tr w:rsidR="00E21E2D" w:rsidRPr="008A5739" w14:paraId="1C231E4F" w14:textId="77777777" w:rsidTr="00392047">
        <w:trPr>
          <w:trHeight w:val="930"/>
        </w:trPr>
        <w:tc>
          <w:tcPr>
            <w:tcW w:w="5670" w:type="dxa"/>
            <w:tcBorders>
              <w:top w:val="nil"/>
              <w:left w:val="nil"/>
              <w:bottom w:val="nil"/>
              <w:right w:val="nil"/>
            </w:tcBorders>
            <w:shd w:val="clear" w:color="auto" w:fill="auto"/>
            <w:hideMark/>
          </w:tcPr>
          <w:p w14:paraId="3D5EB375"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75175BA1"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 would be able to help them and support them a little bit more whereas previously I would probably have just literally, oh I'm really sorry, I'll get the nurse to give you a call back because I can't help. (Participant 16)</w:t>
            </w:r>
          </w:p>
        </w:tc>
      </w:tr>
      <w:tr w:rsidR="00E21E2D" w:rsidRPr="008A5739" w14:paraId="6C202CE7" w14:textId="77777777" w:rsidTr="00392047">
        <w:trPr>
          <w:trHeight w:val="930"/>
        </w:trPr>
        <w:tc>
          <w:tcPr>
            <w:tcW w:w="5670" w:type="dxa"/>
            <w:tcBorders>
              <w:top w:val="nil"/>
              <w:left w:val="nil"/>
              <w:bottom w:val="nil"/>
              <w:right w:val="nil"/>
            </w:tcBorders>
            <w:shd w:val="clear" w:color="auto" w:fill="auto"/>
            <w:hideMark/>
          </w:tcPr>
          <w:p w14:paraId="0A4E890E"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01EC9516"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Without me having to go to the nurse all the time, I'm able to I say deal with it, it's a bit of a strong word, but I can manage it a little bit better myself so the nurse can obviously prioritise other patients that need it. (Participant 16)</w:t>
            </w:r>
          </w:p>
        </w:tc>
      </w:tr>
      <w:tr w:rsidR="00E21E2D" w:rsidRPr="008A5739" w14:paraId="1604F7C6" w14:textId="77777777" w:rsidTr="00392047">
        <w:trPr>
          <w:trHeight w:val="310"/>
        </w:trPr>
        <w:tc>
          <w:tcPr>
            <w:tcW w:w="5670" w:type="dxa"/>
            <w:tcBorders>
              <w:top w:val="nil"/>
              <w:left w:val="nil"/>
              <w:bottom w:val="nil"/>
              <w:right w:val="nil"/>
            </w:tcBorders>
            <w:shd w:val="clear" w:color="auto" w:fill="auto"/>
            <w:hideMark/>
          </w:tcPr>
          <w:p w14:paraId="296797CD"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mplementation</w:t>
            </w:r>
          </w:p>
        </w:tc>
        <w:tc>
          <w:tcPr>
            <w:tcW w:w="8730" w:type="dxa"/>
            <w:gridSpan w:val="2"/>
            <w:tcBorders>
              <w:top w:val="nil"/>
              <w:left w:val="nil"/>
              <w:bottom w:val="nil"/>
              <w:right w:val="nil"/>
            </w:tcBorders>
            <w:shd w:val="clear" w:color="auto" w:fill="auto"/>
            <w:hideMark/>
          </w:tcPr>
          <w:p w14:paraId="06376406" w14:textId="77777777" w:rsidR="00E21E2D" w:rsidRPr="008A5739" w:rsidRDefault="00E21E2D" w:rsidP="00392047">
            <w:pPr>
              <w:spacing w:after="0" w:line="480" w:lineRule="auto"/>
              <w:rPr>
                <w:rFonts w:eastAsia="Times New Roman" w:cs="Times New Roman"/>
                <w:sz w:val="24"/>
                <w:szCs w:val="24"/>
                <w:lang w:eastAsia="en-GB"/>
              </w:rPr>
            </w:pPr>
          </w:p>
        </w:tc>
      </w:tr>
      <w:tr w:rsidR="00E21E2D" w:rsidRPr="008A5739" w14:paraId="1CA76B42" w14:textId="77777777" w:rsidTr="00392047">
        <w:trPr>
          <w:trHeight w:val="1240"/>
        </w:trPr>
        <w:tc>
          <w:tcPr>
            <w:tcW w:w="5670" w:type="dxa"/>
            <w:tcBorders>
              <w:top w:val="nil"/>
              <w:left w:val="nil"/>
              <w:bottom w:val="nil"/>
              <w:right w:val="nil"/>
            </w:tcBorders>
            <w:shd w:val="clear" w:color="auto" w:fill="auto"/>
            <w:hideMark/>
          </w:tcPr>
          <w:p w14:paraId="57A2263E"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        Time Constraint</w:t>
            </w:r>
          </w:p>
        </w:tc>
        <w:tc>
          <w:tcPr>
            <w:tcW w:w="8730" w:type="dxa"/>
            <w:gridSpan w:val="2"/>
            <w:tcBorders>
              <w:top w:val="nil"/>
              <w:left w:val="nil"/>
              <w:bottom w:val="nil"/>
              <w:right w:val="nil"/>
            </w:tcBorders>
            <w:shd w:val="clear" w:color="auto" w:fill="auto"/>
            <w:hideMark/>
          </w:tcPr>
          <w:p w14:paraId="02A20506"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t's having the time with the patients to be able to obviously sit down and actually do it all.  It's just sort of time constraints.  It's not that the things take too long, it's just as in the actual time that other professionals have with the patient. (Participant 22)</w:t>
            </w:r>
          </w:p>
        </w:tc>
      </w:tr>
      <w:tr w:rsidR="00E21E2D" w:rsidRPr="008A5739" w14:paraId="17128ACE" w14:textId="77777777" w:rsidTr="00392047">
        <w:trPr>
          <w:trHeight w:val="620"/>
        </w:trPr>
        <w:tc>
          <w:tcPr>
            <w:tcW w:w="5670" w:type="dxa"/>
            <w:tcBorders>
              <w:top w:val="nil"/>
              <w:left w:val="nil"/>
              <w:bottom w:val="nil"/>
              <w:right w:val="nil"/>
            </w:tcBorders>
            <w:shd w:val="clear" w:color="auto" w:fill="auto"/>
            <w:hideMark/>
          </w:tcPr>
          <w:p w14:paraId="5DCA7FAB"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3C90B8E9"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t is just that we are so short staffed, you do sometimes feel like we are rushing everything now whatever we are doing now. (Participant 13)</w:t>
            </w:r>
          </w:p>
        </w:tc>
      </w:tr>
      <w:tr w:rsidR="00E21E2D" w:rsidRPr="008A5739" w14:paraId="13A53A2C" w14:textId="77777777" w:rsidTr="00392047">
        <w:trPr>
          <w:trHeight w:val="930"/>
        </w:trPr>
        <w:tc>
          <w:tcPr>
            <w:tcW w:w="5670" w:type="dxa"/>
            <w:tcBorders>
              <w:top w:val="nil"/>
              <w:left w:val="nil"/>
              <w:bottom w:val="nil"/>
              <w:right w:val="nil"/>
            </w:tcBorders>
            <w:shd w:val="clear" w:color="auto" w:fill="auto"/>
          </w:tcPr>
          <w:p w14:paraId="3D63B13D"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       Motivation and Commitment</w:t>
            </w:r>
          </w:p>
        </w:tc>
        <w:tc>
          <w:tcPr>
            <w:tcW w:w="8730" w:type="dxa"/>
            <w:gridSpan w:val="2"/>
            <w:tcBorders>
              <w:top w:val="nil"/>
              <w:left w:val="nil"/>
              <w:bottom w:val="nil"/>
              <w:right w:val="nil"/>
            </w:tcBorders>
            <w:shd w:val="clear" w:color="auto" w:fill="auto"/>
          </w:tcPr>
          <w:p w14:paraId="3493580A" w14:textId="77777777" w:rsidR="00E21E2D" w:rsidRPr="008A5739" w:rsidRDefault="00E21E2D" w:rsidP="00392047">
            <w:pPr>
              <w:spacing w:after="0" w:line="48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If you do not start to use them then quite quickly then you do not use them.” (Participant 11);</w:t>
            </w:r>
          </w:p>
        </w:tc>
      </w:tr>
      <w:tr w:rsidR="00E21E2D" w:rsidRPr="008A5739" w14:paraId="3113EBE8" w14:textId="77777777" w:rsidTr="00392047">
        <w:trPr>
          <w:trHeight w:val="930"/>
        </w:trPr>
        <w:tc>
          <w:tcPr>
            <w:tcW w:w="5670" w:type="dxa"/>
            <w:tcBorders>
              <w:top w:val="nil"/>
              <w:left w:val="nil"/>
              <w:bottom w:val="nil"/>
              <w:right w:val="nil"/>
            </w:tcBorders>
            <w:shd w:val="clear" w:color="auto" w:fill="auto"/>
            <w:hideMark/>
          </w:tcPr>
          <w:p w14:paraId="44B568D9"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        </w:t>
            </w:r>
          </w:p>
        </w:tc>
        <w:tc>
          <w:tcPr>
            <w:tcW w:w="8730" w:type="dxa"/>
            <w:gridSpan w:val="2"/>
            <w:tcBorders>
              <w:top w:val="nil"/>
              <w:left w:val="nil"/>
              <w:bottom w:val="nil"/>
              <w:right w:val="nil"/>
            </w:tcBorders>
            <w:shd w:val="clear" w:color="auto" w:fill="auto"/>
            <w:hideMark/>
          </w:tcPr>
          <w:p w14:paraId="7E8435E1" w14:textId="77777777" w:rsidR="00E21E2D" w:rsidRPr="008A5739" w:rsidRDefault="00E21E2D" w:rsidP="00392047">
            <w:pPr>
              <w:spacing w:after="0" w:line="48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If you do not practice the tools shortly after training,] you won't remember everything, and you are never going to get everything out of the training days. (Participant 14)</w:t>
            </w:r>
            <w:r w:rsidRPr="008A5739">
              <w:rPr>
                <w:rFonts w:eastAsia="Times New Roman" w:cs="Times New Roman"/>
                <w:color w:val="000000"/>
                <w:sz w:val="24"/>
                <w:szCs w:val="24"/>
                <w:lang w:eastAsia="en-GB"/>
              </w:rPr>
              <w:br w:type="page"/>
            </w:r>
          </w:p>
        </w:tc>
      </w:tr>
      <w:tr w:rsidR="00E21E2D" w:rsidRPr="008A5739" w14:paraId="111846EB" w14:textId="77777777" w:rsidTr="00392047">
        <w:trPr>
          <w:trHeight w:val="1240"/>
        </w:trPr>
        <w:tc>
          <w:tcPr>
            <w:tcW w:w="5670" w:type="dxa"/>
            <w:tcBorders>
              <w:top w:val="nil"/>
              <w:left w:val="nil"/>
              <w:bottom w:val="nil"/>
              <w:right w:val="nil"/>
            </w:tcBorders>
            <w:shd w:val="clear" w:color="auto" w:fill="auto"/>
            <w:hideMark/>
          </w:tcPr>
          <w:p w14:paraId="644DDDCC" w14:textId="77777777" w:rsidR="00E21E2D" w:rsidRPr="008A5739" w:rsidRDefault="00E21E2D" w:rsidP="00392047">
            <w:pPr>
              <w:spacing w:after="0" w:line="480" w:lineRule="auto"/>
              <w:rPr>
                <w:rFonts w:eastAsia="Times New Roman" w:cs="Times New Roman"/>
                <w:color w:val="000000"/>
                <w:sz w:val="24"/>
                <w:szCs w:val="24"/>
                <w:lang w:eastAsia="en-GB"/>
              </w:rPr>
            </w:pPr>
          </w:p>
        </w:tc>
        <w:tc>
          <w:tcPr>
            <w:tcW w:w="8730" w:type="dxa"/>
            <w:gridSpan w:val="2"/>
            <w:tcBorders>
              <w:top w:val="nil"/>
              <w:left w:val="nil"/>
              <w:bottom w:val="nil"/>
              <w:right w:val="nil"/>
            </w:tcBorders>
            <w:shd w:val="clear" w:color="auto" w:fill="auto"/>
            <w:hideMark/>
          </w:tcPr>
          <w:p w14:paraId="1A42D5FF" w14:textId="77777777" w:rsidR="00E21E2D" w:rsidRPr="008A5739" w:rsidRDefault="00E21E2D" w:rsidP="00392047">
            <w:pPr>
              <w:spacing w:after="0" w:line="480" w:lineRule="auto"/>
              <w:rPr>
                <w:rFonts w:eastAsia="Times New Roman" w:cs="Times New Roman"/>
                <w:color w:val="000000"/>
                <w:sz w:val="24"/>
                <w:szCs w:val="24"/>
                <w:lang w:eastAsia="en-GB"/>
              </w:rPr>
            </w:pPr>
            <w:r w:rsidRPr="008A5739">
              <w:rPr>
                <w:rFonts w:eastAsia="Times New Roman" w:cs="Times New Roman"/>
                <w:color w:val="000000"/>
                <w:sz w:val="24"/>
                <w:szCs w:val="24"/>
                <w:lang w:eastAsia="en-GB"/>
              </w:rPr>
              <w:t xml:space="preserve">So in a way from that I felt more confident with the knowledge that I'd gained, to use it, but actually putting it in practice, I was a bit nervous. I wanted it to be a seamless </w:t>
            </w:r>
            <w:r w:rsidRPr="008A5739">
              <w:rPr>
                <w:rFonts w:eastAsia="Times New Roman" w:cs="Times New Roman"/>
                <w:color w:val="000000"/>
                <w:sz w:val="24"/>
                <w:szCs w:val="24"/>
                <w:lang w:eastAsia="en-GB"/>
              </w:rPr>
              <w:lastRenderedPageBreak/>
              <w:t>transaction for the patient.  Not a transaction, but I didn't want them to know that I was a bit nervous. (Participant 1)</w:t>
            </w:r>
          </w:p>
        </w:tc>
      </w:tr>
      <w:tr w:rsidR="00E21E2D" w:rsidRPr="008A5739" w14:paraId="328ACFE3" w14:textId="77777777" w:rsidTr="00392047">
        <w:trPr>
          <w:trHeight w:val="1240"/>
        </w:trPr>
        <w:tc>
          <w:tcPr>
            <w:tcW w:w="5670" w:type="dxa"/>
            <w:tcBorders>
              <w:top w:val="nil"/>
              <w:left w:val="nil"/>
              <w:bottom w:val="nil"/>
              <w:right w:val="nil"/>
            </w:tcBorders>
            <w:shd w:val="clear" w:color="auto" w:fill="auto"/>
            <w:hideMark/>
          </w:tcPr>
          <w:p w14:paraId="6B657072"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lastRenderedPageBreak/>
              <w:t xml:space="preserve">        Format and Relevance of the Tools</w:t>
            </w:r>
          </w:p>
        </w:tc>
        <w:tc>
          <w:tcPr>
            <w:tcW w:w="8730" w:type="dxa"/>
            <w:gridSpan w:val="2"/>
            <w:tcBorders>
              <w:top w:val="nil"/>
              <w:left w:val="nil"/>
              <w:bottom w:val="nil"/>
              <w:right w:val="nil"/>
            </w:tcBorders>
            <w:shd w:val="clear" w:color="auto" w:fill="auto"/>
            <w:hideMark/>
          </w:tcPr>
          <w:p w14:paraId="2D97C5C5"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 think just having that visual with the patient is really, helps them to understand what you are trying to say and that you are not trying to just say oh if we take out a bit out it will be better. (Participant 14)</w:t>
            </w:r>
          </w:p>
        </w:tc>
      </w:tr>
      <w:tr w:rsidR="00E21E2D" w:rsidRPr="008A5739" w14:paraId="4D0D35A1" w14:textId="77777777" w:rsidTr="00392047">
        <w:trPr>
          <w:trHeight w:val="620"/>
        </w:trPr>
        <w:tc>
          <w:tcPr>
            <w:tcW w:w="5670" w:type="dxa"/>
            <w:tcBorders>
              <w:top w:val="nil"/>
              <w:left w:val="nil"/>
              <w:bottom w:val="nil"/>
              <w:right w:val="nil"/>
            </w:tcBorders>
            <w:shd w:val="clear" w:color="auto" w:fill="auto"/>
            <w:hideMark/>
          </w:tcPr>
          <w:p w14:paraId="12560F95"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0AA091FC"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They are very visual and a lot of my patients prefer to see what is causing their stress and anxiety, and what they can and cannot control rather than just talking about it. (Participant 27)</w:t>
            </w:r>
          </w:p>
        </w:tc>
      </w:tr>
      <w:tr w:rsidR="00E21E2D" w:rsidRPr="008A5739" w14:paraId="1B933F5F" w14:textId="77777777" w:rsidTr="00392047">
        <w:trPr>
          <w:trHeight w:val="930"/>
        </w:trPr>
        <w:tc>
          <w:tcPr>
            <w:tcW w:w="5670" w:type="dxa"/>
            <w:tcBorders>
              <w:top w:val="nil"/>
              <w:left w:val="nil"/>
              <w:bottom w:val="nil"/>
              <w:right w:val="nil"/>
            </w:tcBorders>
            <w:shd w:val="clear" w:color="auto" w:fill="auto"/>
            <w:hideMark/>
          </w:tcPr>
          <w:p w14:paraId="0ECF4D77"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41DB77E4"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t is good to be learning about those different tools because you know if you have got a really difficult patient or a patient with lots of issues, it just opens up that opportunity to try something if you have tried everything else, it just gives you more tools in the arsenal really. (Participant 8)</w:t>
            </w:r>
          </w:p>
        </w:tc>
      </w:tr>
      <w:tr w:rsidR="00E21E2D" w:rsidRPr="008A5739" w14:paraId="5A8AD134" w14:textId="77777777" w:rsidTr="00392047">
        <w:trPr>
          <w:trHeight w:val="2480"/>
        </w:trPr>
        <w:tc>
          <w:tcPr>
            <w:tcW w:w="5670" w:type="dxa"/>
            <w:tcBorders>
              <w:top w:val="nil"/>
              <w:left w:val="nil"/>
              <w:bottom w:val="nil"/>
              <w:right w:val="nil"/>
            </w:tcBorders>
            <w:shd w:val="clear" w:color="auto" w:fill="auto"/>
            <w:hideMark/>
          </w:tcPr>
          <w:p w14:paraId="7AF2D54F"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50EE2192"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 have been a clinical nurse specialist for a long time but my current role is very focused, my clinical work with patients is very focused on how they are coping with anticancer treatments that they receive and I think anxiety/depression issues may come out in conversation but my role is very different to a lot of the other traditional nurse specialist roles that have a holistic view with patients and their conversations will be about the grit or impact I think of their diagnosis on their lifestyle and that holistic review and I think perhaps that leans more towards using the stress bottle as assessment whereas I have tended to fall into using the anxiety and depression scores and making referrals. (Participant 21)</w:t>
            </w:r>
          </w:p>
        </w:tc>
      </w:tr>
      <w:tr w:rsidR="00E21E2D" w:rsidRPr="008A5739" w14:paraId="6FBF7F87" w14:textId="77777777" w:rsidTr="00392047">
        <w:trPr>
          <w:trHeight w:val="1240"/>
        </w:trPr>
        <w:tc>
          <w:tcPr>
            <w:tcW w:w="5670" w:type="dxa"/>
            <w:tcBorders>
              <w:top w:val="nil"/>
              <w:left w:val="nil"/>
              <w:bottom w:val="nil"/>
              <w:right w:val="nil"/>
            </w:tcBorders>
            <w:shd w:val="clear" w:color="auto" w:fill="auto"/>
            <w:hideMark/>
          </w:tcPr>
          <w:p w14:paraId="1A8898B3"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        Transfer to Clinical Practice</w:t>
            </w:r>
          </w:p>
        </w:tc>
        <w:tc>
          <w:tcPr>
            <w:tcW w:w="8730" w:type="dxa"/>
            <w:gridSpan w:val="2"/>
            <w:tcBorders>
              <w:top w:val="nil"/>
              <w:left w:val="nil"/>
              <w:bottom w:val="nil"/>
              <w:right w:val="nil"/>
            </w:tcBorders>
            <w:shd w:val="clear" w:color="auto" w:fill="auto"/>
            <w:hideMark/>
          </w:tcPr>
          <w:p w14:paraId="0556D895"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My time unfortunately has been doing other things like service reconstruction and things so I have not had that same time with the patient that would give me the chance to do those things. […] I haven't really spoken to many patients so I think that's the problem where that lies. (Participant 24)</w:t>
            </w:r>
          </w:p>
        </w:tc>
      </w:tr>
      <w:tr w:rsidR="00E21E2D" w:rsidRPr="008A5739" w14:paraId="0E13614C" w14:textId="77777777" w:rsidTr="00392047">
        <w:trPr>
          <w:trHeight w:val="1240"/>
        </w:trPr>
        <w:tc>
          <w:tcPr>
            <w:tcW w:w="5670" w:type="dxa"/>
            <w:tcBorders>
              <w:top w:val="nil"/>
              <w:left w:val="nil"/>
              <w:bottom w:val="nil"/>
              <w:right w:val="nil"/>
            </w:tcBorders>
            <w:shd w:val="clear" w:color="auto" w:fill="auto"/>
          </w:tcPr>
          <w:p w14:paraId="208C4F1D"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        Training and Supervision</w:t>
            </w:r>
          </w:p>
        </w:tc>
        <w:tc>
          <w:tcPr>
            <w:tcW w:w="8730" w:type="dxa"/>
            <w:gridSpan w:val="2"/>
            <w:tcBorders>
              <w:top w:val="nil"/>
              <w:left w:val="nil"/>
              <w:bottom w:val="nil"/>
              <w:right w:val="nil"/>
            </w:tcBorders>
            <w:shd w:val="clear" w:color="auto" w:fill="auto"/>
          </w:tcPr>
          <w:p w14:paraId="41C3C2C2"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Seeing it in practice when they were showing us, [we were] able to see the difference very easily, and how we felt, and then to put that in line with how our patient would feel” (Participant 1)</w:t>
            </w:r>
          </w:p>
        </w:tc>
      </w:tr>
      <w:tr w:rsidR="00E21E2D" w:rsidRPr="008A5739" w14:paraId="0847859A" w14:textId="77777777" w:rsidTr="00392047">
        <w:trPr>
          <w:trHeight w:val="1240"/>
        </w:trPr>
        <w:tc>
          <w:tcPr>
            <w:tcW w:w="5670" w:type="dxa"/>
            <w:tcBorders>
              <w:top w:val="nil"/>
              <w:left w:val="nil"/>
              <w:bottom w:val="nil"/>
              <w:right w:val="nil"/>
            </w:tcBorders>
            <w:shd w:val="clear" w:color="auto" w:fill="auto"/>
            <w:hideMark/>
          </w:tcPr>
          <w:p w14:paraId="18886BC4"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lastRenderedPageBreak/>
              <w:t xml:space="preserve">        </w:t>
            </w:r>
          </w:p>
        </w:tc>
        <w:tc>
          <w:tcPr>
            <w:tcW w:w="8730" w:type="dxa"/>
            <w:gridSpan w:val="2"/>
            <w:tcBorders>
              <w:top w:val="nil"/>
              <w:left w:val="nil"/>
              <w:bottom w:val="nil"/>
              <w:right w:val="nil"/>
            </w:tcBorders>
            <w:shd w:val="clear" w:color="auto" w:fill="auto"/>
            <w:hideMark/>
          </w:tcPr>
          <w:p w14:paraId="449AF8CC"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 think it was just like we said the energy from the people that were actually doing the training, that this actually works and it does work so you know yes we can use it and yes it can have a massive impact on somebody's life, so let's go out, let's try it, let's see how that works. (Participant 20)</w:t>
            </w:r>
          </w:p>
        </w:tc>
      </w:tr>
      <w:tr w:rsidR="00E21E2D" w:rsidRPr="008A5739" w14:paraId="4C808BCF" w14:textId="77777777" w:rsidTr="00392047">
        <w:trPr>
          <w:trHeight w:val="930"/>
        </w:trPr>
        <w:tc>
          <w:tcPr>
            <w:tcW w:w="5670" w:type="dxa"/>
            <w:tcBorders>
              <w:top w:val="nil"/>
              <w:left w:val="nil"/>
              <w:bottom w:val="nil"/>
              <w:right w:val="nil"/>
            </w:tcBorders>
            <w:shd w:val="clear" w:color="auto" w:fill="auto"/>
            <w:hideMark/>
          </w:tcPr>
          <w:p w14:paraId="3ADD101B"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4DBFA743"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Training itself was quite motivating so it did make you want to go out and you could sort of see the benefit that it would have for your patients, so it [was] quite inspiring to want to go out and try and do some of it. (Participant 4)</w:t>
            </w:r>
          </w:p>
        </w:tc>
      </w:tr>
      <w:tr w:rsidR="00E21E2D" w:rsidRPr="008A5739" w14:paraId="5B0BDE5F" w14:textId="77777777" w:rsidTr="00392047">
        <w:trPr>
          <w:trHeight w:val="310"/>
        </w:trPr>
        <w:tc>
          <w:tcPr>
            <w:tcW w:w="5670" w:type="dxa"/>
            <w:tcBorders>
              <w:top w:val="nil"/>
              <w:left w:val="nil"/>
              <w:bottom w:val="nil"/>
              <w:right w:val="nil"/>
            </w:tcBorders>
            <w:shd w:val="clear" w:color="auto" w:fill="auto"/>
            <w:hideMark/>
          </w:tcPr>
          <w:p w14:paraId="7A804F33"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Supervision Engagement</w:t>
            </w:r>
          </w:p>
        </w:tc>
        <w:tc>
          <w:tcPr>
            <w:tcW w:w="8730" w:type="dxa"/>
            <w:gridSpan w:val="2"/>
            <w:tcBorders>
              <w:top w:val="nil"/>
              <w:left w:val="nil"/>
              <w:bottom w:val="nil"/>
              <w:right w:val="nil"/>
            </w:tcBorders>
            <w:shd w:val="clear" w:color="auto" w:fill="auto"/>
            <w:hideMark/>
          </w:tcPr>
          <w:p w14:paraId="276B50EA" w14:textId="77777777" w:rsidR="00E21E2D" w:rsidRPr="008A5739" w:rsidRDefault="00E21E2D" w:rsidP="00392047">
            <w:pPr>
              <w:spacing w:after="0" w:line="480" w:lineRule="auto"/>
              <w:rPr>
                <w:rFonts w:eastAsia="Times New Roman" w:cs="Times New Roman"/>
                <w:sz w:val="24"/>
                <w:szCs w:val="24"/>
                <w:lang w:eastAsia="en-GB"/>
              </w:rPr>
            </w:pPr>
          </w:p>
        </w:tc>
      </w:tr>
      <w:tr w:rsidR="00E21E2D" w:rsidRPr="008A5739" w14:paraId="00F69CDE" w14:textId="77777777" w:rsidTr="00392047">
        <w:trPr>
          <w:trHeight w:val="1240"/>
        </w:trPr>
        <w:tc>
          <w:tcPr>
            <w:tcW w:w="5670" w:type="dxa"/>
            <w:tcBorders>
              <w:top w:val="nil"/>
              <w:left w:val="nil"/>
              <w:bottom w:val="nil"/>
              <w:right w:val="nil"/>
            </w:tcBorders>
            <w:shd w:val="clear" w:color="auto" w:fill="auto"/>
            <w:hideMark/>
          </w:tcPr>
          <w:p w14:paraId="715ED9A5"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        Rationale for Supervision Attendance</w:t>
            </w:r>
          </w:p>
        </w:tc>
        <w:tc>
          <w:tcPr>
            <w:tcW w:w="8730" w:type="dxa"/>
            <w:gridSpan w:val="2"/>
            <w:tcBorders>
              <w:top w:val="nil"/>
              <w:left w:val="nil"/>
              <w:bottom w:val="nil"/>
              <w:right w:val="nil"/>
            </w:tcBorders>
            <w:shd w:val="clear" w:color="auto" w:fill="auto"/>
            <w:hideMark/>
          </w:tcPr>
          <w:p w14:paraId="5ED087CD"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When it's been taken place our staffing is terrible at the minute, so we've been, we've not had the capacity for me to be able to have that time if that makes sense.[…] When it's been taken place our staffing is terrible at the minute, so we've been, we've not had the capacity for me to be able to have that time if that makes sense. (Participant 7)</w:t>
            </w:r>
          </w:p>
        </w:tc>
      </w:tr>
      <w:tr w:rsidR="00E21E2D" w:rsidRPr="008A5739" w14:paraId="5B0AF872" w14:textId="77777777" w:rsidTr="00392047">
        <w:trPr>
          <w:trHeight w:val="1240"/>
        </w:trPr>
        <w:tc>
          <w:tcPr>
            <w:tcW w:w="5670" w:type="dxa"/>
            <w:tcBorders>
              <w:top w:val="nil"/>
              <w:left w:val="nil"/>
              <w:bottom w:val="nil"/>
              <w:right w:val="nil"/>
            </w:tcBorders>
            <w:shd w:val="clear" w:color="auto" w:fill="auto"/>
            <w:hideMark/>
          </w:tcPr>
          <w:p w14:paraId="0FEC9883"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02A3A559"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Over recent months I have also been studying and had quite a lot on really so I think it was just a additional time pressure I think on this occasion but I know it is being looked at for our job plans and I am hopeful that this will come to fruition in the longer term, I just haven't had time recently. (Participant 21)</w:t>
            </w:r>
          </w:p>
        </w:tc>
      </w:tr>
      <w:tr w:rsidR="00E21E2D" w:rsidRPr="008A5739" w14:paraId="7980039D" w14:textId="77777777" w:rsidTr="00392047">
        <w:trPr>
          <w:trHeight w:val="1240"/>
        </w:trPr>
        <w:tc>
          <w:tcPr>
            <w:tcW w:w="5670" w:type="dxa"/>
            <w:tcBorders>
              <w:top w:val="nil"/>
              <w:left w:val="nil"/>
              <w:bottom w:val="nil"/>
              <w:right w:val="nil"/>
            </w:tcBorders>
            <w:shd w:val="clear" w:color="auto" w:fill="auto"/>
            <w:hideMark/>
          </w:tcPr>
          <w:p w14:paraId="4EEA1CF2"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06655BD1"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Just with annual leave, obviously it's school holidays, so it's just very strapped. […] If it hadn't been the school holidays it might have been slightly different and obviously we've got a holiday booked as well, so it's just sort of the timing's not very great over the school holidays. (Participant 22)</w:t>
            </w:r>
          </w:p>
        </w:tc>
      </w:tr>
      <w:tr w:rsidR="00E21E2D" w:rsidRPr="008A5739" w14:paraId="07C2ABF0" w14:textId="77777777" w:rsidTr="00392047">
        <w:trPr>
          <w:trHeight w:val="930"/>
        </w:trPr>
        <w:tc>
          <w:tcPr>
            <w:tcW w:w="5670" w:type="dxa"/>
            <w:tcBorders>
              <w:top w:val="nil"/>
              <w:left w:val="nil"/>
              <w:bottom w:val="nil"/>
              <w:right w:val="nil"/>
            </w:tcBorders>
            <w:shd w:val="clear" w:color="auto" w:fill="auto"/>
            <w:hideMark/>
          </w:tcPr>
          <w:p w14:paraId="3F17A20F"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08B0F564"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to talk] about things and about situations you have been in because sometimes I find talking about something is a better way of reflecting. I find reflecting my practice is better to talk to somebody and have that interaction rather than just doing a written reflection. (Participant 11)</w:t>
            </w:r>
          </w:p>
        </w:tc>
      </w:tr>
      <w:tr w:rsidR="00E21E2D" w:rsidRPr="008A5739" w14:paraId="22854272" w14:textId="77777777" w:rsidTr="00392047">
        <w:trPr>
          <w:trHeight w:val="3410"/>
        </w:trPr>
        <w:tc>
          <w:tcPr>
            <w:tcW w:w="5670" w:type="dxa"/>
            <w:tcBorders>
              <w:top w:val="nil"/>
              <w:left w:val="nil"/>
              <w:bottom w:val="nil"/>
              <w:right w:val="nil"/>
            </w:tcBorders>
            <w:shd w:val="clear" w:color="auto" w:fill="auto"/>
            <w:hideMark/>
          </w:tcPr>
          <w:p w14:paraId="524AC8EA"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1A0A91BA"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I was very eager to not only support myself but also support my colleagues because you know you recognise how important that is for your own mental health and your own wellbeing, but again it proved when we were doing it as a peer to peer group support, it proved very difficult for us to actually leave our work commitments behind and actually place that much importance on those supervision sessions and even I'm guilty of that, saying well actually I'm too busy, I can't do this right now, but I think if it's planned within our work commitments and planned as an hour at least once a month to go and have that supervision, you should actually have that planned within your workload </w:t>
            </w:r>
            <w:r w:rsidRPr="008A5739">
              <w:rPr>
                <w:rFonts w:eastAsia="Times New Roman" w:cs="Times New Roman"/>
                <w:sz w:val="24"/>
                <w:szCs w:val="24"/>
                <w:lang w:eastAsia="en-GB"/>
              </w:rPr>
              <w:lastRenderedPageBreak/>
              <w:t>because without it, yeah you do tend to find that you do get overwhelmed with emotions sometimes and you know you do have to put in your own barriers within your practice to be able to practice safely and I think that supervision will all be able to help us practice safely and effectively. (Participant 20)</w:t>
            </w:r>
          </w:p>
        </w:tc>
      </w:tr>
      <w:tr w:rsidR="00E21E2D" w:rsidRPr="008A5739" w14:paraId="603EE265" w14:textId="77777777" w:rsidTr="00392047">
        <w:trPr>
          <w:trHeight w:val="1550"/>
        </w:trPr>
        <w:tc>
          <w:tcPr>
            <w:tcW w:w="5670" w:type="dxa"/>
            <w:tcBorders>
              <w:top w:val="nil"/>
              <w:left w:val="nil"/>
              <w:bottom w:val="nil"/>
              <w:right w:val="nil"/>
            </w:tcBorders>
            <w:shd w:val="clear" w:color="auto" w:fill="auto"/>
            <w:hideMark/>
          </w:tcPr>
          <w:p w14:paraId="6D52D9E4"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lastRenderedPageBreak/>
              <w:t xml:space="preserve">        Supervision Benefits</w:t>
            </w:r>
          </w:p>
        </w:tc>
        <w:tc>
          <w:tcPr>
            <w:tcW w:w="8730" w:type="dxa"/>
            <w:gridSpan w:val="2"/>
            <w:tcBorders>
              <w:top w:val="nil"/>
              <w:left w:val="nil"/>
              <w:bottom w:val="nil"/>
              <w:right w:val="nil"/>
            </w:tcBorders>
            <w:shd w:val="clear" w:color="auto" w:fill="auto"/>
            <w:hideMark/>
          </w:tcPr>
          <w:p w14:paraId="1E7DEECD" w14:textId="77777777" w:rsidR="00E21E2D" w:rsidRPr="008A5739" w:rsidRDefault="00E21E2D" w:rsidP="00392047">
            <w:pPr>
              <w:spacing w:after="0" w:line="480" w:lineRule="auto"/>
              <w:rPr>
                <w:rFonts w:eastAsia="Times New Roman" w:cs="Times New Roman"/>
                <w:sz w:val="24"/>
                <w:szCs w:val="24"/>
                <w:lang w:eastAsia="en-GB"/>
              </w:rPr>
            </w:pPr>
            <w:bookmarkStart w:id="3" w:name="RANGE!B36"/>
            <w:r w:rsidRPr="008A5739">
              <w:rPr>
                <w:rFonts w:eastAsia="Times New Roman" w:cs="Times New Roman"/>
                <w:sz w:val="24"/>
                <w:szCs w:val="24"/>
                <w:lang w:eastAsia="en-GB"/>
              </w:rPr>
              <w:t>I really found it quite helpful having the sessions broken down into smaller groups over teams just to keep an eye on us and then it was the re-discussing things that we had done and then it was "oh, I forgot about that one", so it brought it back to the forefront of your memory. […] The supervision really helped me because there were things that maybe I had forgotten with it being such an informationally packed two days. (Participant 6)</w:t>
            </w:r>
            <w:bookmarkEnd w:id="3"/>
          </w:p>
        </w:tc>
      </w:tr>
      <w:tr w:rsidR="00E21E2D" w:rsidRPr="008A5739" w14:paraId="0B005E91" w14:textId="77777777" w:rsidTr="00392047">
        <w:trPr>
          <w:trHeight w:val="1240"/>
        </w:trPr>
        <w:tc>
          <w:tcPr>
            <w:tcW w:w="5670" w:type="dxa"/>
            <w:tcBorders>
              <w:top w:val="nil"/>
              <w:left w:val="nil"/>
              <w:bottom w:val="nil"/>
              <w:right w:val="nil"/>
            </w:tcBorders>
            <w:shd w:val="clear" w:color="auto" w:fill="auto"/>
            <w:hideMark/>
          </w:tcPr>
          <w:p w14:paraId="6780382C"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3CF7D703"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Yes and then when you have had your supervision meetings and you talked about case studies of the tools you have used and how you would use them and the outcome of that and it was just nice to get the clarification that actually yeah, we can see that you use that tool and we can see that it worked. (Participant 12)</w:t>
            </w:r>
          </w:p>
        </w:tc>
      </w:tr>
      <w:tr w:rsidR="00E21E2D" w:rsidRPr="008A5739" w14:paraId="134809E8" w14:textId="77777777" w:rsidTr="00392047">
        <w:trPr>
          <w:trHeight w:val="930"/>
        </w:trPr>
        <w:tc>
          <w:tcPr>
            <w:tcW w:w="5670" w:type="dxa"/>
            <w:tcBorders>
              <w:top w:val="nil"/>
              <w:left w:val="nil"/>
              <w:bottom w:val="nil"/>
              <w:right w:val="nil"/>
            </w:tcBorders>
            <w:shd w:val="clear" w:color="auto" w:fill="auto"/>
          </w:tcPr>
          <w:p w14:paraId="2838974D"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tcPr>
          <w:p w14:paraId="1E112869"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t was put into to help support us with clients and with ourselves as well, so it was just part of our job role to be able to have a space where we can talk about clients and have some feedback on that as well. (Participant 10)</w:t>
            </w:r>
          </w:p>
        </w:tc>
      </w:tr>
      <w:tr w:rsidR="00E21E2D" w:rsidRPr="008A5739" w14:paraId="20D2BB2F" w14:textId="77777777" w:rsidTr="00392047">
        <w:trPr>
          <w:trHeight w:val="930"/>
        </w:trPr>
        <w:tc>
          <w:tcPr>
            <w:tcW w:w="5670" w:type="dxa"/>
            <w:tcBorders>
              <w:top w:val="nil"/>
              <w:left w:val="nil"/>
              <w:bottom w:val="nil"/>
              <w:right w:val="nil"/>
            </w:tcBorders>
            <w:shd w:val="clear" w:color="auto" w:fill="auto"/>
            <w:hideMark/>
          </w:tcPr>
          <w:p w14:paraId="4DB0C0E1"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10E4490A"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t's just that extension of that, it's just the extension of the course really, it's not just a one hit and that's it, you're done, it's nice to have that input afterwards to be able to ask questions that may come to mind after you've attended the sessions. (Participant 26)</w:t>
            </w:r>
          </w:p>
        </w:tc>
      </w:tr>
      <w:tr w:rsidR="00E21E2D" w:rsidRPr="008A5739" w14:paraId="306D8C76" w14:textId="77777777" w:rsidTr="00392047">
        <w:trPr>
          <w:trHeight w:val="930"/>
        </w:trPr>
        <w:tc>
          <w:tcPr>
            <w:tcW w:w="5670" w:type="dxa"/>
            <w:tcBorders>
              <w:top w:val="nil"/>
              <w:left w:val="nil"/>
              <w:bottom w:val="nil"/>
              <w:right w:val="nil"/>
            </w:tcBorders>
            <w:shd w:val="clear" w:color="auto" w:fill="auto"/>
            <w:hideMark/>
          </w:tcPr>
          <w:p w14:paraId="4F63B68A"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3F5EBC60"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 kind of used it and I would say probably a 6 out of 10 understood what I was meant to be doing and then after the supervision I got a better idea of that there is a way of using it and what other things I could add. (Participant 9)</w:t>
            </w:r>
          </w:p>
        </w:tc>
      </w:tr>
      <w:tr w:rsidR="00E21E2D" w:rsidRPr="008A5739" w14:paraId="42DC8963" w14:textId="77777777" w:rsidTr="00392047">
        <w:trPr>
          <w:trHeight w:val="1240"/>
        </w:trPr>
        <w:tc>
          <w:tcPr>
            <w:tcW w:w="5670" w:type="dxa"/>
            <w:tcBorders>
              <w:top w:val="nil"/>
              <w:left w:val="nil"/>
              <w:bottom w:val="nil"/>
              <w:right w:val="nil"/>
            </w:tcBorders>
            <w:shd w:val="clear" w:color="auto" w:fill="auto"/>
            <w:hideMark/>
          </w:tcPr>
          <w:p w14:paraId="75B25FAF"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570DAE17"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 would say that getting relevant training sessions and the supervision just kind of continues that on and knowing that you can, if you have a difficult situation, if you tried one of the skills out and it had gone not as planned, that you would have that time that you can bring it up and get some guidance on it was really good. (Participant 14)</w:t>
            </w:r>
          </w:p>
        </w:tc>
      </w:tr>
      <w:tr w:rsidR="00E21E2D" w:rsidRPr="008A5739" w14:paraId="4E06EA0B" w14:textId="77777777" w:rsidTr="00392047">
        <w:trPr>
          <w:trHeight w:val="1240"/>
        </w:trPr>
        <w:tc>
          <w:tcPr>
            <w:tcW w:w="5670" w:type="dxa"/>
            <w:tcBorders>
              <w:top w:val="nil"/>
              <w:left w:val="nil"/>
              <w:bottom w:val="nil"/>
              <w:right w:val="nil"/>
            </w:tcBorders>
            <w:shd w:val="clear" w:color="auto" w:fill="auto"/>
            <w:hideMark/>
          </w:tcPr>
          <w:p w14:paraId="218F7D6C"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18CB65A3"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It just gives you that opportunity to again say something didn't go quite right, how did somebody else deal with it, or what would somebody else do in their situation, so again </w:t>
            </w:r>
            <w:r w:rsidRPr="008A5739">
              <w:rPr>
                <w:rFonts w:eastAsia="Times New Roman" w:cs="Times New Roman"/>
                <w:sz w:val="24"/>
                <w:szCs w:val="24"/>
                <w:lang w:eastAsia="en-GB"/>
              </w:rPr>
              <w:lastRenderedPageBreak/>
              <w:t>it's reiterating that things aren't, you know, text book perfect, life isn't, so again it's giving people that reassurance it's okay to learn. (Participant 2)</w:t>
            </w:r>
          </w:p>
        </w:tc>
      </w:tr>
      <w:tr w:rsidR="00E21E2D" w:rsidRPr="008A5739" w14:paraId="00E66E1C" w14:textId="77777777" w:rsidTr="00392047">
        <w:trPr>
          <w:trHeight w:val="1860"/>
        </w:trPr>
        <w:tc>
          <w:tcPr>
            <w:tcW w:w="5670" w:type="dxa"/>
            <w:tcBorders>
              <w:top w:val="nil"/>
              <w:left w:val="nil"/>
              <w:bottom w:val="nil"/>
              <w:right w:val="nil"/>
            </w:tcBorders>
            <w:shd w:val="clear" w:color="auto" w:fill="auto"/>
            <w:hideMark/>
          </w:tcPr>
          <w:p w14:paraId="7A4D7AF0"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09724C51"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That scenario popped up for me I didn't know how to be able to support someone who appeared clinically very distressed but wouldn't talk to me and usually you would need quite a long time to be able to spend with that person to be able to help them properly so at that point I was given the bull's eye [a value clarification exercise] process with all the information down and she said that it would be okay, to leave, as long as I explained it properly then I could leave that information with the patient. (Participant 9)</w:t>
            </w:r>
          </w:p>
        </w:tc>
      </w:tr>
      <w:tr w:rsidR="00E21E2D" w:rsidRPr="008A5739" w14:paraId="19C2F0A4" w14:textId="77777777" w:rsidTr="00392047">
        <w:trPr>
          <w:trHeight w:val="1240"/>
        </w:trPr>
        <w:tc>
          <w:tcPr>
            <w:tcW w:w="5670" w:type="dxa"/>
            <w:tcBorders>
              <w:top w:val="nil"/>
              <w:left w:val="nil"/>
              <w:bottom w:val="nil"/>
              <w:right w:val="nil"/>
            </w:tcBorders>
            <w:shd w:val="clear" w:color="auto" w:fill="auto"/>
            <w:hideMark/>
          </w:tcPr>
          <w:p w14:paraId="231AE1DE"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5957D63E"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 think if there is any uncertainty about anything, if you have got a question, if you are stuck, if you sort of feel as though you have hit a brick wall and think "right, which way do I go next, I am not quite sure with this, I am not getting there", having that backup there is useful. (Participant 3)</w:t>
            </w:r>
          </w:p>
        </w:tc>
      </w:tr>
      <w:tr w:rsidR="00E21E2D" w:rsidRPr="008A5739" w14:paraId="03A1C91A" w14:textId="77777777" w:rsidTr="00392047">
        <w:trPr>
          <w:trHeight w:val="1550"/>
        </w:trPr>
        <w:tc>
          <w:tcPr>
            <w:tcW w:w="5670" w:type="dxa"/>
            <w:tcBorders>
              <w:top w:val="nil"/>
              <w:left w:val="nil"/>
              <w:bottom w:val="nil"/>
              <w:right w:val="nil"/>
            </w:tcBorders>
            <w:shd w:val="clear" w:color="auto" w:fill="auto"/>
            <w:hideMark/>
          </w:tcPr>
          <w:p w14:paraId="669672C8"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34BE4D21"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xml:space="preserve">We would basically get together to talk about our experiences so far and what we have used and what we found helpful and then it was being able to feel confident enough to practice those ourselves to our own patients. [other clinicians] were like "I had this episode happen last week and this is how I dealt with it", and we all found that really </w:t>
            </w:r>
            <w:r w:rsidRPr="008A5739">
              <w:rPr>
                <w:rFonts w:eastAsia="Times New Roman" w:cs="Times New Roman"/>
                <w:sz w:val="24"/>
                <w:szCs w:val="24"/>
                <w:lang w:eastAsia="en-GB"/>
              </w:rPr>
              <w:lastRenderedPageBreak/>
              <w:t>helpful because "oh yes, I forgot about that one" and it was something that we can take into our practice as well. (Participant 6)</w:t>
            </w:r>
          </w:p>
        </w:tc>
      </w:tr>
      <w:tr w:rsidR="00E21E2D" w:rsidRPr="008A5739" w14:paraId="30D58F73" w14:textId="77777777" w:rsidTr="00392047">
        <w:trPr>
          <w:trHeight w:val="930"/>
        </w:trPr>
        <w:tc>
          <w:tcPr>
            <w:tcW w:w="5670" w:type="dxa"/>
            <w:tcBorders>
              <w:top w:val="nil"/>
              <w:left w:val="nil"/>
              <w:bottom w:val="nil"/>
              <w:right w:val="nil"/>
            </w:tcBorders>
            <w:shd w:val="clear" w:color="auto" w:fill="auto"/>
            <w:hideMark/>
          </w:tcPr>
          <w:p w14:paraId="70ACA350"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2A022F19"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 don't deliver as many sessions as the other people that I work with, with me being a manager whereas the others are delivery staff, so it was good to be able to listen to them and how they've dealt with situations as well. (Participant 10)</w:t>
            </w:r>
          </w:p>
        </w:tc>
      </w:tr>
      <w:tr w:rsidR="00E21E2D" w:rsidRPr="008A5739" w14:paraId="16E6EA29" w14:textId="77777777" w:rsidTr="00392047">
        <w:trPr>
          <w:trHeight w:val="620"/>
        </w:trPr>
        <w:tc>
          <w:tcPr>
            <w:tcW w:w="5670" w:type="dxa"/>
            <w:tcBorders>
              <w:top w:val="nil"/>
              <w:left w:val="nil"/>
              <w:bottom w:val="nil"/>
              <w:right w:val="nil"/>
            </w:tcBorders>
            <w:shd w:val="clear" w:color="auto" w:fill="auto"/>
            <w:hideMark/>
          </w:tcPr>
          <w:p w14:paraId="0BECFF8E"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1E1496B9"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t just gives you a chance to listen to each other and think about what can I do to look after my own wellbeing. (Participant 14)</w:t>
            </w:r>
          </w:p>
        </w:tc>
      </w:tr>
      <w:tr w:rsidR="00E21E2D" w:rsidRPr="008A5739" w14:paraId="3B2F5799" w14:textId="77777777" w:rsidTr="00392047">
        <w:trPr>
          <w:trHeight w:val="310"/>
        </w:trPr>
        <w:tc>
          <w:tcPr>
            <w:tcW w:w="5670" w:type="dxa"/>
            <w:tcBorders>
              <w:top w:val="nil"/>
              <w:left w:val="nil"/>
              <w:bottom w:val="nil"/>
              <w:right w:val="nil"/>
            </w:tcBorders>
            <w:shd w:val="clear" w:color="auto" w:fill="auto"/>
            <w:hideMark/>
          </w:tcPr>
          <w:p w14:paraId="33B1EE27"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4C0A1E0B"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t just keeps me in check with my own wellbeing. (Participant 12)</w:t>
            </w:r>
          </w:p>
        </w:tc>
      </w:tr>
      <w:tr w:rsidR="00E21E2D" w:rsidRPr="008A5739" w14:paraId="0A67E242" w14:textId="77777777" w:rsidTr="00392047">
        <w:trPr>
          <w:trHeight w:val="1240"/>
        </w:trPr>
        <w:tc>
          <w:tcPr>
            <w:tcW w:w="5670" w:type="dxa"/>
            <w:tcBorders>
              <w:top w:val="nil"/>
              <w:left w:val="nil"/>
              <w:bottom w:val="nil"/>
              <w:right w:val="nil"/>
            </w:tcBorders>
            <w:shd w:val="clear" w:color="auto" w:fill="auto"/>
            <w:hideMark/>
          </w:tcPr>
          <w:p w14:paraId="22406CFD"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1CA1E8AC"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f you going through a difficult time at work or at home then, there was something one day but I cant remember what it was, I think it was just the pressures of work but it was just discussing that and visualising things, what you were going to do at the weekend and things like that, just to ground yourself again really. (Participant 13)</w:t>
            </w:r>
          </w:p>
        </w:tc>
      </w:tr>
      <w:tr w:rsidR="00E21E2D" w:rsidRPr="008A5739" w14:paraId="0CF93CCD" w14:textId="77777777" w:rsidTr="00392047">
        <w:trPr>
          <w:trHeight w:val="930"/>
        </w:trPr>
        <w:tc>
          <w:tcPr>
            <w:tcW w:w="5670" w:type="dxa"/>
            <w:tcBorders>
              <w:top w:val="nil"/>
              <w:left w:val="nil"/>
              <w:bottom w:val="nil"/>
              <w:right w:val="nil"/>
            </w:tcBorders>
            <w:shd w:val="clear" w:color="auto" w:fill="auto"/>
            <w:hideMark/>
          </w:tcPr>
          <w:p w14:paraId="4E5FB44D"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4894BBE6"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t stops you worrying about things too much like taking stuff home, I mean you still do think about things but I think when you're able to discuss it in that kind of setting, it just helps you to allow your emotions to be felt. (Participant 23)</w:t>
            </w:r>
          </w:p>
        </w:tc>
      </w:tr>
      <w:tr w:rsidR="00E21E2D" w:rsidRPr="008A5739" w14:paraId="024A5BD8" w14:textId="77777777" w:rsidTr="00392047">
        <w:trPr>
          <w:trHeight w:val="620"/>
        </w:trPr>
        <w:tc>
          <w:tcPr>
            <w:tcW w:w="5670" w:type="dxa"/>
            <w:tcBorders>
              <w:top w:val="nil"/>
              <w:left w:val="nil"/>
              <w:bottom w:val="nil"/>
              <w:right w:val="nil"/>
            </w:tcBorders>
            <w:shd w:val="clear" w:color="auto" w:fill="auto"/>
            <w:hideMark/>
          </w:tcPr>
          <w:p w14:paraId="509E3A92"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6139D26C"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t has been nice to talk to [trainer/supervisor] and also my colleagues so I understand that I am not the only one that may have these challenges. (Participant 27) </w:t>
            </w:r>
          </w:p>
        </w:tc>
      </w:tr>
      <w:tr w:rsidR="00E21E2D" w:rsidRPr="008A5739" w14:paraId="511171C6" w14:textId="77777777" w:rsidTr="00392047">
        <w:trPr>
          <w:trHeight w:val="1860"/>
        </w:trPr>
        <w:tc>
          <w:tcPr>
            <w:tcW w:w="5670" w:type="dxa"/>
            <w:tcBorders>
              <w:top w:val="nil"/>
              <w:left w:val="nil"/>
              <w:bottom w:val="nil"/>
              <w:right w:val="nil"/>
            </w:tcBorders>
            <w:shd w:val="clear" w:color="auto" w:fill="auto"/>
            <w:hideMark/>
          </w:tcPr>
          <w:p w14:paraId="79B22271"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41E03300"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 personally did not have an outlet for what I was expressing, and I felt very conflicted with the fact that I have never said anything and never stood up for something when my values were that I would always speak up.  And that was affecting me because I felt like I was not true to myself and it was affecting me. All of this I was not aware of.  Being able to speak to somebody in the supervision, and being able to be guided and supported into making this realisation, it made me feel like a weight had been lifted off my shoulders. (Participant 1)</w:t>
            </w:r>
          </w:p>
        </w:tc>
      </w:tr>
      <w:tr w:rsidR="00E21E2D" w:rsidRPr="008A5739" w14:paraId="4DBFE5A0" w14:textId="77777777" w:rsidTr="00392047">
        <w:trPr>
          <w:trHeight w:val="1240"/>
        </w:trPr>
        <w:tc>
          <w:tcPr>
            <w:tcW w:w="5670" w:type="dxa"/>
            <w:tcBorders>
              <w:top w:val="nil"/>
              <w:left w:val="nil"/>
              <w:bottom w:val="nil"/>
              <w:right w:val="nil"/>
            </w:tcBorders>
            <w:shd w:val="clear" w:color="auto" w:fill="auto"/>
            <w:hideMark/>
          </w:tcPr>
          <w:p w14:paraId="25468C8D"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1E8ACBFA"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t gives you the safe space to talk about situations and it is a safe space, and it's a safe space to say, this happened, you know, what could I have done better, or how could I have managed this, and it gives you that opportunity to talk through within all of you, your past experiences, how things have gone well, not well before. (Participant 2)</w:t>
            </w:r>
          </w:p>
        </w:tc>
      </w:tr>
      <w:tr w:rsidR="00E21E2D" w:rsidRPr="008A5739" w14:paraId="0138D027" w14:textId="77777777" w:rsidTr="00392047">
        <w:trPr>
          <w:trHeight w:val="930"/>
        </w:trPr>
        <w:tc>
          <w:tcPr>
            <w:tcW w:w="5670" w:type="dxa"/>
            <w:tcBorders>
              <w:top w:val="nil"/>
              <w:left w:val="nil"/>
              <w:bottom w:val="nil"/>
              <w:right w:val="nil"/>
            </w:tcBorders>
            <w:shd w:val="clear" w:color="auto" w:fill="auto"/>
            <w:hideMark/>
          </w:tcPr>
          <w:p w14:paraId="55D9009E"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00F990E8"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It was put into to help support us with clients and with ourselves as well, so it was just part of our job role to be able to have a space where we can talk about clients and have some feedback on that as well, and kind of open up. (Participant 10)</w:t>
            </w:r>
          </w:p>
        </w:tc>
      </w:tr>
      <w:tr w:rsidR="00E21E2D" w:rsidRPr="008A5739" w14:paraId="685AEE48" w14:textId="77777777" w:rsidTr="00392047">
        <w:trPr>
          <w:trHeight w:val="1550"/>
        </w:trPr>
        <w:tc>
          <w:tcPr>
            <w:tcW w:w="5670" w:type="dxa"/>
            <w:tcBorders>
              <w:top w:val="nil"/>
              <w:left w:val="nil"/>
              <w:bottom w:val="nil"/>
              <w:right w:val="nil"/>
            </w:tcBorders>
            <w:shd w:val="clear" w:color="auto" w:fill="auto"/>
            <w:hideMark/>
          </w:tcPr>
          <w:p w14:paraId="7B9620A9" w14:textId="77777777" w:rsidR="00E21E2D" w:rsidRPr="008A5739" w:rsidRDefault="00E21E2D" w:rsidP="00392047">
            <w:pPr>
              <w:spacing w:after="0" w:line="480" w:lineRule="auto"/>
              <w:rPr>
                <w:rFonts w:eastAsia="Times New Roman" w:cs="Times New Roman"/>
                <w:sz w:val="24"/>
                <w:szCs w:val="24"/>
                <w:lang w:eastAsia="en-GB"/>
              </w:rPr>
            </w:pPr>
          </w:p>
        </w:tc>
        <w:tc>
          <w:tcPr>
            <w:tcW w:w="8730" w:type="dxa"/>
            <w:gridSpan w:val="2"/>
            <w:tcBorders>
              <w:top w:val="nil"/>
              <w:left w:val="nil"/>
              <w:bottom w:val="nil"/>
              <w:right w:val="nil"/>
            </w:tcBorders>
            <w:shd w:val="clear" w:color="auto" w:fill="auto"/>
            <w:hideMark/>
          </w:tcPr>
          <w:p w14:paraId="496FFD73"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That blocked out supervision time facilitated by someone who is not on the ground with us, understands the service, knows what is happening but doesn't know the day-to-day things and doesn't need to know the day-to-day things so that was really helpful having a, I don't want to call them an outsider because he wasn't an outsider, but if that makes sense that someone.  (Participant 14)</w:t>
            </w:r>
          </w:p>
        </w:tc>
      </w:tr>
      <w:tr w:rsidR="00E21E2D" w:rsidRPr="008A5739" w14:paraId="6C1D587B" w14:textId="77777777" w:rsidTr="00392047">
        <w:trPr>
          <w:trHeight w:val="620"/>
        </w:trPr>
        <w:tc>
          <w:tcPr>
            <w:tcW w:w="5670" w:type="dxa"/>
            <w:tcBorders>
              <w:top w:val="nil"/>
              <w:left w:val="nil"/>
              <w:bottom w:val="single" w:sz="4" w:space="0" w:color="auto"/>
              <w:right w:val="nil"/>
            </w:tcBorders>
            <w:shd w:val="clear" w:color="auto" w:fill="auto"/>
            <w:hideMark/>
          </w:tcPr>
          <w:p w14:paraId="03742144"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w:t>
            </w:r>
          </w:p>
        </w:tc>
        <w:tc>
          <w:tcPr>
            <w:tcW w:w="8730" w:type="dxa"/>
            <w:gridSpan w:val="2"/>
            <w:tcBorders>
              <w:top w:val="nil"/>
              <w:left w:val="nil"/>
              <w:bottom w:val="single" w:sz="4" w:space="0" w:color="auto"/>
              <w:right w:val="nil"/>
            </w:tcBorders>
            <w:shd w:val="clear" w:color="auto" w:fill="auto"/>
            <w:hideMark/>
          </w:tcPr>
          <w:p w14:paraId="192CF0C4" w14:textId="77777777" w:rsidR="00E21E2D" w:rsidRPr="008A5739" w:rsidRDefault="00E21E2D" w:rsidP="00392047">
            <w:pPr>
              <w:spacing w:after="0" w:line="480" w:lineRule="auto"/>
              <w:rPr>
                <w:rFonts w:eastAsia="Times New Roman" w:cs="Times New Roman"/>
                <w:sz w:val="24"/>
                <w:szCs w:val="24"/>
                <w:lang w:eastAsia="en-GB"/>
              </w:rPr>
            </w:pPr>
            <w:r w:rsidRPr="008A5739">
              <w:rPr>
                <w:rFonts w:eastAsia="Times New Roman" w:cs="Times New Roman"/>
                <w:sz w:val="24"/>
                <w:szCs w:val="24"/>
                <w:lang w:eastAsia="en-GB"/>
              </w:rPr>
              <w:t> Added the quote we discussed, but did not mention it in the text as it is a single quote. It goes with "not being afraid to express themselves" and is therefore somewhat reflected in the text.</w:t>
            </w:r>
          </w:p>
        </w:tc>
      </w:tr>
    </w:tbl>
    <w:p w14:paraId="3CD85940" w14:textId="77777777" w:rsidR="00E21E2D" w:rsidRPr="003A4E4A" w:rsidRDefault="00E21E2D" w:rsidP="00E21E2D">
      <w:pPr>
        <w:spacing w:after="0" w:line="480" w:lineRule="auto"/>
        <w:rPr>
          <w:sz w:val="24"/>
        </w:rPr>
      </w:pPr>
    </w:p>
    <w:p w14:paraId="52E4BBC0" w14:textId="77777777" w:rsidR="00E21E2D" w:rsidRDefault="00E21E2D" w:rsidP="00E21E2D">
      <w:pPr>
        <w:spacing w:after="0" w:line="480" w:lineRule="auto"/>
        <w:rPr>
          <w:bCs/>
          <w:sz w:val="24"/>
        </w:rPr>
      </w:pPr>
      <w:r>
        <w:rPr>
          <w:bCs/>
          <w:sz w:val="24"/>
        </w:rPr>
        <w:br w:type="page"/>
      </w:r>
    </w:p>
    <w:p w14:paraId="2C0383E0" w14:textId="77777777" w:rsidR="00E21E2D" w:rsidRDefault="00E21E2D" w:rsidP="00E21E2D">
      <w:pPr>
        <w:pStyle w:val="Heading2"/>
        <w:contextualSpacing w:val="0"/>
        <w:rPr>
          <w:b w:val="0"/>
          <w:bCs/>
        </w:rPr>
        <w:sectPr w:rsidR="00E21E2D" w:rsidSect="0065674F">
          <w:headerReference w:type="default" r:id="rId8"/>
          <w:footerReference w:type="default" r:id="rId9"/>
          <w:headerReference w:type="first" r:id="rId10"/>
          <w:pgSz w:w="16838" w:h="11906" w:orient="landscape"/>
          <w:pgMar w:top="1440" w:right="1440" w:bottom="1440" w:left="1440" w:header="708" w:footer="708" w:gutter="0"/>
          <w:cols w:space="708"/>
          <w:docGrid w:linePitch="360"/>
        </w:sectPr>
      </w:pPr>
    </w:p>
    <w:bookmarkEnd w:id="0"/>
    <w:p w14:paraId="72C25317" w14:textId="77777777" w:rsidR="00965C98" w:rsidRDefault="00965C98" w:rsidP="00965C98">
      <w:pPr>
        <w:pStyle w:val="Heading2"/>
        <w:jc w:val="center"/>
      </w:pPr>
      <w:r w:rsidRPr="00061F83">
        <w:lastRenderedPageBreak/>
        <w:t>References</w:t>
      </w:r>
    </w:p>
    <w:p w14:paraId="25480293" w14:textId="77777777" w:rsidR="00466DCD" w:rsidRPr="007F1D41" w:rsidRDefault="00466DCD" w:rsidP="00466DCD">
      <w:pPr>
        <w:pStyle w:val="EndNoteBibliography"/>
        <w:ind w:left="720" w:hanging="720"/>
      </w:pPr>
      <w:r w:rsidRPr="007F1D41">
        <w:t xml:space="preserve">Clark, M., Bradley, A., Simms, L., Waites, B., Scott, A., Jones, C., Dodd, P., Howell, T., &amp; Tinsley, G. (2021). Cultivating compassion through compassion circles: Learning from experience in mental health care in the NHS. </w:t>
      </w:r>
      <w:r w:rsidRPr="007F1D41">
        <w:rPr>
          <w:i/>
        </w:rPr>
        <w:t>The Journal of Mental Health Training, Education and Practice, 17</w:t>
      </w:r>
      <w:r w:rsidRPr="007F1D41">
        <w:t xml:space="preserve">(1), 73-86. </w:t>
      </w:r>
      <w:hyperlink r:id="rId11" w:history="1">
        <w:r w:rsidRPr="007F1D41">
          <w:rPr>
            <w:rStyle w:val="Hyperlink"/>
          </w:rPr>
          <w:t>https://doi.org/10.1108/JMHTEP-03-2021-0030</w:t>
        </w:r>
      </w:hyperlink>
      <w:r w:rsidRPr="007F1D41">
        <w:t xml:space="preserve"> </w:t>
      </w:r>
    </w:p>
    <w:p w14:paraId="56978DAE" w14:textId="77777777" w:rsidR="00466DCD" w:rsidRPr="007F1D41" w:rsidRDefault="00466DCD" w:rsidP="00466DCD">
      <w:pPr>
        <w:pStyle w:val="EndNoteBibliography"/>
        <w:ind w:left="720" w:hanging="720"/>
      </w:pPr>
      <w:r w:rsidRPr="007F1D41">
        <w:t xml:space="preserve">De Shazer, S., &amp; Coulter, M. (2012). </w:t>
      </w:r>
      <w:r w:rsidRPr="007F1D41">
        <w:rPr>
          <w:i/>
        </w:rPr>
        <w:t>More than miracles: The state of the art of solution-focused brief therapy</w:t>
      </w:r>
      <w:r w:rsidRPr="007F1D41">
        <w:t xml:space="preserve">. Routledge. </w:t>
      </w:r>
    </w:p>
    <w:p w14:paraId="0F23229B" w14:textId="77777777" w:rsidR="00466DCD" w:rsidRPr="007F1D41" w:rsidRDefault="00466DCD" w:rsidP="00466DCD">
      <w:pPr>
        <w:pStyle w:val="EndNoteBibliography"/>
        <w:ind w:left="720" w:hanging="720"/>
      </w:pPr>
      <w:r w:rsidRPr="007F1D41">
        <w:t xml:space="preserve">Hayes, S. C., Strosahl, K., &amp; Wilson, K. G. (2012). </w:t>
      </w:r>
      <w:r w:rsidRPr="007F1D41">
        <w:rPr>
          <w:i/>
        </w:rPr>
        <w:t>Acceptance and Commitment Therapy: The Process and Practice of Mindful Change</w:t>
      </w:r>
      <w:r w:rsidRPr="007F1D41">
        <w:t xml:space="preserve"> (2nd ed.). The Guilford Press. </w:t>
      </w:r>
    </w:p>
    <w:p w14:paraId="51F35858" w14:textId="77777777" w:rsidR="00466DCD" w:rsidRPr="007F1D41" w:rsidRDefault="00466DCD" w:rsidP="00466DCD">
      <w:pPr>
        <w:pStyle w:val="EndNoteBibliography"/>
        <w:ind w:left="720" w:hanging="720"/>
      </w:pPr>
      <w:r w:rsidRPr="007F1D41">
        <w:t xml:space="preserve">Iacobucci, G. (2021). Staff burnout: MPs demand “total overhaul” of NHS workforce planning. </w:t>
      </w:r>
      <w:r w:rsidRPr="007F1D41">
        <w:rPr>
          <w:i/>
        </w:rPr>
        <w:t>BMJ, 373</w:t>
      </w:r>
      <w:r w:rsidRPr="007F1D41">
        <w:t xml:space="preserve">(n1461). </w:t>
      </w:r>
      <w:hyperlink r:id="rId12" w:history="1">
        <w:r w:rsidRPr="007F1D41">
          <w:rPr>
            <w:rStyle w:val="Hyperlink"/>
          </w:rPr>
          <w:t>https://doi.org//10.1136/bmj.n1461</w:t>
        </w:r>
      </w:hyperlink>
      <w:r w:rsidRPr="007F1D41">
        <w:t xml:space="preserve"> </w:t>
      </w:r>
    </w:p>
    <w:p w14:paraId="7F90FF1B" w14:textId="77777777" w:rsidR="00466DCD" w:rsidRPr="007F1D41" w:rsidRDefault="00466DCD" w:rsidP="00466DCD">
      <w:pPr>
        <w:pStyle w:val="EndNoteBibliography"/>
        <w:ind w:left="720" w:hanging="720"/>
      </w:pPr>
      <w:r w:rsidRPr="007F1D41">
        <w:t xml:space="preserve">Miller, W. R., &amp; Rollnick, S. (2012). </w:t>
      </w:r>
      <w:r w:rsidRPr="007F1D41">
        <w:rPr>
          <w:i/>
        </w:rPr>
        <w:t>Motivational interviewing: Helping people change</w:t>
      </w:r>
      <w:r w:rsidRPr="007F1D41">
        <w:t xml:space="preserve">. Guilford press. </w:t>
      </w:r>
    </w:p>
    <w:p w14:paraId="7897B886" w14:textId="77777777" w:rsidR="00466DCD" w:rsidRPr="007F1D41" w:rsidRDefault="00466DCD" w:rsidP="00466DCD">
      <w:pPr>
        <w:pStyle w:val="EndNoteBibliography"/>
        <w:ind w:left="720" w:hanging="720"/>
      </w:pPr>
      <w:r w:rsidRPr="007F1D41">
        <w:t xml:space="preserve">Nezu, A. M., Nezu, C. M., &amp; D'Zurilla, T. (2012). </w:t>
      </w:r>
      <w:r w:rsidRPr="007F1D41">
        <w:rPr>
          <w:i/>
        </w:rPr>
        <w:t>Problem-solving therapy: A treatment manual</w:t>
      </w:r>
      <w:r w:rsidRPr="007F1D41">
        <w:t xml:space="preserve">. Springer. </w:t>
      </w:r>
    </w:p>
    <w:p w14:paraId="06151B3B" w14:textId="403E218C" w:rsidR="00965C98" w:rsidRPr="00843F07" w:rsidRDefault="00965C98" w:rsidP="00965C98">
      <w:pPr>
        <w:spacing w:after="0" w:line="480" w:lineRule="auto"/>
        <w:jc w:val="center"/>
        <w:rPr>
          <w:b/>
          <w:sz w:val="24"/>
        </w:rPr>
      </w:pPr>
    </w:p>
    <w:sectPr w:rsidR="00965C98" w:rsidRPr="00843F07" w:rsidSect="00E21E2D">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C55CC" w14:textId="77777777" w:rsidR="00DC4FD8" w:rsidRDefault="00DC4FD8" w:rsidP="00A93925">
      <w:pPr>
        <w:spacing w:after="0" w:line="240" w:lineRule="auto"/>
      </w:pPr>
      <w:r>
        <w:separator/>
      </w:r>
    </w:p>
  </w:endnote>
  <w:endnote w:type="continuationSeparator" w:id="0">
    <w:p w14:paraId="6E7C8B37" w14:textId="77777777" w:rsidR="00DC4FD8" w:rsidRDefault="00DC4FD8" w:rsidP="00A93925">
      <w:pPr>
        <w:spacing w:after="0" w:line="240" w:lineRule="auto"/>
      </w:pPr>
      <w:r>
        <w:continuationSeparator/>
      </w:r>
    </w:p>
  </w:endnote>
  <w:endnote w:type="continuationNotice" w:id="1">
    <w:p w14:paraId="005EE623" w14:textId="77777777" w:rsidR="00DC4FD8" w:rsidRDefault="00DC4F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8360446"/>
      <w:docPartObj>
        <w:docPartGallery w:val="Page Numbers (Top of Page)"/>
        <w:docPartUnique/>
      </w:docPartObj>
    </w:sdtPr>
    <w:sdtEndPr>
      <w:rPr>
        <w:noProof/>
      </w:rPr>
    </w:sdtEndPr>
    <w:sdtContent>
      <w:p w14:paraId="2A49C301" w14:textId="77777777" w:rsidR="00E21E2D" w:rsidRDefault="00E21E2D" w:rsidP="00A93925">
        <w:pPr>
          <w:pStyle w:val="Header"/>
          <w:jc w:val="right"/>
        </w:pPr>
        <w:r>
          <w:fldChar w:fldCharType="begin"/>
        </w:r>
        <w:r>
          <w:instrText xml:space="preserve"> PAGE   \* MERGEFORMAT </w:instrText>
        </w:r>
        <w:r>
          <w:fldChar w:fldCharType="separate"/>
        </w:r>
        <w: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78A11" w14:textId="77777777" w:rsidR="00DC4FD8" w:rsidRDefault="00DC4FD8" w:rsidP="00A93925">
      <w:pPr>
        <w:spacing w:after="0" w:line="240" w:lineRule="auto"/>
      </w:pPr>
      <w:r>
        <w:separator/>
      </w:r>
    </w:p>
  </w:footnote>
  <w:footnote w:type="continuationSeparator" w:id="0">
    <w:p w14:paraId="1E63D226" w14:textId="77777777" w:rsidR="00DC4FD8" w:rsidRDefault="00DC4FD8" w:rsidP="00A93925">
      <w:pPr>
        <w:spacing w:after="0" w:line="240" w:lineRule="auto"/>
      </w:pPr>
      <w:r>
        <w:continuationSeparator/>
      </w:r>
    </w:p>
  </w:footnote>
  <w:footnote w:type="continuationNotice" w:id="1">
    <w:p w14:paraId="6B9AE762" w14:textId="77777777" w:rsidR="00DC4FD8" w:rsidRDefault="00DC4FD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61946" w14:textId="77777777" w:rsidR="00E21E2D" w:rsidRDefault="00E21E2D">
    <w:pPr>
      <w:pStyle w:val="Header"/>
    </w:pPr>
    <w:r w:rsidRPr="008A5739">
      <w:rPr>
        <w:rFonts w:cs="Times New Roman"/>
        <w:sz w:val="24"/>
        <w:szCs w:val="24"/>
      </w:rPr>
      <w:t>Experiences of Cancer Care Psychological Skills Train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A6F17F" w14:textId="77777777" w:rsidR="00E21E2D" w:rsidRDefault="00E21E2D" w:rsidP="00F525C7">
    <w:pPr>
      <w:pStyle w:val="Header"/>
    </w:pPr>
    <w:r>
      <w:t xml:space="preserve">Running Head: </w:t>
    </w:r>
    <w:r w:rsidRPr="008A5739">
      <w:rPr>
        <w:rFonts w:cs="Times New Roman"/>
        <w:sz w:val="24"/>
        <w:szCs w:val="24"/>
      </w:rPr>
      <w:t>Experiences of Cancer Care Psychological Skills Training</w:t>
    </w:r>
  </w:p>
  <w:p w14:paraId="088B99D7" w14:textId="77777777" w:rsidR="00E21E2D" w:rsidRPr="00F525C7" w:rsidRDefault="00E21E2D" w:rsidP="00F525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70BEF"/>
    <w:multiLevelType w:val="hybridMultilevel"/>
    <w:tmpl w:val="256C055C"/>
    <w:lvl w:ilvl="0" w:tplc="0498A5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CB3096"/>
    <w:multiLevelType w:val="hybridMultilevel"/>
    <w:tmpl w:val="92065E64"/>
    <w:lvl w:ilvl="0" w:tplc="189C6E1C">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4C27275E"/>
    <w:multiLevelType w:val="hybridMultilevel"/>
    <w:tmpl w:val="F62A508C"/>
    <w:lvl w:ilvl="0" w:tplc="C91027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87047946">
    <w:abstractNumId w:val="0"/>
  </w:num>
  <w:num w:numId="2" w16cid:durableId="2022703415">
    <w:abstractNumId w:val="2"/>
  </w:num>
  <w:num w:numId="3" w16cid:durableId="19293431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tpw5vxq2de9pesdwu5vtxkwspr2d29dv0r&quot;&gt;Home temp-Saved-Converted&lt;record-ids&gt;&lt;item&gt;552&lt;/item&gt;&lt;item&gt;553&lt;/item&gt;&lt;item&gt;568&lt;/item&gt;&lt;item&gt;1040&lt;/item&gt;&lt;item&gt;1135&lt;/item&gt;&lt;/record-ids&gt;&lt;/item&gt;&lt;/Libraries&gt;"/>
  </w:docVars>
  <w:rsids>
    <w:rsidRoot w:val="003A4632"/>
    <w:rsid w:val="00000BFA"/>
    <w:rsid w:val="00000DE3"/>
    <w:rsid w:val="000013D2"/>
    <w:rsid w:val="000017E4"/>
    <w:rsid w:val="00001AAE"/>
    <w:rsid w:val="00001D46"/>
    <w:rsid w:val="000022AA"/>
    <w:rsid w:val="00002A0A"/>
    <w:rsid w:val="00003451"/>
    <w:rsid w:val="00003CDA"/>
    <w:rsid w:val="00003EDF"/>
    <w:rsid w:val="0000434F"/>
    <w:rsid w:val="0000521D"/>
    <w:rsid w:val="00005A69"/>
    <w:rsid w:val="00006CFD"/>
    <w:rsid w:val="000079EF"/>
    <w:rsid w:val="00010BA1"/>
    <w:rsid w:val="00011B1E"/>
    <w:rsid w:val="00012483"/>
    <w:rsid w:val="00012C01"/>
    <w:rsid w:val="00012F05"/>
    <w:rsid w:val="00012F6F"/>
    <w:rsid w:val="00013739"/>
    <w:rsid w:val="00014484"/>
    <w:rsid w:val="00014D23"/>
    <w:rsid w:val="0001635F"/>
    <w:rsid w:val="00016363"/>
    <w:rsid w:val="00016F3D"/>
    <w:rsid w:val="00017F10"/>
    <w:rsid w:val="000207AB"/>
    <w:rsid w:val="000208ED"/>
    <w:rsid w:val="00020F45"/>
    <w:rsid w:val="00021B1A"/>
    <w:rsid w:val="000223F2"/>
    <w:rsid w:val="000226F6"/>
    <w:rsid w:val="000227B2"/>
    <w:rsid w:val="0002392D"/>
    <w:rsid w:val="00023D73"/>
    <w:rsid w:val="00024668"/>
    <w:rsid w:val="00024D35"/>
    <w:rsid w:val="00026859"/>
    <w:rsid w:val="00027166"/>
    <w:rsid w:val="00027497"/>
    <w:rsid w:val="0003041E"/>
    <w:rsid w:val="00030F5C"/>
    <w:rsid w:val="00030FD9"/>
    <w:rsid w:val="000313FC"/>
    <w:rsid w:val="0003166D"/>
    <w:rsid w:val="000327C9"/>
    <w:rsid w:val="00032C1A"/>
    <w:rsid w:val="00032DF5"/>
    <w:rsid w:val="000350A1"/>
    <w:rsid w:val="0003541E"/>
    <w:rsid w:val="00035DCC"/>
    <w:rsid w:val="00036CD5"/>
    <w:rsid w:val="00036F10"/>
    <w:rsid w:val="00040525"/>
    <w:rsid w:val="00040BD3"/>
    <w:rsid w:val="00040D1B"/>
    <w:rsid w:val="00041C96"/>
    <w:rsid w:val="00042888"/>
    <w:rsid w:val="00042E0F"/>
    <w:rsid w:val="00043655"/>
    <w:rsid w:val="00043F2A"/>
    <w:rsid w:val="0004425D"/>
    <w:rsid w:val="000446CB"/>
    <w:rsid w:val="00045011"/>
    <w:rsid w:val="00045DB2"/>
    <w:rsid w:val="00046ECB"/>
    <w:rsid w:val="000479E6"/>
    <w:rsid w:val="00047B61"/>
    <w:rsid w:val="00050114"/>
    <w:rsid w:val="00053618"/>
    <w:rsid w:val="00053C9B"/>
    <w:rsid w:val="000543CD"/>
    <w:rsid w:val="0005470B"/>
    <w:rsid w:val="00054AB9"/>
    <w:rsid w:val="00055BAD"/>
    <w:rsid w:val="0006019E"/>
    <w:rsid w:val="00060C97"/>
    <w:rsid w:val="00060CE9"/>
    <w:rsid w:val="000618B4"/>
    <w:rsid w:val="00061914"/>
    <w:rsid w:val="00061968"/>
    <w:rsid w:val="00061D71"/>
    <w:rsid w:val="000638F8"/>
    <w:rsid w:val="0006398F"/>
    <w:rsid w:val="00064ACF"/>
    <w:rsid w:val="00065777"/>
    <w:rsid w:val="00065CC2"/>
    <w:rsid w:val="000660AE"/>
    <w:rsid w:val="00066B3F"/>
    <w:rsid w:val="00066B67"/>
    <w:rsid w:val="0007031B"/>
    <w:rsid w:val="00070D60"/>
    <w:rsid w:val="00070F4A"/>
    <w:rsid w:val="0007128E"/>
    <w:rsid w:val="000722DF"/>
    <w:rsid w:val="00072493"/>
    <w:rsid w:val="0007471F"/>
    <w:rsid w:val="00075E4F"/>
    <w:rsid w:val="00076569"/>
    <w:rsid w:val="0007663F"/>
    <w:rsid w:val="00076843"/>
    <w:rsid w:val="00076A95"/>
    <w:rsid w:val="000771E9"/>
    <w:rsid w:val="00077B5C"/>
    <w:rsid w:val="00077C92"/>
    <w:rsid w:val="00080205"/>
    <w:rsid w:val="00080C55"/>
    <w:rsid w:val="00081254"/>
    <w:rsid w:val="00081480"/>
    <w:rsid w:val="000826CA"/>
    <w:rsid w:val="00082A5A"/>
    <w:rsid w:val="0008323E"/>
    <w:rsid w:val="000835F9"/>
    <w:rsid w:val="00083AC3"/>
    <w:rsid w:val="00083B38"/>
    <w:rsid w:val="00084145"/>
    <w:rsid w:val="00084D86"/>
    <w:rsid w:val="00085A38"/>
    <w:rsid w:val="00085B2D"/>
    <w:rsid w:val="00086691"/>
    <w:rsid w:val="00087652"/>
    <w:rsid w:val="0009165F"/>
    <w:rsid w:val="00091812"/>
    <w:rsid w:val="00091932"/>
    <w:rsid w:val="00091AC7"/>
    <w:rsid w:val="000930BB"/>
    <w:rsid w:val="0009363D"/>
    <w:rsid w:val="0009395E"/>
    <w:rsid w:val="00093CDD"/>
    <w:rsid w:val="00093CE0"/>
    <w:rsid w:val="000941D4"/>
    <w:rsid w:val="00094A07"/>
    <w:rsid w:val="00094ED5"/>
    <w:rsid w:val="00094F4C"/>
    <w:rsid w:val="0009610F"/>
    <w:rsid w:val="00096127"/>
    <w:rsid w:val="00096851"/>
    <w:rsid w:val="00096F63"/>
    <w:rsid w:val="000975B1"/>
    <w:rsid w:val="000976AA"/>
    <w:rsid w:val="00097EFA"/>
    <w:rsid w:val="00097F4B"/>
    <w:rsid w:val="00097FD6"/>
    <w:rsid w:val="000A0844"/>
    <w:rsid w:val="000A0850"/>
    <w:rsid w:val="000A1C09"/>
    <w:rsid w:val="000A2DF0"/>
    <w:rsid w:val="000A48C1"/>
    <w:rsid w:val="000A51D2"/>
    <w:rsid w:val="000A5279"/>
    <w:rsid w:val="000A577F"/>
    <w:rsid w:val="000A5BD2"/>
    <w:rsid w:val="000A5C2A"/>
    <w:rsid w:val="000A5D88"/>
    <w:rsid w:val="000A5EAB"/>
    <w:rsid w:val="000A648C"/>
    <w:rsid w:val="000A794F"/>
    <w:rsid w:val="000B02F4"/>
    <w:rsid w:val="000B09E6"/>
    <w:rsid w:val="000B0EFB"/>
    <w:rsid w:val="000B2430"/>
    <w:rsid w:val="000B3660"/>
    <w:rsid w:val="000B475F"/>
    <w:rsid w:val="000B4EB8"/>
    <w:rsid w:val="000B51BA"/>
    <w:rsid w:val="000B5290"/>
    <w:rsid w:val="000B56CA"/>
    <w:rsid w:val="000B5BBF"/>
    <w:rsid w:val="000B6050"/>
    <w:rsid w:val="000B6D86"/>
    <w:rsid w:val="000B76C7"/>
    <w:rsid w:val="000C056F"/>
    <w:rsid w:val="000C0A61"/>
    <w:rsid w:val="000C1508"/>
    <w:rsid w:val="000C16C9"/>
    <w:rsid w:val="000C1C19"/>
    <w:rsid w:val="000C22B3"/>
    <w:rsid w:val="000C40EC"/>
    <w:rsid w:val="000C4443"/>
    <w:rsid w:val="000C488A"/>
    <w:rsid w:val="000C54D1"/>
    <w:rsid w:val="000C5505"/>
    <w:rsid w:val="000C556A"/>
    <w:rsid w:val="000C5BDD"/>
    <w:rsid w:val="000C5DDC"/>
    <w:rsid w:val="000C7968"/>
    <w:rsid w:val="000D0316"/>
    <w:rsid w:val="000D13BA"/>
    <w:rsid w:val="000D1F62"/>
    <w:rsid w:val="000D3241"/>
    <w:rsid w:val="000D3FAF"/>
    <w:rsid w:val="000D45DB"/>
    <w:rsid w:val="000D4BD5"/>
    <w:rsid w:val="000D5DCA"/>
    <w:rsid w:val="000D5E85"/>
    <w:rsid w:val="000D5EF1"/>
    <w:rsid w:val="000D5F93"/>
    <w:rsid w:val="000D613E"/>
    <w:rsid w:val="000D7F63"/>
    <w:rsid w:val="000E0439"/>
    <w:rsid w:val="000E0847"/>
    <w:rsid w:val="000E1986"/>
    <w:rsid w:val="000E1A8C"/>
    <w:rsid w:val="000E222C"/>
    <w:rsid w:val="000E2E34"/>
    <w:rsid w:val="000E30C8"/>
    <w:rsid w:val="000E3481"/>
    <w:rsid w:val="000E381F"/>
    <w:rsid w:val="000E5161"/>
    <w:rsid w:val="000E59B5"/>
    <w:rsid w:val="000E5EA2"/>
    <w:rsid w:val="000E61FF"/>
    <w:rsid w:val="000E621F"/>
    <w:rsid w:val="000E656D"/>
    <w:rsid w:val="000E6A22"/>
    <w:rsid w:val="000E70AA"/>
    <w:rsid w:val="000F05A8"/>
    <w:rsid w:val="000F096F"/>
    <w:rsid w:val="000F12E2"/>
    <w:rsid w:val="000F1E8F"/>
    <w:rsid w:val="000F1FB6"/>
    <w:rsid w:val="000F20C9"/>
    <w:rsid w:val="000F3063"/>
    <w:rsid w:val="000F32CF"/>
    <w:rsid w:val="000F3368"/>
    <w:rsid w:val="000F4E09"/>
    <w:rsid w:val="000F5507"/>
    <w:rsid w:val="000F58CB"/>
    <w:rsid w:val="000F626C"/>
    <w:rsid w:val="000F6535"/>
    <w:rsid w:val="001003FE"/>
    <w:rsid w:val="00100515"/>
    <w:rsid w:val="00100898"/>
    <w:rsid w:val="00100AE7"/>
    <w:rsid w:val="00101281"/>
    <w:rsid w:val="00101304"/>
    <w:rsid w:val="001018B0"/>
    <w:rsid w:val="00101A5D"/>
    <w:rsid w:val="001022D6"/>
    <w:rsid w:val="001045D3"/>
    <w:rsid w:val="00104B7E"/>
    <w:rsid w:val="00105130"/>
    <w:rsid w:val="00105949"/>
    <w:rsid w:val="001059B9"/>
    <w:rsid w:val="001059FA"/>
    <w:rsid w:val="001066A6"/>
    <w:rsid w:val="0011042C"/>
    <w:rsid w:val="00110AC9"/>
    <w:rsid w:val="0011270D"/>
    <w:rsid w:val="0011278A"/>
    <w:rsid w:val="00112E50"/>
    <w:rsid w:val="001131AD"/>
    <w:rsid w:val="00113371"/>
    <w:rsid w:val="001137C1"/>
    <w:rsid w:val="00114273"/>
    <w:rsid w:val="0011435B"/>
    <w:rsid w:val="00114AA1"/>
    <w:rsid w:val="00114C6B"/>
    <w:rsid w:val="00114DC1"/>
    <w:rsid w:val="00114E3A"/>
    <w:rsid w:val="00115017"/>
    <w:rsid w:val="00115423"/>
    <w:rsid w:val="0011543C"/>
    <w:rsid w:val="00115789"/>
    <w:rsid w:val="00116447"/>
    <w:rsid w:val="0011651D"/>
    <w:rsid w:val="0011732C"/>
    <w:rsid w:val="00117C8A"/>
    <w:rsid w:val="00117FE0"/>
    <w:rsid w:val="00120A52"/>
    <w:rsid w:val="00120B5C"/>
    <w:rsid w:val="00121F0F"/>
    <w:rsid w:val="00121F7B"/>
    <w:rsid w:val="0012238B"/>
    <w:rsid w:val="00123334"/>
    <w:rsid w:val="00123514"/>
    <w:rsid w:val="00123E97"/>
    <w:rsid w:val="00124D7D"/>
    <w:rsid w:val="00126272"/>
    <w:rsid w:val="001262BA"/>
    <w:rsid w:val="001263AF"/>
    <w:rsid w:val="0012745F"/>
    <w:rsid w:val="00127EFB"/>
    <w:rsid w:val="001311B9"/>
    <w:rsid w:val="00131F16"/>
    <w:rsid w:val="00132432"/>
    <w:rsid w:val="00132487"/>
    <w:rsid w:val="001336FF"/>
    <w:rsid w:val="0013660A"/>
    <w:rsid w:val="00141AE8"/>
    <w:rsid w:val="0014250E"/>
    <w:rsid w:val="001434CB"/>
    <w:rsid w:val="00143C18"/>
    <w:rsid w:val="00144B84"/>
    <w:rsid w:val="00144BB2"/>
    <w:rsid w:val="0014527A"/>
    <w:rsid w:val="0014631A"/>
    <w:rsid w:val="001470F8"/>
    <w:rsid w:val="001508AB"/>
    <w:rsid w:val="00150E98"/>
    <w:rsid w:val="001517B9"/>
    <w:rsid w:val="00151BD4"/>
    <w:rsid w:val="00151C48"/>
    <w:rsid w:val="0015253B"/>
    <w:rsid w:val="001539CE"/>
    <w:rsid w:val="00153ADD"/>
    <w:rsid w:val="00153BE8"/>
    <w:rsid w:val="001541D9"/>
    <w:rsid w:val="001549AA"/>
    <w:rsid w:val="00155A78"/>
    <w:rsid w:val="00155DF2"/>
    <w:rsid w:val="001568CD"/>
    <w:rsid w:val="00160ECA"/>
    <w:rsid w:val="00161A62"/>
    <w:rsid w:val="00162BA6"/>
    <w:rsid w:val="001632F4"/>
    <w:rsid w:val="00163489"/>
    <w:rsid w:val="001648E1"/>
    <w:rsid w:val="0016557E"/>
    <w:rsid w:val="00165A2C"/>
    <w:rsid w:val="00165EDF"/>
    <w:rsid w:val="00170034"/>
    <w:rsid w:val="00173344"/>
    <w:rsid w:val="0017562F"/>
    <w:rsid w:val="00175759"/>
    <w:rsid w:val="00175FD9"/>
    <w:rsid w:val="001766FE"/>
    <w:rsid w:val="00176F22"/>
    <w:rsid w:val="00177DC4"/>
    <w:rsid w:val="001809AD"/>
    <w:rsid w:val="00180EE4"/>
    <w:rsid w:val="00180F2E"/>
    <w:rsid w:val="00182ADC"/>
    <w:rsid w:val="00182E16"/>
    <w:rsid w:val="00182FBC"/>
    <w:rsid w:val="001839D4"/>
    <w:rsid w:val="0018427A"/>
    <w:rsid w:val="0018465F"/>
    <w:rsid w:val="00184B0E"/>
    <w:rsid w:val="001857B4"/>
    <w:rsid w:val="0018627C"/>
    <w:rsid w:val="001863F4"/>
    <w:rsid w:val="00186BD1"/>
    <w:rsid w:val="00187FF7"/>
    <w:rsid w:val="0019116F"/>
    <w:rsid w:val="0019229A"/>
    <w:rsid w:val="00192E5D"/>
    <w:rsid w:val="00193516"/>
    <w:rsid w:val="001939B6"/>
    <w:rsid w:val="0019403F"/>
    <w:rsid w:val="001943B9"/>
    <w:rsid w:val="00194540"/>
    <w:rsid w:val="00194B2E"/>
    <w:rsid w:val="00194EA0"/>
    <w:rsid w:val="00195184"/>
    <w:rsid w:val="001953B8"/>
    <w:rsid w:val="001953C8"/>
    <w:rsid w:val="00196246"/>
    <w:rsid w:val="001966DF"/>
    <w:rsid w:val="00196D02"/>
    <w:rsid w:val="001A02C1"/>
    <w:rsid w:val="001A04EF"/>
    <w:rsid w:val="001A10AE"/>
    <w:rsid w:val="001A1200"/>
    <w:rsid w:val="001A130F"/>
    <w:rsid w:val="001A1BD3"/>
    <w:rsid w:val="001A1FB4"/>
    <w:rsid w:val="001A200E"/>
    <w:rsid w:val="001A2179"/>
    <w:rsid w:val="001A25B8"/>
    <w:rsid w:val="001A2C5B"/>
    <w:rsid w:val="001A31C4"/>
    <w:rsid w:val="001A32A4"/>
    <w:rsid w:val="001A339D"/>
    <w:rsid w:val="001A3A84"/>
    <w:rsid w:val="001A44D9"/>
    <w:rsid w:val="001A5235"/>
    <w:rsid w:val="001A5535"/>
    <w:rsid w:val="001A6520"/>
    <w:rsid w:val="001A663A"/>
    <w:rsid w:val="001A68E1"/>
    <w:rsid w:val="001A745E"/>
    <w:rsid w:val="001B03D3"/>
    <w:rsid w:val="001B03EC"/>
    <w:rsid w:val="001B0886"/>
    <w:rsid w:val="001B19A1"/>
    <w:rsid w:val="001B1AC0"/>
    <w:rsid w:val="001B26E4"/>
    <w:rsid w:val="001B2B03"/>
    <w:rsid w:val="001B2B56"/>
    <w:rsid w:val="001B3013"/>
    <w:rsid w:val="001B335D"/>
    <w:rsid w:val="001B367E"/>
    <w:rsid w:val="001B4289"/>
    <w:rsid w:val="001B490E"/>
    <w:rsid w:val="001B59D2"/>
    <w:rsid w:val="001B72EF"/>
    <w:rsid w:val="001C0252"/>
    <w:rsid w:val="001C181D"/>
    <w:rsid w:val="001C1B3D"/>
    <w:rsid w:val="001C1F41"/>
    <w:rsid w:val="001C2228"/>
    <w:rsid w:val="001C24AF"/>
    <w:rsid w:val="001C277B"/>
    <w:rsid w:val="001C3348"/>
    <w:rsid w:val="001C337A"/>
    <w:rsid w:val="001C3861"/>
    <w:rsid w:val="001C38BA"/>
    <w:rsid w:val="001C446D"/>
    <w:rsid w:val="001C4F60"/>
    <w:rsid w:val="001C6FB8"/>
    <w:rsid w:val="001C785D"/>
    <w:rsid w:val="001D0125"/>
    <w:rsid w:val="001D0552"/>
    <w:rsid w:val="001D2067"/>
    <w:rsid w:val="001D21BD"/>
    <w:rsid w:val="001D344F"/>
    <w:rsid w:val="001D43C9"/>
    <w:rsid w:val="001D446A"/>
    <w:rsid w:val="001D4E89"/>
    <w:rsid w:val="001D501E"/>
    <w:rsid w:val="001D53E8"/>
    <w:rsid w:val="001D7DD9"/>
    <w:rsid w:val="001D7EEC"/>
    <w:rsid w:val="001E00DD"/>
    <w:rsid w:val="001E0176"/>
    <w:rsid w:val="001E0214"/>
    <w:rsid w:val="001E0962"/>
    <w:rsid w:val="001E0A13"/>
    <w:rsid w:val="001E0A2A"/>
    <w:rsid w:val="001E1A59"/>
    <w:rsid w:val="001E1E06"/>
    <w:rsid w:val="001E2D4A"/>
    <w:rsid w:val="001E31AA"/>
    <w:rsid w:val="001E3316"/>
    <w:rsid w:val="001E37C1"/>
    <w:rsid w:val="001E37CF"/>
    <w:rsid w:val="001E3894"/>
    <w:rsid w:val="001E43B8"/>
    <w:rsid w:val="001E43DC"/>
    <w:rsid w:val="001E5597"/>
    <w:rsid w:val="001E5629"/>
    <w:rsid w:val="001E58AD"/>
    <w:rsid w:val="001E5D2B"/>
    <w:rsid w:val="001E614F"/>
    <w:rsid w:val="001E67B0"/>
    <w:rsid w:val="001E70DA"/>
    <w:rsid w:val="001E7ACA"/>
    <w:rsid w:val="001F0191"/>
    <w:rsid w:val="001F033C"/>
    <w:rsid w:val="001F0839"/>
    <w:rsid w:val="001F0F32"/>
    <w:rsid w:val="001F1244"/>
    <w:rsid w:val="001F1863"/>
    <w:rsid w:val="001F1F8E"/>
    <w:rsid w:val="001F21C8"/>
    <w:rsid w:val="001F2A0F"/>
    <w:rsid w:val="001F2A51"/>
    <w:rsid w:val="001F4B87"/>
    <w:rsid w:val="001F536B"/>
    <w:rsid w:val="001F55FE"/>
    <w:rsid w:val="001F56F5"/>
    <w:rsid w:val="001F6184"/>
    <w:rsid w:val="001F68A7"/>
    <w:rsid w:val="001F6BC5"/>
    <w:rsid w:val="001F78D4"/>
    <w:rsid w:val="001F7B2C"/>
    <w:rsid w:val="001F7B86"/>
    <w:rsid w:val="00200022"/>
    <w:rsid w:val="0020114A"/>
    <w:rsid w:val="00201195"/>
    <w:rsid w:val="0020202C"/>
    <w:rsid w:val="00202458"/>
    <w:rsid w:val="00203285"/>
    <w:rsid w:val="002033BD"/>
    <w:rsid w:val="00204420"/>
    <w:rsid w:val="002044EB"/>
    <w:rsid w:val="002045BD"/>
    <w:rsid w:val="0020497A"/>
    <w:rsid w:val="002053A0"/>
    <w:rsid w:val="00205470"/>
    <w:rsid w:val="00205D36"/>
    <w:rsid w:val="00205D77"/>
    <w:rsid w:val="00205F2A"/>
    <w:rsid w:val="0020671D"/>
    <w:rsid w:val="00206866"/>
    <w:rsid w:val="00206A98"/>
    <w:rsid w:val="00207A39"/>
    <w:rsid w:val="00210326"/>
    <w:rsid w:val="00210695"/>
    <w:rsid w:val="00210719"/>
    <w:rsid w:val="00211043"/>
    <w:rsid w:val="002127B6"/>
    <w:rsid w:val="00212850"/>
    <w:rsid w:val="0021285E"/>
    <w:rsid w:val="00213FA2"/>
    <w:rsid w:val="00214F90"/>
    <w:rsid w:val="00215B79"/>
    <w:rsid w:val="00216DC2"/>
    <w:rsid w:val="00220037"/>
    <w:rsid w:val="00221076"/>
    <w:rsid w:val="00221774"/>
    <w:rsid w:val="002221EE"/>
    <w:rsid w:val="002231F7"/>
    <w:rsid w:val="00223D7C"/>
    <w:rsid w:val="00223FAF"/>
    <w:rsid w:val="002248AA"/>
    <w:rsid w:val="00225811"/>
    <w:rsid w:val="0022617C"/>
    <w:rsid w:val="0022622D"/>
    <w:rsid w:val="002270DA"/>
    <w:rsid w:val="002272EF"/>
    <w:rsid w:val="002275D7"/>
    <w:rsid w:val="0022773D"/>
    <w:rsid w:val="00227ACC"/>
    <w:rsid w:val="00230092"/>
    <w:rsid w:val="0023028D"/>
    <w:rsid w:val="002319E4"/>
    <w:rsid w:val="002320BD"/>
    <w:rsid w:val="00233250"/>
    <w:rsid w:val="002337AE"/>
    <w:rsid w:val="00233BBF"/>
    <w:rsid w:val="00233C10"/>
    <w:rsid w:val="00234221"/>
    <w:rsid w:val="0023515B"/>
    <w:rsid w:val="00235265"/>
    <w:rsid w:val="002354D0"/>
    <w:rsid w:val="00235E8C"/>
    <w:rsid w:val="00236415"/>
    <w:rsid w:val="0023645F"/>
    <w:rsid w:val="00236B29"/>
    <w:rsid w:val="00236D9E"/>
    <w:rsid w:val="00236FFC"/>
    <w:rsid w:val="00240195"/>
    <w:rsid w:val="002409F7"/>
    <w:rsid w:val="00240CB0"/>
    <w:rsid w:val="00241E2D"/>
    <w:rsid w:val="00241EAB"/>
    <w:rsid w:val="00242046"/>
    <w:rsid w:val="00242294"/>
    <w:rsid w:val="0024415A"/>
    <w:rsid w:val="002446A6"/>
    <w:rsid w:val="0024559B"/>
    <w:rsid w:val="002455B2"/>
    <w:rsid w:val="00245776"/>
    <w:rsid w:val="00245AB3"/>
    <w:rsid w:val="00245BF2"/>
    <w:rsid w:val="00246B15"/>
    <w:rsid w:val="00246B5E"/>
    <w:rsid w:val="00246B8A"/>
    <w:rsid w:val="00246D0F"/>
    <w:rsid w:val="00247604"/>
    <w:rsid w:val="0025022D"/>
    <w:rsid w:val="002502A0"/>
    <w:rsid w:val="0025031D"/>
    <w:rsid w:val="0025032C"/>
    <w:rsid w:val="00251138"/>
    <w:rsid w:val="00251368"/>
    <w:rsid w:val="002518D0"/>
    <w:rsid w:val="00251BD4"/>
    <w:rsid w:val="00251C1A"/>
    <w:rsid w:val="00252A7C"/>
    <w:rsid w:val="002548CF"/>
    <w:rsid w:val="00255333"/>
    <w:rsid w:val="0025552C"/>
    <w:rsid w:val="002555D3"/>
    <w:rsid w:val="002561C5"/>
    <w:rsid w:val="0025622A"/>
    <w:rsid w:val="002565A2"/>
    <w:rsid w:val="0025673E"/>
    <w:rsid w:val="00256C77"/>
    <w:rsid w:val="00257232"/>
    <w:rsid w:val="00257373"/>
    <w:rsid w:val="002614A5"/>
    <w:rsid w:val="00261955"/>
    <w:rsid w:val="00261CDD"/>
    <w:rsid w:val="00262C9B"/>
    <w:rsid w:val="002639F4"/>
    <w:rsid w:val="002657FD"/>
    <w:rsid w:val="00265B09"/>
    <w:rsid w:val="0026657C"/>
    <w:rsid w:val="002665CF"/>
    <w:rsid w:val="002665D3"/>
    <w:rsid w:val="00266B67"/>
    <w:rsid w:val="00266E53"/>
    <w:rsid w:val="0026775B"/>
    <w:rsid w:val="00267C7E"/>
    <w:rsid w:val="00270349"/>
    <w:rsid w:val="002707F9"/>
    <w:rsid w:val="00270D5A"/>
    <w:rsid w:val="0027119C"/>
    <w:rsid w:val="00273783"/>
    <w:rsid w:val="002740FE"/>
    <w:rsid w:val="00274FAE"/>
    <w:rsid w:val="002753B5"/>
    <w:rsid w:val="00275A11"/>
    <w:rsid w:val="00275D31"/>
    <w:rsid w:val="00276153"/>
    <w:rsid w:val="002766DE"/>
    <w:rsid w:val="00277074"/>
    <w:rsid w:val="002778E5"/>
    <w:rsid w:val="00277C5E"/>
    <w:rsid w:val="00277D13"/>
    <w:rsid w:val="00277F39"/>
    <w:rsid w:val="00280247"/>
    <w:rsid w:val="00282FE0"/>
    <w:rsid w:val="00283052"/>
    <w:rsid w:val="00283601"/>
    <w:rsid w:val="00283717"/>
    <w:rsid w:val="002842D5"/>
    <w:rsid w:val="00284546"/>
    <w:rsid w:val="00285508"/>
    <w:rsid w:val="00285C61"/>
    <w:rsid w:val="0028703D"/>
    <w:rsid w:val="002870C6"/>
    <w:rsid w:val="00287B39"/>
    <w:rsid w:val="00291674"/>
    <w:rsid w:val="00292497"/>
    <w:rsid w:val="00292C3B"/>
    <w:rsid w:val="00293171"/>
    <w:rsid w:val="0029346D"/>
    <w:rsid w:val="00293917"/>
    <w:rsid w:val="00294DC2"/>
    <w:rsid w:val="0029533B"/>
    <w:rsid w:val="00295AED"/>
    <w:rsid w:val="002964AD"/>
    <w:rsid w:val="002973EF"/>
    <w:rsid w:val="002A05B6"/>
    <w:rsid w:val="002A0ED7"/>
    <w:rsid w:val="002A276A"/>
    <w:rsid w:val="002A2AAC"/>
    <w:rsid w:val="002A2D4B"/>
    <w:rsid w:val="002A33DF"/>
    <w:rsid w:val="002A38E6"/>
    <w:rsid w:val="002A3E30"/>
    <w:rsid w:val="002A43A5"/>
    <w:rsid w:val="002A794C"/>
    <w:rsid w:val="002A7D46"/>
    <w:rsid w:val="002A7F11"/>
    <w:rsid w:val="002B01FB"/>
    <w:rsid w:val="002B03F2"/>
    <w:rsid w:val="002B15B4"/>
    <w:rsid w:val="002B167F"/>
    <w:rsid w:val="002B23CC"/>
    <w:rsid w:val="002B2C03"/>
    <w:rsid w:val="002B3879"/>
    <w:rsid w:val="002B3AD3"/>
    <w:rsid w:val="002B59C8"/>
    <w:rsid w:val="002B7033"/>
    <w:rsid w:val="002B740F"/>
    <w:rsid w:val="002B7775"/>
    <w:rsid w:val="002B7986"/>
    <w:rsid w:val="002B7B83"/>
    <w:rsid w:val="002C0AE1"/>
    <w:rsid w:val="002C1A11"/>
    <w:rsid w:val="002C1E62"/>
    <w:rsid w:val="002C2B68"/>
    <w:rsid w:val="002C37B3"/>
    <w:rsid w:val="002C37D4"/>
    <w:rsid w:val="002C3A98"/>
    <w:rsid w:val="002C41C7"/>
    <w:rsid w:val="002C5005"/>
    <w:rsid w:val="002C50B6"/>
    <w:rsid w:val="002C53A3"/>
    <w:rsid w:val="002C57ED"/>
    <w:rsid w:val="002C5A4F"/>
    <w:rsid w:val="002C5F4C"/>
    <w:rsid w:val="002C6EA3"/>
    <w:rsid w:val="002C72C4"/>
    <w:rsid w:val="002D027B"/>
    <w:rsid w:val="002D0B3C"/>
    <w:rsid w:val="002D1A7C"/>
    <w:rsid w:val="002D1B60"/>
    <w:rsid w:val="002D219E"/>
    <w:rsid w:val="002D26C3"/>
    <w:rsid w:val="002D315E"/>
    <w:rsid w:val="002D503E"/>
    <w:rsid w:val="002D5718"/>
    <w:rsid w:val="002D5724"/>
    <w:rsid w:val="002D7CDA"/>
    <w:rsid w:val="002E004D"/>
    <w:rsid w:val="002E0B92"/>
    <w:rsid w:val="002E10CD"/>
    <w:rsid w:val="002E2984"/>
    <w:rsid w:val="002E3797"/>
    <w:rsid w:val="002E527E"/>
    <w:rsid w:val="002E52A7"/>
    <w:rsid w:val="002E5607"/>
    <w:rsid w:val="002E5D42"/>
    <w:rsid w:val="002E7690"/>
    <w:rsid w:val="002E7961"/>
    <w:rsid w:val="002E7BC6"/>
    <w:rsid w:val="002E7E85"/>
    <w:rsid w:val="002F00FD"/>
    <w:rsid w:val="002F0B8E"/>
    <w:rsid w:val="002F10EE"/>
    <w:rsid w:val="002F1C48"/>
    <w:rsid w:val="002F1CF7"/>
    <w:rsid w:val="002F2153"/>
    <w:rsid w:val="002F22FF"/>
    <w:rsid w:val="002F29E5"/>
    <w:rsid w:val="002F31A0"/>
    <w:rsid w:val="002F333C"/>
    <w:rsid w:val="002F37FD"/>
    <w:rsid w:val="002F3938"/>
    <w:rsid w:val="002F3CEB"/>
    <w:rsid w:val="002F3ED4"/>
    <w:rsid w:val="002F40AA"/>
    <w:rsid w:val="002F43B5"/>
    <w:rsid w:val="002F4AAA"/>
    <w:rsid w:val="002F5002"/>
    <w:rsid w:val="002F5161"/>
    <w:rsid w:val="002F5578"/>
    <w:rsid w:val="002F6EBF"/>
    <w:rsid w:val="002F75F5"/>
    <w:rsid w:val="00300151"/>
    <w:rsid w:val="00300298"/>
    <w:rsid w:val="00300496"/>
    <w:rsid w:val="00301921"/>
    <w:rsid w:val="00301A6E"/>
    <w:rsid w:val="003021E1"/>
    <w:rsid w:val="00302316"/>
    <w:rsid w:val="00302940"/>
    <w:rsid w:val="00302FD9"/>
    <w:rsid w:val="0030347F"/>
    <w:rsid w:val="0030361A"/>
    <w:rsid w:val="00305023"/>
    <w:rsid w:val="003053ED"/>
    <w:rsid w:val="0030558A"/>
    <w:rsid w:val="00305CC0"/>
    <w:rsid w:val="00305F3A"/>
    <w:rsid w:val="0030648C"/>
    <w:rsid w:val="003064DC"/>
    <w:rsid w:val="00306556"/>
    <w:rsid w:val="00307797"/>
    <w:rsid w:val="00310026"/>
    <w:rsid w:val="0031010A"/>
    <w:rsid w:val="003109EB"/>
    <w:rsid w:val="00311644"/>
    <w:rsid w:val="00312200"/>
    <w:rsid w:val="003122F5"/>
    <w:rsid w:val="00313E52"/>
    <w:rsid w:val="00314497"/>
    <w:rsid w:val="00314C38"/>
    <w:rsid w:val="00314C49"/>
    <w:rsid w:val="00314D89"/>
    <w:rsid w:val="00314E18"/>
    <w:rsid w:val="003156BA"/>
    <w:rsid w:val="0031596E"/>
    <w:rsid w:val="00315994"/>
    <w:rsid w:val="00316714"/>
    <w:rsid w:val="00316B6B"/>
    <w:rsid w:val="0031710D"/>
    <w:rsid w:val="00317EC0"/>
    <w:rsid w:val="00320752"/>
    <w:rsid w:val="00320AB9"/>
    <w:rsid w:val="00320F7D"/>
    <w:rsid w:val="00321034"/>
    <w:rsid w:val="0032202C"/>
    <w:rsid w:val="00323544"/>
    <w:rsid w:val="0032407D"/>
    <w:rsid w:val="003244C2"/>
    <w:rsid w:val="003248C3"/>
    <w:rsid w:val="00324C6B"/>
    <w:rsid w:val="00324F11"/>
    <w:rsid w:val="0032577B"/>
    <w:rsid w:val="00325A5D"/>
    <w:rsid w:val="00326140"/>
    <w:rsid w:val="003267EB"/>
    <w:rsid w:val="00326DFD"/>
    <w:rsid w:val="00327111"/>
    <w:rsid w:val="00330B0D"/>
    <w:rsid w:val="003313A1"/>
    <w:rsid w:val="00331951"/>
    <w:rsid w:val="00331D04"/>
    <w:rsid w:val="00332258"/>
    <w:rsid w:val="003324E5"/>
    <w:rsid w:val="003328CA"/>
    <w:rsid w:val="0033313D"/>
    <w:rsid w:val="003331D9"/>
    <w:rsid w:val="003339B3"/>
    <w:rsid w:val="00334B72"/>
    <w:rsid w:val="0033653A"/>
    <w:rsid w:val="003405FA"/>
    <w:rsid w:val="00340973"/>
    <w:rsid w:val="00340BC8"/>
    <w:rsid w:val="00340FB8"/>
    <w:rsid w:val="003419A9"/>
    <w:rsid w:val="00342D26"/>
    <w:rsid w:val="0034304F"/>
    <w:rsid w:val="00343A41"/>
    <w:rsid w:val="00343E05"/>
    <w:rsid w:val="00345540"/>
    <w:rsid w:val="0034564C"/>
    <w:rsid w:val="00345F15"/>
    <w:rsid w:val="0034611C"/>
    <w:rsid w:val="003474D3"/>
    <w:rsid w:val="00347AA9"/>
    <w:rsid w:val="003506C0"/>
    <w:rsid w:val="003508B9"/>
    <w:rsid w:val="0035123B"/>
    <w:rsid w:val="00351622"/>
    <w:rsid w:val="00351DB6"/>
    <w:rsid w:val="00352A97"/>
    <w:rsid w:val="00354976"/>
    <w:rsid w:val="003569F7"/>
    <w:rsid w:val="00357065"/>
    <w:rsid w:val="00357686"/>
    <w:rsid w:val="00357B7D"/>
    <w:rsid w:val="00357BB5"/>
    <w:rsid w:val="0036026C"/>
    <w:rsid w:val="00362094"/>
    <w:rsid w:val="00362CA9"/>
    <w:rsid w:val="00362F72"/>
    <w:rsid w:val="003632E7"/>
    <w:rsid w:val="003636F0"/>
    <w:rsid w:val="003639C3"/>
    <w:rsid w:val="003643CD"/>
    <w:rsid w:val="00364AF2"/>
    <w:rsid w:val="003656D3"/>
    <w:rsid w:val="0036692D"/>
    <w:rsid w:val="00370B3F"/>
    <w:rsid w:val="00371345"/>
    <w:rsid w:val="0037182A"/>
    <w:rsid w:val="00372A94"/>
    <w:rsid w:val="00373300"/>
    <w:rsid w:val="00374183"/>
    <w:rsid w:val="003744BC"/>
    <w:rsid w:val="00374D57"/>
    <w:rsid w:val="00375357"/>
    <w:rsid w:val="003753A0"/>
    <w:rsid w:val="00375EE2"/>
    <w:rsid w:val="00376653"/>
    <w:rsid w:val="00376B4B"/>
    <w:rsid w:val="00376F62"/>
    <w:rsid w:val="00377ED5"/>
    <w:rsid w:val="0038172B"/>
    <w:rsid w:val="0038198E"/>
    <w:rsid w:val="00381AF9"/>
    <w:rsid w:val="003822E9"/>
    <w:rsid w:val="00382759"/>
    <w:rsid w:val="00382773"/>
    <w:rsid w:val="003828B8"/>
    <w:rsid w:val="0038349A"/>
    <w:rsid w:val="0038381B"/>
    <w:rsid w:val="00383C33"/>
    <w:rsid w:val="00383F79"/>
    <w:rsid w:val="0038471C"/>
    <w:rsid w:val="00384E05"/>
    <w:rsid w:val="00387BED"/>
    <w:rsid w:val="00390218"/>
    <w:rsid w:val="00390378"/>
    <w:rsid w:val="0039076F"/>
    <w:rsid w:val="003910F4"/>
    <w:rsid w:val="00391AEC"/>
    <w:rsid w:val="0039232B"/>
    <w:rsid w:val="003927AF"/>
    <w:rsid w:val="00392992"/>
    <w:rsid w:val="0039299A"/>
    <w:rsid w:val="00392B66"/>
    <w:rsid w:val="00393382"/>
    <w:rsid w:val="00394B6A"/>
    <w:rsid w:val="003956B6"/>
    <w:rsid w:val="00395B0C"/>
    <w:rsid w:val="003960C8"/>
    <w:rsid w:val="003966DC"/>
    <w:rsid w:val="003968C0"/>
    <w:rsid w:val="00397130"/>
    <w:rsid w:val="0039727B"/>
    <w:rsid w:val="003A0883"/>
    <w:rsid w:val="003A136A"/>
    <w:rsid w:val="003A1774"/>
    <w:rsid w:val="003A1D3A"/>
    <w:rsid w:val="003A200C"/>
    <w:rsid w:val="003A28D7"/>
    <w:rsid w:val="003A2F32"/>
    <w:rsid w:val="003A4585"/>
    <w:rsid w:val="003A4632"/>
    <w:rsid w:val="003A4850"/>
    <w:rsid w:val="003A4E4A"/>
    <w:rsid w:val="003A52E5"/>
    <w:rsid w:val="003A5866"/>
    <w:rsid w:val="003A5BF8"/>
    <w:rsid w:val="003A6538"/>
    <w:rsid w:val="003A6ADB"/>
    <w:rsid w:val="003B15EC"/>
    <w:rsid w:val="003B1B30"/>
    <w:rsid w:val="003B1DFF"/>
    <w:rsid w:val="003B2358"/>
    <w:rsid w:val="003B26BA"/>
    <w:rsid w:val="003B2BC4"/>
    <w:rsid w:val="003B384E"/>
    <w:rsid w:val="003B3962"/>
    <w:rsid w:val="003B466A"/>
    <w:rsid w:val="003B5253"/>
    <w:rsid w:val="003B5856"/>
    <w:rsid w:val="003B5B66"/>
    <w:rsid w:val="003B5CF0"/>
    <w:rsid w:val="003B6808"/>
    <w:rsid w:val="003B71A6"/>
    <w:rsid w:val="003B735B"/>
    <w:rsid w:val="003B79C0"/>
    <w:rsid w:val="003C1655"/>
    <w:rsid w:val="003C1A61"/>
    <w:rsid w:val="003C1C32"/>
    <w:rsid w:val="003C2FE0"/>
    <w:rsid w:val="003C3532"/>
    <w:rsid w:val="003C36C7"/>
    <w:rsid w:val="003C4301"/>
    <w:rsid w:val="003C4309"/>
    <w:rsid w:val="003C4B17"/>
    <w:rsid w:val="003C4D2D"/>
    <w:rsid w:val="003C62F7"/>
    <w:rsid w:val="003C6D7A"/>
    <w:rsid w:val="003C6EFD"/>
    <w:rsid w:val="003C7164"/>
    <w:rsid w:val="003C72EF"/>
    <w:rsid w:val="003D059A"/>
    <w:rsid w:val="003D1763"/>
    <w:rsid w:val="003D1F5E"/>
    <w:rsid w:val="003D2CA7"/>
    <w:rsid w:val="003D3EC2"/>
    <w:rsid w:val="003D5379"/>
    <w:rsid w:val="003D5671"/>
    <w:rsid w:val="003D56EA"/>
    <w:rsid w:val="003D67E0"/>
    <w:rsid w:val="003D74C0"/>
    <w:rsid w:val="003D7FF9"/>
    <w:rsid w:val="003E04E3"/>
    <w:rsid w:val="003E0519"/>
    <w:rsid w:val="003E13CB"/>
    <w:rsid w:val="003E1EB9"/>
    <w:rsid w:val="003E46DF"/>
    <w:rsid w:val="003E54FA"/>
    <w:rsid w:val="003E5621"/>
    <w:rsid w:val="003E5696"/>
    <w:rsid w:val="003E5968"/>
    <w:rsid w:val="003E5EE3"/>
    <w:rsid w:val="003E68A6"/>
    <w:rsid w:val="003E703E"/>
    <w:rsid w:val="003F0AE7"/>
    <w:rsid w:val="003F1729"/>
    <w:rsid w:val="003F18B5"/>
    <w:rsid w:val="003F1A6C"/>
    <w:rsid w:val="003F1D5F"/>
    <w:rsid w:val="003F1DE8"/>
    <w:rsid w:val="003F1F48"/>
    <w:rsid w:val="003F229F"/>
    <w:rsid w:val="003F293B"/>
    <w:rsid w:val="003F3C0A"/>
    <w:rsid w:val="003F3D30"/>
    <w:rsid w:val="003F4C0E"/>
    <w:rsid w:val="003F5234"/>
    <w:rsid w:val="003F5C6A"/>
    <w:rsid w:val="003F6156"/>
    <w:rsid w:val="004000E9"/>
    <w:rsid w:val="0040081E"/>
    <w:rsid w:val="00400A1A"/>
    <w:rsid w:val="0040107E"/>
    <w:rsid w:val="00402AFD"/>
    <w:rsid w:val="00402BC0"/>
    <w:rsid w:val="00403167"/>
    <w:rsid w:val="00403601"/>
    <w:rsid w:val="004036CE"/>
    <w:rsid w:val="00403B95"/>
    <w:rsid w:val="00404DAE"/>
    <w:rsid w:val="004052DC"/>
    <w:rsid w:val="00405F09"/>
    <w:rsid w:val="00406C21"/>
    <w:rsid w:val="00406ED9"/>
    <w:rsid w:val="00410A62"/>
    <w:rsid w:val="00410ADF"/>
    <w:rsid w:val="0041196E"/>
    <w:rsid w:val="00411F95"/>
    <w:rsid w:val="00413131"/>
    <w:rsid w:val="00413C89"/>
    <w:rsid w:val="00414213"/>
    <w:rsid w:val="004152BB"/>
    <w:rsid w:val="004153EB"/>
    <w:rsid w:val="00416729"/>
    <w:rsid w:val="00421B53"/>
    <w:rsid w:val="004226DC"/>
    <w:rsid w:val="00423FFB"/>
    <w:rsid w:val="004243F1"/>
    <w:rsid w:val="00424FD5"/>
    <w:rsid w:val="0042552E"/>
    <w:rsid w:val="00425D65"/>
    <w:rsid w:val="0042684D"/>
    <w:rsid w:val="00427778"/>
    <w:rsid w:val="00427D9E"/>
    <w:rsid w:val="00430B54"/>
    <w:rsid w:val="004319D4"/>
    <w:rsid w:val="00431FE2"/>
    <w:rsid w:val="0043493B"/>
    <w:rsid w:val="004358D0"/>
    <w:rsid w:val="0043683A"/>
    <w:rsid w:val="00436AAC"/>
    <w:rsid w:val="00437330"/>
    <w:rsid w:val="004379CC"/>
    <w:rsid w:val="00440043"/>
    <w:rsid w:val="004409C2"/>
    <w:rsid w:val="00440E1D"/>
    <w:rsid w:val="004411AD"/>
    <w:rsid w:val="00441630"/>
    <w:rsid w:val="0044198C"/>
    <w:rsid w:val="00441C4B"/>
    <w:rsid w:val="004424CF"/>
    <w:rsid w:val="00442573"/>
    <w:rsid w:val="004430F7"/>
    <w:rsid w:val="004437F7"/>
    <w:rsid w:val="004439D6"/>
    <w:rsid w:val="00443A9C"/>
    <w:rsid w:val="00443D33"/>
    <w:rsid w:val="00444A83"/>
    <w:rsid w:val="00444AB1"/>
    <w:rsid w:val="00444BDE"/>
    <w:rsid w:val="00445AAA"/>
    <w:rsid w:val="004462DE"/>
    <w:rsid w:val="00446426"/>
    <w:rsid w:val="00446B1C"/>
    <w:rsid w:val="00447165"/>
    <w:rsid w:val="00447650"/>
    <w:rsid w:val="00447987"/>
    <w:rsid w:val="00450DA0"/>
    <w:rsid w:val="00451B33"/>
    <w:rsid w:val="00452017"/>
    <w:rsid w:val="0045235A"/>
    <w:rsid w:val="004527F6"/>
    <w:rsid w:val="0045472E"/>
    <w:rsid w:val="004554E5"/>
    <w:rsid w:val="00455A54"/>
    <w:rsid w:val="00455B95"/>
    <w:rsid w:val="00455D69"/>
    <w:rsid w:val="00457A4F"/>
    <w:rsid w:val="00460085"/>
    <w:rsid w:val="00460D9B"/>
    <w:rsid w:val="00461115"/>
    <w:rsid w:val="00461541"/>
    <w:rsid w:val="0046227E"/>
    <w:rsid w:val="00462550"/>
    <w:rsid w:val="00462D21"/>
    <w:rsid w:val="004631E3"/>
    <w:rsid w:val="00463692"/>
    <w:rsid w:val="00463795"/>
    <w:rsid w:val="00463B8E"/>
    <w:rsid w:val="00463EFB"/>
    <w:rsid w:val="00464E6B"/>
    <w:rsid w:val="0046563C"/>
    <w:rsid w:val="00465E10"/>
    <w:rsid w:val="00466276"/>
    <w:rsid w:val="00466C31"/>
    <w:rsid w:val="00466DCD"/>
    <w:rsid w:val="00466F5C"/>
    <w:rsid w:val="0046791A"/>
    <w:rsid w:val="0046799D"/>
    <w:rsid w:val="00470408"/>
    <w:rsid w:val="004707EF"/>
    <w:rsid w:val="00470B50"/>
    <w:rsid w:val="00471897"/>
    <w:rsid w:val="004725F0"/>
    <w:rsid w:val="004727DD"/>
    <w:rsid w:val="004728F2"/>
    <w:rsid w:val="00472A73"/>
    <w:rsid w:val="00472D5F"/>
    <w:rsid w:val="0047366C"/>
    <w:rsid w:val="004742FD"/>
    <w:rsid w:val="0047461A"/>
    <w:rsid w:val="00474B68"/>
    <w:rsid w:val="00474C88"/>
    <w:rsid w:val="00474DB5"/>
    <w:rsid w:val="00474DCB"/>
    <w:rsid w:val="00475861"/>
    <w:rsid w:val="00475B39"/>
    <w:rsid w:val="00475BD6"/>
    <w:rsid w:val="0047639C"/>
    <w:rsid w:val="00476622"/>
    <w:rsid w:val="00476967"/>
    <w:rsid w:val="00476BD6"/>
    <w:rsid w:val="00476E66"/>
    <w:rsid w:val="00477BC8"/>
    <w:rsid w:val="00482E15"/>
    <w:rsid w:val="004839AD"/>
    <w:rsid w:val="0048439E"/>
    <w:rsid w:val="0048444C"/>
    <w:rsid w:val="00484485"/>
    <w:rsid w:val="00485619"/>
    <w:rsid w:val="00485649"/>
    <w:rsid w:val="00485B4F"/>
    <w:rsid w:val="00485D49"/>
    <w:rsid w:val="00486A42"/>
    <w:rsid w:val="00486FE7"/>
    <w:rsid w:val="004876B6"/>
    <w:rsid w:val="004879E7"/>
    <w:rsid w:val="00487D22"/>
    <w:rsid w:val="00490AAF"/>
    <w:rsid w:val="00490EA8"/>
    <w:rsid w:val="0049136B"/>
    <w:rsid w:val="004920A6"/>
    <w:rsid w:val="00493EDB"/>
    <w:rsid w:val="004957A6"/>
    <w:rsid w:val="00495BE5"/>
    <w:rsid w:val="00495F52"/>
    <w:rsid w:val="00496208"/>
    <w:rsid w:val="00497311"/>
    <w:rsid w:val="004A2C00"/>
    <w:rsid w:val="004A2D78"/>
    <w:rsid w:val="004A2D91"/>
    <w:rsid w:val="004A31BD"/>
    <w:rsid w:val="004A365C"/>
    <w:rsid w:val="004A3A09"/>
    <w:rsid w:val="004A4202"/>
    <w:rsid w:val="004A463D"/>
    <w:rsid w:val="004A50BF"/>
    <w:rsid w:val="004A55BB"/>
    <w:rsid w:val="004A6B7D"/>
    <w:rsid w:val="004A6E40"/>
    <w:rsid w:val="004A76F1"/>
    <w:rsid w:val="004B0022"/>
    <w:rsid w:val="004B0C02"/>
    <w:rsid w:val="004B0C2C"/>
    <w:rsid w:val="004B1D0A"/>
    <w:rsid w:val="004B1ED0"/>
    <w:rsid w:val="004B3015"/>
    <w:rsid w:val="004B3475"/>
    <w:rsid w:val="004B38E3"/>
    <w:rsid w:val="004B3FC6"/>
    <w:rsid w:val="004B4902"/>
    <w:rsid w:val="004B5373"/>
    <w:rsid w:val="004B6E79"/>
    <w:rsid w:val="004B7B9A"/>
    <w:rsid w:val="004C0139"/>
    <w:rsid w:val="004C184A"/>
    <w:rsid w:val="004C1884"/>
    <w:rsid w:val="004C1C6D"/>
    <w:rsid w:val="004C1E33"/>
    <w:rsid w:val="004C2E6C"/>
    <w:rsid w:val="004C4B1F"/>
    <w:rsid w:val="004C4E38"/>
    <w:rsid w:val="004C571E"/>
    <w:rsid w:val="004C63C4"/>
    <w:rsid w:val="004D0FE2"/>
    <w:rsid w:val="004D1A37"/>
    <w:rsid w:val="004D1B77"/>
    <w:rsid w:val="004D24A0"/>
    <w:rsid w:val="004D2E8E"/>
    <w:rsid w:val="004D39B5"/>
    <w:rsid w:val="004D4BF0"/>
    <w:rsid w:val="004D4D23"/>
    <w:rsid w:val="004D5866"/>
    <w:rsid w:val="004D5E9E"/>
    <w:rsid w:val="004D670A"/>
    <w:rsid w:val="004D7F26"/>
    <w:rsid w:val="004E0174"/>
    <w:rsid w:val="004E160A"/>
    <w:rsid w:val="004E31DD"/>
    <w:rsid w:val="004E47FC"/>
    <w:rsid w:val="004E4D64"/>
    <w:rsid w:val="004E4E90"/>
    <w:rsid w:val="004E6DD2"/>
    <w:rsid w:val="004E6E5D"/>
    <w:rsid w:val="004E7589"/>
    <w:rsid w:val="004E7EDB"/>
    <w:rsid w:val="004E7F53"/>
    <w:rsid w:val="004F011B"/>
    <w:rsid w:val="004F1E28"/>
    <w:rsid w:val="004F2222"/>
    <w:rsid w:val="004F2264"/>
    <w:rsid w:val="004F3223"/>
    <w:rsid w:val="004F366E"/>
    <w:rsid w:val="004F47A7"/>
    <w:rsid w:val="004F486D"/>
    <w:rsid w:val="004F4F24"/>
    <w:rsid w:val="004F59C6"/>
    <w:rsid w:val="00500552"/>
    <w:rsid w:val="00500585"/>
    <w:rsid w:val="005008D9"/>
    <w:rsid w:val="00501316"/>
    <w:rsid w:val="00502D2B"/>
    <w:rsid w:val="0050341C"/>
    <w:rsid w:val="00503CEC"/>
    <w:rsid w:val="005048BD"/>
    <w:rsid w:val="005048C0"/>
    <w:rsid w:val="00504A5A"/>
    <w:rsid w:val="00504BA6"/>
    <w:rsid w:val="00505AA2"/>
    <w:rsid w:val="0051007E"/>
    <w:rsid w:val="00510213"/>
    <w:rsid w:val="005104B1"/>
    <w:rsid w:val="00514D89"/>
    <w:rsid w:val="00515A0B"/>
    <w:rsid w:val="00516273"/>
    <w:rsid w:val="00516787"/>
    <w:rsid w:val="00516EFA"/>
    <w:rsid w:val="005178D8"/>
    <w:rsid w:val="005200B8"/>
    <w:rsid w:val="00520242"/>
    <w:rsid w:val="00520C75"/>
    <w:rsid w:val="00520DCF"/>
    <w:rsid w:val="00521763"/>
    <w:rsid w:val="00521E27"/>
    <w:rsid w:val="005228C1"/>
    <w:rsid w:val="00522FB7"/>
    <w:rsid w:val="00523066"/>
    <w:rsid w:val="00523BB8"/>
    <w:rsid w:val="0052600E"/>
    <w:rsid w:val="00526570"/>
    <w:rsid w:val="005268A8"/>
    <w:rsid w:val="00526DDE"/>
    <w:rsid w:val="005270C9"/>
    <w:rsid w:val="00527612"/>
    <w:rsid w:val="00527F00"/>
    <w:rsid w:val="00527FB2"/>
    <w:rsid w:val="00530F87"/>
    <w:rsid w:val="005320E5"/>
    <w:rsid w:val="0053303F"/>
    <w:rsid w:val="005332C2"/>
    <w:rsid w:val="00533A93"/>
    <w:rsid w:val="00533C20"/>
    <w:rsid w:val="00533CA0"/>
    <w:rsid w:val="00533DD7"/>
    <w:rsid w:val="00535072"/>
    <w:rsid w:val="005364E5"/>
    <w:rsid w:val="005364F7"/>
    <w:rsid w:val="005409D5"/>
    <w:rsid w:val="00540C97"/>
    <w:rsid w:val="00540F55"/>
    <w:rsid w:val="00543FFD"/>
    <w:rsid w:val="00544AE1"/>
    <w:rsid w:val="00547FAB"/>
    <w:rsid w:val="005505BF"/>
    <w:rsid w:val="00550869"/>
    <w:rsid w:val="005508CC"/>
    <w:rsid w:val="00550C00"/>
    <w:rsid w:val="0055153C"/>
    <w:rsid w:val="0055186C"/>
    <w:rsid w:val="005522E5"/>
    <w:rsid w:val="00552C15"/>
    <w:rsid w:val="00552D78"/>
    <w:rsid w:val="0055389E"/>
    <w:rsid w:val="00554FA5"/>
    <w:rsid w:val="0055527E"/>
    <w:rsid w:val="0055529C"/>
    <w:rsid w:val="00555AF9"/>
    <w:rsid w:val="00555B9D"/>
    <w:rsid w:val="00556661"/>
    <w:rsid w:val="00556D8E"/>
    <w:rsid w:val="005579A9"/>
    <w:rsid w:val="00557F9C"/>
    <w:rsid w:val="0056341D"/>
    <w:rsid w:val="0056348C"/>
    <w:rsid w:val="005646E2"/>
    <w:rsid w:val="00564D29"/>
    <w:rsid w:val="00564F91"/>
    <w:rsid w:val="0056507B"/>
    <w:rsid w:val="005651E0"/>
    <w:rsid w:val="005655A5"/>
    <w:rsid w:val="00566145"/>
    <w:rsid w:val="005662EE"/>
    <w:rsid w:val="00566731"/>
    <w:rsid w:val="00566C5D"/>
    <w:rsid w:val="00567E8E"/>
    <w:rsid w:val="0057012A"/>
    <w:rsid w:val="00570381"/>
    <w:rsid w:val="00571C6D"/>
    <w:rsid w:val="00571D12"/>
    <w:rsid w:val="00571D79"/>
    <w:rsid w:val="0057207C"/>
    <w:rsid w:val="00573997"/>
    <w:rsid w:val="00574838"/>
    <w:rsid w:val="00574BC7"/>
    <w:rsid w:val="00575033"/>
    <w:rsid w:val="00575B6D"/>
    <w:rsid w:val="00575B92"/>
    <w:rsid w:val="00575BEA"/>
    <w:rsid w:val="005766E9"/>
    <w:rsid w:val="00576DCB"/>
    <w:rsid w:val="00577198"/>
    <w:rsid w:val="0057743E"/>
    <w:rsid w:val="00577775"/>
    <w:rsid w:val="005778C5"/>
    <w:rsid w:val="00577B86"/>
    <w:rsid w:val="00580C07"/>
    <w:rsid w:val="00582051"/>
    <w:rsid w:val="00582751"/>
    <w:rsid w:val="00582F3A"/>
    <w:rsid w:val="0058329D"/>
    <w:rsid w:val="00584831"/>
    <w:rsid w:val="0058489F"/>
    <w:rsid w:val="005849E6"/>
    <w:rsid w:val="005851C6"/>
    <w:rsid w:val="00586ABB"/>
    <w:rsid w:val="00586E18"/>
    <w:rsid w:val="0058775C"/>
    <w:rsid w:val="00587D60"/>
    <w:rsid w:val="005901E2"/>
    <w:rsid w:val="00590288"/>
    <w:rsid w:val="00590A45"/>
    <w:rsid w:val="005915FB"/>
    <w:rsid w:val="005916BF"/>
    <w:rsid w:val="0059222B"/>
    <w:rsid w:val="005934BB"/>
    <w:rsid w:val="0059373B"/>
    <w:rsid w:val="00593975"/>
    <w:rsid w:val="00593B83"/>
    <w:rsid w:val="0059416C"/>
    <w:rsid w:val="00594798"/>
    <w:rsid w:val="00594C95"/>
    <w:rsid w:val="00595EAC"/>
    <w:rsid w:val="00596720"/>
    <w:rsid w:val="00597D62"/>
    <w:rsid w:val="00597D9D"/>
    <w:rsid w:val="005A0AF9"/>
    <w:rsid w:val="005A0D3B"/>
    <w:rsid w:val="005A0F04"/>
    <w:rsid w:val="005A1294"/>
    <w:rsid w:val="005A1EE3"/>
    <w:rsid w:val="005A2C0C"/>
    <w:rsid w:val="005A2C6B"/>
    <w:rsid w:val="005A2CE5"/>
    <w:rsid w:val="005A2DE8"/>
    <w:rsid w:val="005A305E"/>
    <w:rsid w:val="005A31CF"/>
    <w:rsid w:val="005A3218"/>
    <w:rsid w:val="005A40F3"/>
    <w:rsid w:val="005A41B4"/>
    <w:rsid w:val="005A45EE"/>
    <w:rsid w:val="005A5403"/>
    <w:rsid w:val="005A611E"/>
    <w:rsid w:val="005A68B1"/>
    <w:rsid w:val="005B0E69"/>
    <w:rsid w:val="005B121D"/>
    <w:rsid w:val="005B12FF"/>
    <w:rsid w:val="005B2104"/>
    <w:rsid w:val="005B295B"/>
    <w:rsid w:val="005B2C01"/>
    <w:rsid w:val="005B3B06"/>
    <w:rsid w:val="005B3EF1"/>
    <w:rsid w:val="005B40F7"/>
    <w:rsid w:val="005B42FA"/>
    <w:rsid w:val="005B4A0C"/>
    <w:rsid w:val="005B5D0B"/>
    <w:rsid w:val="005B63E0"/>
    <w:rsid w:val="005B6804"/>
    <w:rsid w:val="005B69C5"/>
    <w:rsid w:val="005B6C44"/>
    <w:rsid w:val="005B7083"/>
    <w:rsid w:val="005B7303"/>
    <w:rsid w:val="005B74AE"/>
    <w:rsid w:val="005B7D90"/>
    <w:rsid w:val="005C13FD"/>
    <w:rsid w:val="005C17B9"/>
    <w:rsid w:val="005C22A0"/>
    <w:rsid w:val="005C2D87"/>
    <w:rsid w:val="005C355F"/>
    <w:rsid w:val="005C3938"/>
    <w:rsid w:val="005C3CB3"/>
    <w:rsid w:val="005C422A"/>
    <w:rsid w:val="005C5F08"/>
    <w:rsid w:val="005C61B2"/>
    <w:rsid w:val="005C6B8C"/>
    <w:rsid w:val="005C6EFC"/>
    <w:rsid w:val="005C7758"/>
    <w:rsid w:val="005C7BC3"/>
    <w:rsid w:val="005C7CF8"/>
    <w:rsid w:val="005D019C"/>
    <w:rsid w:val="005D163E"/>
    <w:rsid w:val="005D1EB4"/>
    <w:rsid w:val="005D32B2"/>
    <w:rsid w:val="005D401E"/>
    <w:rsid w:val="005D454D"/>
    <w:rsid w:val="005D49E4"/>
    <w:rsid w:val="005D4D3C"/>
    <w:rsid w:val="005D5FD1"/>
    <w:rsid w:val="005D6A30"/>
    <w:rsid w:val="005D70F1"/>
    <w:rsid w:val="005D742C"/>
    <w:rsid w:val="005D7589"/>
    <w:rsid w:val="005D7684"/>
    <w:rsid w:val="005D7ADA"/>
    <w:rsid w:val="005E0599"/>
    <w:rsid w:val="005E0C9D"/>
    <w:rsid w:val="005E1887"/>
    <w:rsid w:val="005E19DD"/>
    <w:rsid w:val="005E1F1B"/>
    <w:rsid w:val="005E3BAE"/>
    <w:rsid w:val="005E432B"/>
    <w:rsid w:val="005E44FB"/>
    <w:rsid w:val="005E4B9C"/>
    <w:rsid w:val="005E4F09"/>
    <w:rsid w:val="005E587B"/>
    <w:rsid w:val="005E5F65"/>
    <w:rsid w:val="005E5F6F"/>
    <w:rsid w:val="005E633B"/>
    <w:rsid w:val="005E6573"/>
    <w:rsid w:val="005E6E6B"/>
    <w:rsid w:val="005E709B"/>
    <w:rsid w:val="005E74C9"/>
    <w:rsid w:val="005F009A"/>
    <w:rsid w:val="005F0824"/>
    <w:rsid w:val="005F0C0D"/>
    <w:rsid w:val="005F135C"/>
    <w:rsid w:val="005F199C"/>
    <w:rsid w:val="005F4211"/>
    <w:rsid w:val="005F46DE"/>
    <w:rsid w:val="005F4DED"/>
    <w:rsid w:val="005F6E57"/>
    <w:rsid w:val="005F7E4B"/>
    <w:rsid w:val="005F7EFB"/>
    <w:rsid w:val="00600CC3"/>
    <w:rsid w:val="00600D00"/>
    <w:rsid w:val="00601803"/>
    <w:rsid w:val="00601BBD"/>
    <w:rsid w:val="006023CA"/>
    <w:rsid w:val="00602E13"/>
    <w:rsid w:val="0060333B"/>
    <w:rsid w:val="006039AD"/>
    <w:rsid w:val="006045FD"/>
    <w:rsid w:val="00604939"/>
    <w:rsid w:val="00605923"/>
    <w:rsid w:val="00605B08"/>
    <w:rsid w:val="00605DD3"/>
    <w:rsid w:val="00606022"/>
    <w:rsid w:val="0061011F"/>
    <w:rsid w:val="00610602"/>
    <w:rsid w:val="006113BC"/>
    <w:rsid w:val="00611880"/>
    <w:rsid w:val="00611CC7"/>
    <w:rsid w:val="00611D20"/>
    <w:rsid w:val="00612232"/>
    <w:rsid w:val="00612C79"/>
    <w:rsid w:val="0061340B"/>
    <w:rsid w:val="00613CCC"/>
    <w:rsid w:val="00613D71"/>
    <w:rsid w:val="00613D8A"/>
    <w:rsid w:val="00614584"/>
    <w:rsid w:val="006155E1"/>
    <w:rsid w:val="006159F4"/>
    <w:rsid w:val="006171F0"/>
    <w:rsid w:val="00620149"/>
    <w:rsid w:val="0062017D"/>
    <w:rsid w:val="00620778"/>
    <w:rsid w:val="00621BC2"/>
    <w:rsid w:val="0062287B"/>
    <w:rsid w:val="00622A05"/>
    <w:rsid w:val="00622D06"/>
    <w:rsid w:val="00625805"/>
    <w:rsid w:val="006259B1"/>
    <w:rsid w:val="00625B89"/>
    <w:rsid w:val="006274F2"/>
    <w:rsid w:val="006279CE"/>
    <w:rsid w:val="00627E68"/>
    <w:rsid w:val="006305D3"/>
    <w:rsid w:val="006306FA"/>
    <w:rsid w:val="00630B15"/>
    <w:rsid w:val="0063119D"/>
    <w:rsid w:val="00631691"/>
    <w:rsid w:val="00631B8C"/>
    <w:rsid w:val="00632DC9"/>
    <w:rsid w:val="006337AF"/>
    <w:rsid w:val="0063439E"/>
    <w:rsid w:val="00634525"/>
    <w:rsid w:val="00634ABA"/>
    <w:rsid w:val="00635034"/>
    <w:rsid w:val="006352B5"/>
    <w:rsid w:val="00635B20"/>
    <w:rsid w:val="00635CE3"/>
    <w:rsid w:val="00636020"/>
    <w:rsid w:val="00636375"/>
    <w:rsid w:val="00636BA5"/>
    <w:rsid w:val="00636CC1"/>
    <w:rsid w:val="00636FED"/>
    <w:rsid w:val="00637B55"/>
    <w:rsid w:val="00637CC9"/>
    <w:rsid w:val="00637DAA"/>
    <w:rsid w:val="006409D6"/>
    <w:rsid w:val="00640CD9"/>
    <w:rsid w:val="00641B68"/>
    <w:rsid w:val="00641BEF"/>
    <w:rsid w:val="0064229E"/>
    <w:rsid w:val="00642ABE"/>
    <w:rsid w:val="0064382C"/>
    <w:rsid w:val="00643DD4"/>
    <w:rsid w:val="00644ABD"/>
    <w:rsid w:val="00645620"/>
    <w:rsid w:val="0064593C"/>
    <w:rsid w:val="00645A01"/>
    <w:rsid w:val="00645C51"/>
    <w:rsid w:val="00645F67"/>
    <w:rsid w:val="0064649C"/>
    <w:rsid w:val="00647201"/>
    <w:rsid w:val="006477C5"/>
    <w:rsid w:val="006500E3"/>
    <w:rsid w:val="006503F1"/>
    <w:rsid w:val="0065095A"/>
    <w:rsid w:val="00650C2C"/>
    <w:rsid w:val="00652600"/>
    <w:rsid w:val="00652E65"/>
    <w:rsid w:val="00653101"/>
    <w:rsid w:val="00653875"/>
    <w:rsid w:val="00653A51"/>
    <w:rsid w:val="00653E66"/>
    <w:rsid w:val="006549E0"/>
    <w:rsid w:val="006552FE"/>
    <w:rsid w:val="00656236"/>
    <w:rsid w:val="0065674F"/>
    <w:rsid w:val="00656D68"/>
    <w:rsid w:val="0065735B"/>
    <w:rsid w:val="00657F6A"/>
    <w:rsid w:val="00660F6F"/>
    <w:rsid w:val="00661592"/>
    <w:rsid w:val="00661600"/>
    <w:rsid w:val="00661DC4"/>
    <w:rsid w:val="0066390F"/>
    <w:rsid w:val="00663A4A"/>
    <w:rsid w:val="00663D09"/>
    <w:rsid w:val="00663F1B"/>
    <w:rsid w:val="00664955"/>
    <w:rsid w:val="00665398"/>
    <w:rsid w:val="00665FA6"/>
    <w:rsid w:val="00666744"/>
    <w:rsid w:val="00666CAE"/>
    <w:rsid w:val="00666CB9"/>
    <w:rsid w:val="00667EB3"/>
    <w:rsid w:val="0067077B"/>
    <w:rsid w:val="00670DF9"/>
    <w:rsid w:val="00671E6E"/>
    <w:rsid w:val="00672815"/>
    <w:rsid w:val="00675617"/>
    <w:rsid w:val="00675FD2"/>
    <w:rsid w:val="006773C9"/>
    <w:rsid w:val="00680748"/>
    <w:rsid w:val="00680908"/>
    <w:rsid w:val="006816E0"/>
    <w:rsid w:val="00681A0C"/>
    <w:rsid w:val="006826A8"/>
    <w:rsid w:val="00682FAE"/>
    <w:rsid w:val="0068378A"/>
    <w:rsid w:val="00684BD0"/>
    <w:rsid w:val="006852D1"/>
    <w:rsid w:val="0068554A"/>
    <w:rsid w:val="006864BC"/>
    <w:rsid w:val="00686B86"/>
    <w:rsid w:val="00686F2E"/>
    <w:rsid w:val="0069033D"/>
    <w:rsid w:val="00690849"/>
    <w:rsid w:val="00690F50"/>
    <w:rsid w:val="00691D76"/>
    <w:rsid w:val="00691EB6"/>
    <w:rsid w:val="00691F07"/>
    <w:rsid w:val="00692277"/>
    <w:rsid w:val="00692788"/>
    <w:rsid w:val="00692A7D"/>
    <w:rsid w:val="00692F7A"/>
    <w:rsid w:val="0069319D"/>
    <w:rsid w:val="0069374C"/>
    <w:rsid w:val="0069377B"/>
    <w:rsid w:val="00693E2A"/>
    <w:rsid w:val="00693EF1"/>
    <w:rsid w:val="00694080"/>
    <w:rsid w:val="006942C7"/>
    <w:rsid w:val="00694340"/>
    <w:rsid w:val="00695375"/>
    <w:rsid w:val="0069603D"/>
    <w:rsid w:val="00696C3A"/>
    <w:rsid w:val="00696D93"/>
    <w:rsid w:val="0069792A"/>
    <w:rsid w:val="006A03E1"/>
    <w:rsid w:val="006A0B08"/>
    <w:rsid w:val="006A15FA"/>
    <w:rsid w:val="006A3120"/>
    <w:rsid w:val="006A37AE"/>
    <w:rsid w:val="006A38FA"/>
    <w:rsid w:val="006A3992"/>
    <w:rsid w:val="006A3EAC"/>
    <w:rsid w:val="006A48DB"/>
    <w:rsid w:val="006A4E70"/>
    <w:rsid w:val="006A5DFE"/>
    <w:rsid w:val="006A6EDF"/>
    <w:rsid w:val="006A75FE"/>
    <w:rsid w:val="006A7A39"/>
    <w:rsid w:val="006B020F"/>
    <w:rsid w:val="006B0BDB"/>
    <w:rsid w:val="006B168A"/>
    <w:rsid w:val="006B1AAB"/>
    <w:rsid w:val="006B208A"/>
    <w:rsid w:val="006B4389"/>
    <w:rsid w:val="006B4A57"/>
    <w:rsid w:val="006B5FB3"/>
    <w:rsid w:val="006B6AE8"/>
    <w:rsid w:val="006B6EAA"/>
    <w:rsid w:val="006B73C1"/>
    <w:rsid w:val="006B7412"/>
    <w:rsid w:val="006C0273"/>
    <w:rsid w:val="006C07D7"/>
    <w:rsid w:val="006C0E17"/>
    <w:rsid w:val="006C1120"/>
    <w:rsid w:val="006C1E0A"/>
    <w:rsid w:val="006C4385"/>
    <w:rsid w:val="006C44FA"/>
    <w:rsid w:val="006C53D9"/>
    <w:rsid w:val="006C56E1"/>
    <w:rsid w:val="006C5D2C"/>
    <w:rsid w:val="006C67DE"/>
    <w:rsid w:val="006C6BFC"/>
    <w:rsid w:val="006C6D28"/>
    <w:rsid w:val="006C7C0D"/>
    <w:rsid w:val="006C7DD5"/>
    <w:rsid w:val="006D06ED"/>
    <w:rsid w:val="006D0B62"/>
    <w:rsid w:val="006D10FF"/>
    <w:rsid w:val="006D11FD"/>
    <w:rsid w:val="006D12E5"/>
    <w:rsid w:val="006D2FF9"/>
    <w:rsid w:val="006D3176"/>
    <w:rsid w:val="006D3D56"/>
    <w:rsid w:val="006D45B4"/>
    <w:rsid w:val="006D50DF"/>
    <w:rsid w:val="006D604B"/>
    <w:rsid w:val="006D6F47"/>
    <w:rsid w:val="006D76F8"/>
    <w:rsid w:val="006D7BCB"/>
    <w:rsid w:val="006D7D4B"/>
    <w:rsid w:val="006E0BEB"/>
    <w:rsid w:val="006E1526"/>
    <w:rsid w:val="006E1529"/>
    <w:rsid w:val="006E1C28"/>
    <w:rsid w:val="006E24D8"/>
    <w:rsid w:val="006E3A31"/>
    <w:rsid w:val="006E4279"/>
    <w:rsid w:val="006E5397"/>
    <w:rsid w:val="006E69EE"/>
    <w:rsid w:val="006E6FC4"/>
    <w:rsid w:val="006E7666"/>
    <w:rsid w:val="006F0136"/>
    <w:rsid w:val="006F2641"/>
    <w:rsid w:val="006F2699"/>
    <w:rsid w:val="006F3135"/>
    <w:rsid w:val="006F477B"/>
    <w:rsid w:val="006F5227"/>
    <w:rsid w:val="006F5C61"/>
    <w:rsid w:val="006F6243"/>
    <w:rsid w:val="006F69F5"/>
    <w:rsid w:val="006F75D9"/>
    <w:rsid w:val="007001BF"/>
    <w:rsid w:val="00700445"/>
    <w:rsid w:val="00700C4B"/>
    <w:rsid w:val="00703062"/>
    <w:rsid w:val="00703284"/>
    <w:rsid w:val="0070376D"/>
    <w:rsid w:val="00704307"/>
    <w:rsid w:val="00704DA3"/>
    <w:rsid w:val="00705BBA"/>
    <w:rsid w:val="00707749"/>
    <w:rsid w:val="007078CE"/>
    <w:rsid w:val="0071057A"/>
    <w:rsid w:val="007113CD"/>
    <w:rsid w:val="00712FF6"/>
    <w:rsid w:val="0071464C"/>
    <w:rsid w:val="00714DCF"/>
    <w:rsid w:val="00715D1F"/>
    <w:rsid w:val="007174D6"/>
    <w:rsid w:val="00717E38"/>
    <w:rsid w:val="00717E7C"/>
    <w:rsid w:val="00720063"/>
    <w:rsid w:val="0072130B"/>
    <w:rsid w:val="007215A2"/>
    <w:rsid w:val="00722056"/>
    <w:rsid w:val="007236B7"/>
    <w:rsid w:val="007239BE"/>
    <w:rsid w:val="0072436E"/>
    <w:rsid w:val="00724F0C"/>
    <w:rsid w:val="00725145"/>
    <w:rsid w:val="00726AA9"/>
    <w:rsid w:val="00726B9A"/>
    <w:rsid w:val="00727747"/>
    <w:rsid w:val="00727CAF"/>
    <w:rsid w:val="00730289"/>
    <w:rsid w:val="0073041E"/>
    <w:rsid w:val="00730825"/>
    <w:rsid w:val="00731417"/>
    <w:rsid w:val="007316E9"/>
    <w:rsid w:val="00731F11"/>
    <w:rsid w:val="007320CC"/>
    <w:rsid w:val="007327D2"/>
    <w:rsid w:val="00732998"/>
    <w:rsid w:val="00732BD5"/>
    <w:rsid w:val="00733698"/>
    <w:rsid w:val="007336C3"/>
    <w:rsid w:val="007337DE"/>
    <w:rsid w:val="007341C9"/>
    <w:rsid w:val="00735019"/>
    <w:rsid w:val="007360A8"/>
    <w:rsid w:val="00736467"/>
    <w:rsid w:val="0073697B"/>
    <w:rsid w:val="007374C5"/>
    <w:rsid w:val="00737686"/>
    <w:rsid w:val="00737E65"/>
    <w:rsid w:val="00740440"/>
    <w:rsid w:val="00741C26"/>
    <w:rsid w:val="00742AB5"/>
    <w:rsid w:val="00742FA9"/>
    <w:rsid w:val="0074448D"/>
    <w:rsid w:val="00745329"/>
    <w:rsid w:val="007456CB"/>
    <w:rsid w:val="00745971"/>
    <w:rsid w:val="0074612C"/>
    <w:rsid w:val="00746392"/>
    <w:rsid w:val="00746A34"/>
    <w:rsid w:val="00746BAD"/>
    <w:rsid w:val="00746E0D"/>
    <w:rsid w:val="00747191"/>
    <w:rsid w:val="007476CA"/>
    <w:rsid w:val="007477CA"/>
    <w:rsid w:val="00747A6E"/>
    <w:rsid w:val="0075082C"/>
    <w:rsid w:val="00750DB0"/>
    <w:rsid w:val="007515FF"/>
    <w:rsid w:val="00751AC9"/>
    <w:rsid w:val="00751BBF"/>
    <w:rsid w:val="00751DD1"/>
    <w:rsid w:val="00752774"/>
    <w:rsid w:val="007533F8"/>
    <w:rsid w:val="0075436C"/>
    <w:rsid w:val="00754653"/>
    <w:rsid w:val="007558B5"/>
    <w:rsid w:val="00756DF1"/>
    <w:rsid w:val="00757603"/>
    <w:rsid w:val="00757A54"/>
    <w:rsid w:val="00757AC3"/>
    <w:rsid w:val="00757C47"/>
    <w:rsid w:val="00760751"/>
    <w:rsid w:val="00760810"/>
    <w:rsid w:val="00760A09"/>
    <w:rsid w:val="0076113C"/>
    <w:rsid w:val="00761B6F"/>
    <w:rsid w:val="007626E2"/>
    <w:rsid w:val="0076335F"/>
    <w:rsid w:val="00763576"/>
    <w:rsid w:val="00765DF2"/>
    <w:rsid w:val="00766492"/>
    <w:rsid w:val="007673B9"/>
    <w:rsid w:val="007674E9"/>
    <w:rsid w:val="00767C90"/>
    <w:rsid w:val="00770270"/>
    <w:rsid w:val="00770CCE"/>
    <w:rsid w:val="00771369"/>
    <w:rsid w:val="00771494"/>
    <w:rsid w:val="00771611"/>
    <w:rsid w:val="0077171E"/>
    <w:rsid w:val="00771BD2"/>
    <w:rsid w:val="00772436"/>
    <w:rsid w:val="00772BED"/>
    <w:rsid w:val="00773023"/>
    <w:rsid w:val="00773C58"/>
    <w:rsid w:val="00774AE7"/>
    <w:rsid w:val="00775D17"/>
    <w:rsid w:val="00776B68"/>
    <w:rsid w:val="00776EF1"/>
    <w:rsid w:val="007777DE"/>
    <w:rsid w:val="00780621"/>
    <w:rsid w:val="00780A35"/>
    <w:rsid w:val="00780DA0"/>
    <w:rsid w:val="00780F38"/>
    <w:rsid w:val="00782FEF"/>
    <w:rsid w:val="007843F9"/>
    <w:rsid w:val="007856CC"/>
    <w:rsid w:val="007858C3"/>
    <w:rsid w:val="00785F49"/>
    <w:rsid w:val="00786147"/>
    <w:rsid w:val="007862C0"/>
    <w:rsid w:val="00786CA7"/>
    <w:rsid w:val="00787093"/>
    <w:rsid w:val="0078793D"/>
    <w:rsid w:val="00787F69"/>
    <w:rsid w:val="0079081B"/>
    <w:rsid w:val="00791645"/>
    <w:rsid w:val="00791AA0"/>
    <w:rsid w:val="007922C3"/>
    <w:rsid w:val="00792A3D"/>
    <w:rsid w:val="00792DCF"/>
    <w:rsid w:val="007934AD"/>
    <w:rsid w:val="00793D97"/>
    <w:rsid w:val="007941D2"/>
    <w:rsid w:val="00794B10"/>
    <w:rsid w:val="007953C2"/>
    <w:rsid w:val="007954E2"/>
    <w:rsid w:val="00795B3A"/>
    <w:rsid w:val="007965FB"/>
    <w:rsid w:val="00796611"/>
    <w:rsid w:val="00796BA6"/>
    <w:rsid w:val="00796DD1"/>
    <w:rsid w:val="00797562"/>
    <w:rsid w:val="00797C77"/>
    <w:rsid w:val="007A07AE"/>
    <w:rsid w:val="007A244A"/>
    <w:rsid w:val="007A2CDA"/>
    <w:rsid w:val="007A40F3"/>
    <w:rsid w:val="007A4186"/>
    <w:rsid w:val="007A4D75"/>
    <w:rsid w:val="007A5159"/>
    <w:rsid w:val="007A596B"/>
    <w:rsid w:val="007A6726"/>
    <w:rsid w:val="007A75C7"/>
    <w:rsid w:val="007A75CC"/>
    <w:rsid w:val="007B0611"/>
    <w:rsid w:val="007B2F71"/>
    <w:rsid w:val="007B30D1"/>
    <w:rsid w:val="007B3323"/>
    <w:rsid w:val="007B3485"/>
    <w:rsid w:val="007B34F1"/>
    <w:rsid w:val="007B36DF"/>
    <w:rsid w:val="007B3B13"/>
    <w:rsid w:val="007B457F"/>
    <w:rsid w:val="007B54AD"/>
    <w:rsid w:val="007B641B"/>
    <w:rsid w:val="007B6C20"/>
    <w:rsid w:val="007B6D95"/>
    <w:rsid w:val="007B7102"/>
    <w:rsid w:val="007C0ADB"/>
    <w:rsid w:val="007C2CB6"/>
    <w:rsid w:val="007C3054"/>
    <w:rsid w:val="007C31BC"/>
    <w:rsid w:val="007C32F6"/>
    <w:rsid w:val="007C4771"/>
    <w:rsid w:val="007C55C3"/>
    <w:rsid w:val="007C5FB8"/>
    <w:rsid w:val="007C669A"/>
    <w:rsid w:val="007C6C5D"/>
    <w:rsid w:val="007C6CE0"/>
    <w:rsid w:val="007C7756"/>
    <w:rsid w:val="007C7C1C"/>
    <w:rsid w:val="007C7FEF"/>
    <w:rsid w:val="007D02CE"/>
    <w:rsid w:val="007D0CC7"/>
    <w:rsid w:val="007D1C35"/>
    <w:rsid w:val="007D1E77"/>
    <w:rsid w:val="007D22C9"/>
    <w:rsid w:val="007D2AAD"/>
    <w:rsid w:val="007D3551"/>
    <w:rsid w:val="007D3FB9"/>
    <w:rsid w:val="007D4E30"/>
    <w:rsid w:val="007D5515"/>
    <w:rsid w:val="007D598F"/>
    <w:rsid w:val="007D6E83"/>
    <w:rsid w:val="007D7275"/>
    <w:rsid w:val="007D7549"/>
    <w:rsid w:val="007D7819"/>
    <w:rsid w:val="007D79AF"/>
    <w:rsid w:val="007D7BA7"/>
    <w:rsid w:val="007E1017"/>
    <w:rsid w:val="007E1CD7"/>
    <w:rsid w:val="007E3237"/>
    <w:rsid w:val="007E345B"/>
    <w:rsid w:val="007E37E2"/>
    <w:rsid w:val="007E527F"/>
    <w:rsid w:val="007E5355"/>
    <w:rsid w:val="007E561A"/>
    <w:rsid w:val="007E6E71"/>
    <w:rsid w:val="007F1ED1"/>
    <w:rsid w:val="007F26CC"/>
    <w:rsid w:val="007F3291"/>
    <w:rsid w:val="007F3948"/>
    <w:rsid w:val="007F3A59"/>
    <w:rsid w:val="007F3E79"/>
    <w:rsid w:val="007F4FD6"/>
    <w:rsid w:val="007F5B4B"/>
    <w:rsid w:val="007F5BFF"/>
    <w:rsid w:val="007F72BC"/>
    <w:rsid w:val="007F7BD9"/>
    <w:rsid w:val="0080069E"/>
    <w:rsid w:val="00801AE3"/>
    <w:rsid w:val="008023C2"/>
    <w:rsid w:val="008026E5"/>
    <w:rsid w:val="00803A5F"/>
    <w:rsid w:val="00803C87"/>
    <w:rsid w:val="00803F88"/>
    <w:rsid w:val="00804BF9"/>
    <w:rsid w:val="00804E45"/>
    <w:rsid w:val="00805200"/>
    <w:rsid w:val="00805599"/>
    <w:rsid w:val="00806C6D"/>
    <w:rsid w:val="00807D09"/>
    <w:rsid w:val="00810440"/>
    <w:rsid w:val="0081091A"/>
    <w:rsid w:val="008109B3"/>
    <w:rsid w:val="00810EFC"/>
    <w:rsid w:val="00811291"/>
    <w:rsid w:val="00812E9D"/>
    <w:rsid w:val="00813018"/>
    <w:rsid w:val="00813082"/>
    <w:rsid w:val="0081393E"/>
    <w:rsid w:val="008139EF"/>
    <w:rsid w:val="00813F79"/>
    <w:rsid w:val="00814188"/>
    <w:rsid w:val="0081570F"/>
    <w:rsid w:val="008158D5"/>
    <w:rsid w:val="00816DDB"/>
    <w:rsid w:val="00817DEB"/>
    <w:rsid w:val="008215CE"/>
    <w:rsid w:val="0082160B"/>
    <w:rsid w:val="008219C2"/>
    <w:rsid w:val="008219DB"/>
    <w:rsid w:val="00822571"/>
    <w:rsid w:val="0082288A"/>
    <w:rsid w:val="0082330A"/>
    <w:rsid w:val="00823987"/>
    <w:rsid w:val="00825451"/>
    <w:rsid w:val="00825CC4"/>
    <w:rsid w:val="008263EA"/>
    <w:rsid w:val="008269FF"/>
    <w:rsid w:val="00826AA3"/>
    <w:rsid w:val="00827FCC"/>
    <w:rsid w:val="00830B1E"/>
    <w:rsid w:val="00830CF7"/>
    <w:rsid w:val="008316F6"/>
    <w:rsid w:val="00831BAE"/>
    <w:rsid w:val="00832267"/>
    <w:rsid w:val="00832378"/>
    <w:rsid w:val="00833929"/>
    <w:rsid w:val="00833B2C"/>
    <w:rsid w:val="00834161"/>
    <w:rsid w:val="0083538B"/>
    <w:rsid w:val="00835A2E"/>
    <w:rsid w:val="00835CC1"/>
    <w:rsid w:val="00836360"/>
    <w:rsid w:val="00836A16"/>
    <w:rsid w:val="00837895"/>
    <w:rsid w:val="00837DE2"/>
    <w:rsid w:val="008402C7"/>
    <w:rsid w:val="008402DE"/>
    <w:rsid w:val="008407F0"/>
    <w:rsid w:val="0084122B"/>
    <w:rsid w:val="00842C30"/>
    <w:rsid w:val="00843F07"/>
    <w:rsid w:val="00843F72"/>
    <w:rsid w:val="00844074"/>
    <w:rsid w:val="00845103"/>
    <w:rsid w:val="0084539D"/>
    <w:rsid w:val="008453AD"/>
    <w:rsid w:val="00845677"/>
    <w:rsid w:val="008464FE"/>
    <w:rsid w:val="008469AD"/>
    <w:rsid w:val="008475FC"/>
    <w:rsid w:val="00847D18"/>
    <w:rsid w:val="00850CC1"/>
    <w:rsid w:val="008514C7"/>
    <w:rsid w:val="0085191A"/>
    <w:rsid w:val="008519D0"/>
    <w:rsid w:val="00852227"/>
    <w:rsid w:val="00853E61"/>
    <w:rsid w:val="00853FDE"/>
    <w:rsid w:val="00854370"/>
    <w:rsid w:val="008559BE"/>
    <w:rsid w:val="00855CDB"/>
    <w:rsid w:val="00856161"/>
    <w:rsid w:val="00856CA9"/>
    <w:rsid w:val="00856E94"/>
    <w:rsid w:val="00856EF3"/>
    <w:rsid w:val="00857228"/>
    <w:rsid w:val="008579F9"/>
    <w:rsid w:val="00857CF4"/>
    <w:rsid w:val="00857D55"/>
    <w:rsid w:val="008605B8"/>
    <w:rsid w:val="00860721"/>
    <w:rsid w:val="00860F8A"/>
    <w:rsid w:val="00861067"/>
    <w:rsid w:val="00861071"/>
    <w:rsid w:val="00861519"/>
    <w:rsid w:val="00862383"/>
    <w:rsid w:val="0086257D"/>
    <w:rsid w:val="00862A3F"/>
    <w:rsid w:val="00862AAE"/>
    <w:rsid w:val="00863E59"/>
    <w:rsid w:val="008640E7"/>
    <w:rsid w:val="00864FF5"/>
    <w:rsid w:val="00865D6A"/>
    <w:rsid w:val="0086661B"/>
    <w:rsid w:val="00867054"/>
    <w:rsid w:val="00867148"/>
    <w:rsid w:val="0087024D"/>
    <w:rsid w:val="00871621"/>
    <w:rsid w:val="00871783"/>
    <w:rsid w:val="00871D5E"/>
    <w:rsid w:val="0087251B"/>
    <w:rsid w:val="00872789"/>
    <w:rsid w:val="00872B1F"/>
    <w:rsid w:val="0087434D"/>
    <w:rsid w:val="00875217"/>
    <w:rsid w:val="0087573E"/>
    <w:rsid w:val="00876D4F"/>
    <w:rsid w:val="00877296"/>
    <w:rsid w:val="0087776E"/>
    <w:rsid w:val="00877D7E"/>
    <w:rsid w:val="00881E87"/>
    <w:rsid w:val="008823CF"/>
    <w:rsid w:val="00883136"/>
    <w:rsid w:val="0088398F"/>
    <w:rsid w:val="00883D41"/>
    <w:rsid w:val="00884311"/>
    <w:rsid w:val="0088657B"/>
    <w:rsid w:val="00886FAD"/>
    <w:rsid w:val="00886FFB"/>
    <w:rsid w:val="00887B64"/>
    <w:rsid w:val="00890BDA"/>
    <w:rsid w:val="00890D2B"/>
    <w:rsid w:val="008911CA"/>
    <w:rsid w:val="008916DA"/>
    <w:rsid w:val="00892A5F"/>
    <w:rsid w:val="00892A84"/>
    <w:rsid w:val="00892B44"/>
    <w:rsid w:val="00894675"/>
    <w:rsid w:val="0089578D"/>
    <w:rsid w:val="00895F7E"/>
    <w:rsid w:val="00896B03"/>
    <w:rsid w:val="00896F07"/>
    <w:rsid w:val="008973B3"/>
    <w:rsid w:val="00897B4E"/>
    <w:rsid w:val="008A1198"/>
    <w:rsid w:val="008A1F77"/>
    <w:rsid w:val="008A23DC"/>
    <w:rsid w:val="008A3546"/>
    <w:rsid w:val="008A3EAB"/>
    <w:rsid w:val="008A44EC"/>
    <w:rsid w:val="008A4DFC"/>
    <w:rsid w:val="008A5739"/>
    <w:rsid w:val="008A5D98"/>
    <w:rsid w:val="008A5DFD"/>
    <w:rsid w:val="008A6723"/>
    <w:rsid w:val="008A79BE"/>
    <w:rsid w:val="008B0B4A"/>
    <w:rsid w:val="008B3320"/>
    <w:rsid w:val="008B5294"/>
    <w:rsid w:val="008C15F2"/>
    <w:rsid w:val="008C1B25"/>
    <w:rsid w:val="008C3315"/>
    <w:rsid w:val="008C337A"/>
    <w:rsid w:val="008C3869"/>
    <w:rsid w:val="008C405A"/>
    <w:rsid w:val="008C4082"/>
    <w:rsid w:val="008C48EF"/>
    <w:rsid w:val="008C4E1D"/>
    <w:rsid w:val="008C5399"/>
    <w:rsid w:val="008C53C8"/>
    <w:rsid w:val="008C7716"/>
    <w:rsid w:val="008D0CB9"/>
    <w:rsid w:val="008D17B5"/>
    <w:rsid w:val="008D1D9F"/>
    <w:rsid w:val="008D3717"/>
    <w:rsid w:val="008D3D59"/>
    <w:rsid w:val="008D61BE"/>
    <w:rsid w:val="008D675D"/>
    <w:rsid w:val="008D77D9"/>
    <w:rsid w:val="008E04D9"/>
    <w:rsid w:val="008E04FD"/>
    <w:rsid w:val="008E077F"/>
    <w:rsid w:val="008E07CE"/>
    <w:rsid w:val="008E0A02"/>
    <w:rsid w:val="008E0E7C"/>
    <w:rsid w:val="008E121D"/>
    <w:rsid w:val="008E1A6E"/>
    <w:rsid w:val="008E34E6"/>
    <w:rsid w:val="008E3737"/>
    <w:rsid w:val="008E3FEA"/>
    <w:rsid w:val="008E4428"/>
    <w:rsid w:val="008E735A"/>
    <w:rsid w:val="008F0225"/>
    <w:rsid w:val="008F2B13"/>
    <w:rsid w:val="008F3470"/>
    <w:rsid w:val="008F3A2D"/>
    <w:rsid w:val="008F63AF"/>
    <w:rsid w:val="008F692F"/>
    <w:rsid w:val="008F6FCF"/>
    <w:rsid w:val="008F7124"/>
    <w:rsid w:val="008F72C7"/>
    <w:rsid w:val="008F732B"/>
    <w:rsid w:val="008F7379"/>
    <w:rsid w:val="008F74D7"/>
    <w:rsid w:val="009013AC"/>
    <w:rsid w:val="0090141F"/>
    <w:rsid w:val="00902756"/>
    <w:rsid w:val="00903732"/>
    <w:rsid w:val="009041AC"/>
    <w:rsid w:val="00904DDC"/>
    <w:rsid w:val="00905623"/>
    <w:rsid w:val="00906D59"/>
    <w:rsid w:val="00906DE9"/>
    <w:rsid w:val="00907218"/>
    <w:rsid w:val="009076E1"/>
    <w:rsid w:val="00907C8B"/>
    <w:rsid w:val="00910404"/>
    <w:rsid w:val="009104E2"/>
    <w:rsid w:val="00910B28"/>
    <w:rsid w:val="00910EB5"/>
    <w:rsid w:val="0091174F"/>
    <w:rsid w:val="00914110"/>
    <w:rsid w:val="0091496C"/>
    <w:rsid w:val="0091571E"/>
    <w:rsid w:val="00916E61"/>
    <w:rsid w:val="00917416"/>
    <w:rsid w:val="00920770"/>
    <w:rsid w:val="00920775"/>
    <w:rsid w:val="00920C18"/>
    <w:rsid w:val="00920C3F"/>
    <w:rsid w:val="00920D76"/>
    <w:rsid w:val="0092118A"/>
    <w:rsid w:val="009212A4"/>
    <w:rsid w:val="009220B0"/>
    <w:rsid w:val="00922125"/>
    <w:rsid w:val="00923343"/>
    <w:rsid w:val="00924277"/>
    <w:rsid w:val="0092552C"/>
    <w:rsid w:val="00925799"/>
    <w:rsid w:val="00925B82"/>
    <w:rsid w:val="0092639A"/>
    <w:rsid w:val="009267A6"/>
    <w:rsid w:val="00926934"/>
    <w:rsid w:val="00926F13"/>
    <w:rsid w:val="0092729A"/>
    <w:rsid w:val="009273D4"/>
    <w:rsid w:val="009279E8"/>
    <w:rsid w:val="00930539"/>
    <w:rsid w:val="00930816"/>
    <w:rsid w:val="00930997"/>
    <w:rsid w:val="009315E1"/>
    <w:rsid w:val="00932781"/>
    <w:rsid w:val="00933321"/>
    <w:rsid w:val="00933E9D"/>
    <w:rsid w:val="00934294"/>
    <w:rsid w:val="009347CC"/>
    <w:rsid w:val="00935080"/>
    <w:rsid w:val="0093572B"/>
    <w:rsid w:val="00936573"/>
    <w:rsid w:val="00936E75"/>
    <w:rsid w:val="00937267"/>
    <w:rsid w:val="00937A58"/>
    <w:rsid w:val="009401ED"/>
    <w:rsid w:val="00940970"/>
    <w:rsid w:val="00940CB3"/>
    <w:rsid w:val="009432E1"/>
    <w:rsid w:val="009433C4"/>
    <w:rsid w:val="00943510"/>
    <w:rsid w:val="00943C61"/>
    <w:rsid w:val="00943D36"/>
    <w:rsid w:val="00943FC2"/>
    <w:rsid w:val="009456B5"/>
    <w:rsid w:val="00946924"/>
    <w:rsid w:val="00946BA6"/>
    <w:rsid w:val="00946F8C"/>
    <w:rsid w:val="00952C31"/>
    <w:rsid w:val="00953136"/>
    <w:rsid w:val="009546E7"/>
    <w:rsid w:val="00955C6F"/>
    <w:rsid w:val="00955C75"/>
    <w:rsid w:val="009564A1"/>
    <w:rsid w:val="009564A4"/>
    <w:rsid w:val="00960A4F"/>
    <w:rsid w:val="00960D8B"/>
    <w:rsid w:val="0096137F"/>
    <w:rsid w:val="00961510"/>
    <w:rsid w:val="009619CB"/>
    <w:rsid w:val="009626AE"/>
    <w:rsid w:val="00962F77"/>
    <w:rsid w:val="00963926"/>
    <w:rsid w:val="00963B44"/>
    <w:rsid w:val="00964546"/>
    <w:rsid w:val="0096590C"/>
    <w:rsid w:val="00965C98"/>
    <w:rsid w:val="00965E26"/>
    <w:rsid w:val="009679BF"/>
    <w:rsid w:val="009679D1"/>
    <w:rsid w:val="00970276"/>
    <w:rsid w:val="00970B69"/>
    <w:rsid w:val="00971E31"/>
    <w:rsid w:val="00973BFF"/>
    <w:rsid w:val="00973E92"/>
    <w:rsid w:val="0097414D"/>
    <w:rsid w:val="009741BD"/>
    <w:rsid w:val="009743FD"/>
    <w:rsid w:val="009751FF"/>
    <w:rsid w:val="0097556F"/>
    <w:rsid w:val="00975F0A"/>
    <w:rsid w:val="009760C4"/>
    <w:rsid w:val="009762F6"/>
    <w:rsid w:val="00976AEE"/>
    <w:rsid w:val="00976D20"/>
    <w:rsid w:val="00976F1E"/>
    <w:rsid w:val="0097744E"/>
    <w:rsid w:val="009807B6"/>
    <w:rsid w:val="00980E8D"/>
    <w:rsid w:val="00981DCD"/>
    <w:rsid w:val="00983228"/>
    <w:rsid w:val="00985980"/>
    <w:rsid w:val="009860AB"/>
    <w:rsid w:val="009867DA"/>
    <w:rsid w:val="00986CC5"/>
    <w:rsid w:val="009909B0"/>
    <w:rsid w:val="00991AE3"/>
    <w:rsid w:val="00992717"/>
    <w:rsid w:val="0099335D"/>
    <w:rsid w:val="00993FE1"/>
    <w:rsid w:val="0099422A"/>
    <w:rsid w:val="00994519"/>
    <w:rsid w:val="00994E5C"/>
    <w:rsid w:val="009954C3"/>
    <w:rsid w:val="00995ECF"/>
    <w:rsid w:val="00996219"/>
    <w:rsid w:val="0099676C"/>
    <w:rsid w:val="00996917"/>
    <w:rsid w:val="0099714C"/>
    <w:rsid w:val="009971B0"/>
    <w:rsid w:val="009A1AB7"/>
    <w:rsid w:val="009A30EF"/>
    <w:rsid w:val="009A35D3"/>
    <w:rsid w:val="009A3B87"/>
    <w:rsid w:val="009A3E45"/>
    <w:rsid w:val="009A62AB"/>
    <w:rsid w:val="009A646D"/>
    <w:rsid w:val="009A7079"/>
    <w:rsid w:val="009A70F1"/>
    <w:rsid w:val="009A78DD"/>
    <w:rsid w:val="009B083A"/>
    <w:rsid w:val="009B08E6"/>
    <w:rsid w:val="009B0DED"/>
    <w:rsid w:val="009B0F11"/>
    <w:rsid w:val="009B21FA"/>
    <w:rsid w:val="009B2297"/>
    <w:rsid w:val="009B322E"/>
    <w:rsid w:val="009B32F1"/>
    <w:rsid w:val="009B3794"/>
    <w:rsid w:val="009B3826"/>
    <w:rsid w:val="009B4705"/>
    <w:rsid w:val="009B472F"/>
    <w:rsid w:val="009B49F4"/>
    <w:rsid w:val="009B4ACD"/>
    <w:rsid w:val="009B4D99"/>
    <w:rsid w:val="009B55B4"/>
    <w:rsid w:val="009B578D"/>
    <w:rsid w:val="009B628F"/>
    <w:rsid w:val="009B6516"/>
    <w:rsid w:val="009B65CA"/>
    <w:rsid w:val="009B6981"/>
    <w:rsid w:val="009B7027"/>
    <w:rsid w:val="009C02C7"/>
    <w:rsid w:val="009C07C6"/>
    <w:rsid w:val="009C17DA"/>
    <w:rsid w:val="009C1A7C"/>
    <w:rsid w:val="009C29B4"/>
    <w:rsid w:val="009C4A0E"/>
    <w:rsid w:val="009C58B6"/>
    <w:rsid w:val="009C5948"/>
    <w:rsid w:val="009C5F19"/>
    <w:rsid w:val="009C7124"/>
    <w:rsid w:val="009C769E"/>
    <w:rsid w:val="009D028A"/>
    <w:rsid w:val="009D08F5"/>
    <w:rsid w:val="009D0C79"/>
    <w:rsid w:val="009D10B3"/>
    <w:rsid w:val="009D1686"/>
    <w:rsid w:val="009D1DE1"/>
    <w:rsid w:val="009D2A4A"/>
    <w:rsid w:val="009D322D"/>
    <w:rsid w:val="009D446D"/>
    <w:rsid w:val="009D47C8"/>
    <w:rsid w:val="009D4AC6"/>
    <w:rsid w:val="009D5037"/>
    <w:rsid w:val="009D51C5"/>
    <w:rsid w:val="009D5694"/>
    <w:rsid w:val="009D5ABC"/>
    <w:rsid w:val="009D63DA"/>
    <w:rsid w:val="009D663B"/>
    <w:rsid w:val="009D68EB"/>
    <w:rsid w:val="009D6AC3"/>
    <w:rsid w:val="009D74A3"/>
    <w:rsid w:val="009D7669"/>
    <w:rsid w:val="009E09E2"/>
    <w:rsid w:val="009E2A4E"/>
    <w:rsid w:val="009E3006"/>
    <w:rsid w:val="009E31B1"/>
    <w:rsid w:val="009E3830"/>
    <w:rsid w:val="009E38CA"/>
    <w:rsid w:val="009E3CDB"/>
    <w:rsid w:val="009E3DCC"/>
    <w:rsid w:val="009E3E37"/>
    <w:rsid w:val="009E5E8E"/>
    <w:rsid w:val="009E68AA"/>
    <w:rsid w:val="009E6AD5"/>
    <w:rsid w:val="009E6E53"/>
    <w:rsid w:val="009E762B"/>
    <w:rsid w:val="009F0AB3"/>
    <w:rsid w:val="009F0C91"/>
    <w:rsid w:val="009F0D16"/>
    <w:rsid w:val="009F11C0"/>
    <w:rsid w:val="009F2234"/>
    <w:rsid w:val="009F26E8"/>
    <w:rsid w:val="009F2D7C"/>
    <w:rsid w:val="009F3477"/>
    <w:rsid w:val="009F3AE3"/>
    <w:rsid w:val="009F3F54"/>
    <w:rsid w:val="009F412A"/>
    <w:rsid w:val="009F5C8F"/>
    <w:rsid w:val="009F5F4A"/>
    <w:rsid w:val="009F6827"/>
    <w:rsid w:val="009F68D8"/>
    <w:rsid w:val="00A003C7"/>
    <w:rsid w:val="00A0057F"/>
    <w:rsid w:val="00A0108A"/>
    <w:rsid w:val="00A0110D"/>
    <w:rsid w:val="00A01EB7"/>
    <w:rsid w:val="00A024E5"/>
    <w:rsid w:val="00A02A61"/>
    <w:rsid w:val="00A03593"/>
    <w:rsid w:val="00A036B6"/>
    <w:rsid w:val="00A0381E"/>
    <w:rsid w:val="00A03905"/>
    <w:rsid w:val="00A048C4"/>
    <w:rsid w:val="00A049BC"/>
    <w:rsid w:val="00A04FF1"/>
    <w:rsid w:val="00A05785"/>
    <w:rsid w:val="00A0674F"/>
    <w:rsid w:val="00A07DD8"/>
    <w:rsid w:val="00A103CF"/>
    <w:rsid w:val="00A118BF"/>
    <w:rsid w:val="00A11D21"/>
    <w:rsid w:val="00A11F7B"/>
    <w:rsid w:val="00A123CC"/>
    <w:rsid w:val="00A141DE"/>
    <w:rsid w:val="00A144D2"/>
    <w:rsid w:val="00A149E0"/>
    <w:rsid w:val="00A14D06"/>
    <w:rsid w:val="00A15198"/>
    <w:rsid w:val="00A15938"/>
    <w:rsid w:val="00A15BBF"/>
    <w:rsid w:val="00A17811"/>
    <w:rsid w:val="00A1783A"/>
    <w:rsid w:val="00A17B7C"/>
    <w:rsid w:val="00A20463"/>
    <w:rsid w:val="00A21294"/>
    <w:rsid w:val="00A21E55"/>
    <w:rsid w:val="00A228F9"/>
    <w:rsid w:val="00A22AEA"/>
    <w:rsid w:val="00A2352E"/>
    <w:rsid w:val="00A23688"/>
    <w:rsid w:val="00A241CB"/>
    <w:rsid w:val="00A25F75"/>
    <w:rsid w:val="00A26A58"/>
    <w:rsid w:val="00A26C98"/>
    <w:rsid w:val="00A27505"/>
    <w:rsid w:val="00A301C5"/>
    <w:rsid w:val="00A30291"/>
    <w:rsid w:val="00A308D9"/>
    <w:rsid w:val="00A32704"/>
    <w:rsid w:val="00A3357C"/>
    <w:rsid w:val="00A33800"/>
    <w:rsid w:val="00A3448D"/>
    <w:rsid w:val="00A34531"/>
    <w:rsid w:val="00A34F22"/>
    <w:rsid w:val="00A35699"/>
    <w:rsid w:val="00A356AB"/>
    <w:rsid w:val="00A35956"/>
    <w:rsid w:val="00A359F5"/>
    <w:rsid w:val="00A35E3F"/>
    <w:rsid w:val="00A377E9"/>
    <w:rsid w:val="00A4029D"/>
    <w:rsid w:val="00A405C6"/>
    <w:rsid w:val="00A417D8"/>
    <w:rsid w:val="00A41B76"/>
    <w:rsid w:val="00A41BE8"/>
    <w:rsid w:val="00A42912"/>
    <w:rsid w:val="00A42E25"/>
    <w:rsid w:val="00A43A9B"/>
    <w:rsid w:val="00A4457B"/>
    <w:rsid w:val="00A44E41"/>
    <w:rsid w:val="00A458EF"/>
    <w:rsid w:val="00A45EF7"/>
    <w:rsid w:val="00A45F33"/>
    <w:rsid w:val="00A50C04"/>
    <w:rsid w:val="00A50C8E"/>
    <w:rsid w:val="00A51659"/>
    <w:rsid w:val="00A51E00"/>
    <w:rsid w:val="00A54097"/>
    <w:rsid w:val="00A54A4C"/>
    <w:rsid w:val="00A551DC"/>
    <w:rsid w:val="00A55662"/>
    <w:rsid w:val="00A55DF3"/>
    <w:rsid w:val="00A56A93"/>
    <w:rsid w:val="00A56C94"/>
    <w:rsid w:val="00A56DD0"/>
    <w:rsid w:val="00A60C3A"/>
    <w:rsid w:val="00A61798"/>
    <w:rsid w:val="00A61B16"/>
    <w:rsid w:val="00A6305D"/>
    <w:rsid w:val="00A63F28"/>
    <w:rsid w:val="00A64A86"/>
    <w:rsid w:val="00A65423"/>
    <w:rsid w:val="00A655AC"/>
    <w:rsid w:val="00A665AF"/>
    <w:rsid w:val="00A66BE6"/>
    <w:rsid w:val="00A675DE"/>
    <w:rsid w:val="00A67629"/>
    <w:rsid w:val="00A67C46"/>
    <w:rsid w:val="00A7013F"/>
    <w:rsid w:val="00A70B2A"/>
    <w:rsid w:val="00A70D73"/>
    <w:rsid w:val="00A7250A"/>
    <w:rsid w:val="00A7271F"/>
    <w:rsid w:val="00A732E3"/>
    <w:rsid w:val="00A735E3"/>
    <w:rsid w:val="00A7396D"/>
    <w:rsid w:val="00A74BA5"/>
    <w:rsid w:val="00A76515"/>
    <w:rsid w:val="00A77DF7"/>
    <w:rsid w:val="00A80B9A"/>
    <w:rsid w:val="00A81334"/>
    <w:rsid w:val="00A81E7B"/>
    <w:rsid w:val="00A8216B"/>
    <w:rsid w:val="00A82614"/>
    <w:rsid w:val="00A83EB3"/>
    <w:rsid w:val="00A84C59"/>
    <w:rsid w:val="00A8519A"/>
    <w:rsid w:val="00A85C34"/>
    <w:rsid w:val="00A85FFE"/>
    <w:rsid w:val="00A8675B"/>
    <w:rsid w:val="00A869A2"/>
    <w:rsid w:val="00A86A94"/>
    <w:rsid w:val="00A87E28"/>
    <w:rsid w:val="00A90A1E"/>
    <w:rsid w:val="00A90FED"/>
    <w:rsid w:val="00A91E3E"/>
    <w:rsid w:val="00A9270E"/>
    <w:rsid w:val="00A92AD8"/>
    <w:rsid w:val="00A93925"/>
    <w:rsid w:val="00A93AD5"/>
    <w:rsid w:val="00A93E21"/>
    <w:rsid w:val="00A9455E"/>
    <w:rsid w:val="00A95FAC"/>
    <w:rsid w:val="00A96F26"/>
    <w:rsid w:val="00A97793"/>
    <w:rsid w:val="00A97A4B"/>
    <w:rsid w:val="00AA1516"/>
    <w:rsid w:val="00AA1769"/>
    <w:rsid w:val="00AA18FB"/>
    <w:rsid w:val="00AA1A91"/>
    <w:rsid w:val="00AA2113"/>
    <w:rsid w:val="00AA258D"/>
    <w:rsid w:val="00AA3140"/>
    <w:rsid w:val="00AA357F"/>
    <w:rsid w:val="00AA38A4"/>
    <w:rsid w:val="00AA4046"/>
    <w:rsid w:val="00AA61C7"/>
    <w:rsid w:val="00AA6CA6"/>
    <w:rsid w:val="00AB1952"/>
    <w:rsid w:val="00AB1E9F"/>
    <w:rsid w:val="00AB2ACC"/>
    <w:rsid w:val="00AB2CB2"/>
    <w:rsid w:val="00AB39D4"/>
    <w:rsid w:val="00AB436E"/>
    <w:rsid w:val="00AB499E"/>
    <w:rsid w:val="00AB5542"/>
    <w:rsid w:val="00AB58B0"/>
    <w:rsid w:val="00AB7E95"/>
    <w:rsid w:val="00AC122C"/>
    <w:rsid w:val="00AC20D2"/>
    <w:rsid w:val="00AC2BC9"/>
    <w:rsid w:val="00AC31A4"/>
    <w:rsid w:val="00AC3237"/>
    <w:rsid w:val="00AC3408"/>
    <w:rsid w:val="00AC39FB"/>
    <w:rsid w:val="00AC5529"/>
    <w:rsid w:val="00AC7D34"/>
    <w:rsid w:val="00AC7E6F"/>
    <w:rsid w:val="00AC7F26"/>
    <w:rsid w:val="00AD010D"/>
    <w:rsid w:val="00AD0C27"/>
    <w:rsid w:val="00AD0F2F"/>
    <w:rsid w:val="00AD1201"/>
    <w:rsid w:val="00AD1F30"/>
    <w:rsid w:val="00AD30A7"/>
    <w:rsid w:val="00AD31C2"/>
    <w:rsid w:val="00AD39AF"/>
    <w:rsid w:val="00AD3A0D"/>
    <w:rsid w:val="00AD3C34"/>
    <w:rsid w:val="00AD3D15"/>
    <w:rsid w:val="00AD3F8D"/>
    <w:rsid w:val="00AD44BB"/>
    <w:rsid w:val="00AD4745"/>
    <w:rsid w:val="00AD494B"/>
    <w:rsid w:val="00AD4BD8"/>
    <w:rsid w:val="00AD4D8F"/>
    <w:rsid w:val="00AD61B9"/>
    <w:rsid w:val="00AD6DED"/>
    <w:rsid w:val="00AD6F83"/>
    <w:rsid w:val="00AD7129"/>
    <w:rsid w:val="00AE0DEE"/>
    <w:rsid w:val="00AE1978"/>
    <w:rsid w:val="00AE1C19"/>
    <w:rsid w:val="00AE262F"/>
    <w:rsid w:val="00AE435B"/>
    <w:rsid w:val="00AE4B00"/>
    <w:rsid w:val="00AE7129"/>
    <w:rsid w:val="00AF00DD"/>
    <w:rsid w:val="00AF0632"/>
    <w:rsid w:val="00AF0BFC"/>
    <w:rsid w:val="00AF1206"/>
    <w:rsid w:val="00AF166C"/>
    <w:rsid w:val="00AF168F"/>
    <w:rsid w:val="00AF1952"/>
    <w:rsid w:val="00AF1E4B"/>
    <w:rsid w:val="00AF2350"/>
    <w:rsid w:val="00AF2CED"/>
    <w:rsid w:val="00AF3653"/>
    <w:rsid w:val="00AF3DE8"/>
    <w:rsid w:val="00AF4AE0"/>
    <w:rsid w:val="00AF59A7"/>
    <w:rsid w:val="00AF6560"/>
    <w:rsid w:val="00AF6F4F"/>
    <w:rsid w:val="00AF79E5"/>
    <w:rsid w:val="00AF7F76"/>
    <w:rsid w:val="00B00A51"/>
    <w:rsid w:val="00B00FAB"/>
    <w:rsid w:val="00B042BA"/>
    <w:rsid w:val="00B04727"/>
    <w:rsid w:val="00B054C0"/>
    <w:rsid w:val="00B0581E"/>
    <w:rsid w:val="00B06D12"/>
    <w:rsid w:val="00B06EF4"/>
    <w:rsid w:val="00B077CA"/>
    <w:rsid w:val="00B077F7"/>
    <w:rsid w:val="00B102DB"/>
    <w:rsid w:val="00B108C4"/>
    <w:rsid w:val="00B110A0"/>
    <w:rsid w:val="00B11139"/>
    <w:rsid w:val="00B11596"/>
    <w:rsid w:val="00B13323"/>
    <w:rsid w:val="00B13630"/>
    <w:rsid w:val="00B139DB"/>
    <w:rsid w:val="00B145AF"/>
    <w:rsid w:val="00B145DC"/>
    <w:rsid w:val="00B153C8"/>
    <w:rsid w:val="00B15791"/>
    <w:rsid w:val="00B1642C"/>
    <w:rsid w:val="00B16446"/>
    <w:rsid w:val="00B16716"/>
    <w:rsid w:val="00B1701C"/>
    <w:rsid w:val="00B173E1"/>
    <w:rsid w:val="00B17A80"/>
    <w:rsid w:val="00B220A2"/>
    <w:rsid w:val="00B22347"/>
    <w:rsid w:val="00B23098"/>
    <w:rsid w:val="00B236C4"/>
    <w:rsid w:val="00B23C98"/>
    <w:rsid w:val="00B240B4"/>
    <w:rsid w:val="00B2470C"/>
    <w:rsid w:val="00B25A42"/>
    <w:rsid w:val="00B25D13"/>
    <w:rsid w:val="00B25F2B"/>
    <w:rsid w:val="00B26646"/>
    <w:rsid w:val="00B267E7"/>
    <w:rsid w:val="00B26EEA"/>
    <w:rsid w:val="00B274DA"/>
    <w:rsid w:val="00B274E6"/>
    <w:rsid w:val="00B2799E"/>
    <w:rsid w:val="00B27AFF"/>
    <w:rsid w:val="00B27E9F"/>
    <w:rsid w:val="00B3004C"/>
    <w:rsid w:val="00B31868"/>
    <w:rsid w:val="00B320E0"/>
    <w:rsid w:val="00B32125"/>
    <w:rsid w:val="00B3224B"/>
    <w:rsid w:val="00B32599"/>
    <w:rsid w:val="00B3378B"/>
    <w:rsid w:val="00B33FCE"/>
    <w:rsid w:val="00B34067"/>
    <w:rsid w:val="00B341C4"/>
    <w:rsid w:val="00B34A7A"/>
    <w:rsid w:val="00B34AC7"/>
    <w:rsid w:val="00B34D18"/>
    <w:rsid w:val="00B35094"/>
    <w:rsid w:val="00B355D4"/>
    <w:rsid w:val="00B35812"/>
    <w:rsid w:val="00B35B19"/>
    <w:rsid w:val="00B371DB"/>
    <w:rsid w:val="00B37583"/>
    <w:rsid w:val="00B37C0D"/>
    <w:rsid w:val="00B37DBF"/>
    <w:rsid w:val="00B413A0"/>
    <w:rsid w:val="00B41AFA"/>
    <w:rsid w:val="00B4227F"/>
    <w:rsid w:val="00B42890"/>
    <w:rsid w:val="00B42D06"/>
    <w:rsid w:val="00B42E86"/>
    <w:rsid w:val="00B43091"/>
    <w:rsid w:val="00B44340"/>
    <w:rsid w:val="00B448F6"/>
    <w:rsid w:val="00B44C8F"/>
    <w:rsid w:val="00B44CF2"/>
    <w:rsid w:val="00B45112"/>
    <w:rsid w:val="00B45BD6"/>
    <w:rsid w:val="00B46D33"/>
    <w:rsid w:val="00B475F4"/>
    <w:rsid w:val="00B47649"/>
    <w:rsid w:val="00B50101"/>
    <w:rsid w:val="00B50A09"/>
    <w:rsid w:val="00B51690"/>
    <w:rsid w:val="00B51E0C"/>
    <w:rsid w:val="00B52643"/>
    <w:rsid w:val="00B52CE2"/>
    <w:rsid w:val="00B52EFD"/>
    <w:rsid w:val="00B54A28"/>
    <w:rsid w:val="00B54B70"/>
    <w:rsid w:val="00B54EC3"/>
    <w:rsid w:val="00B55232"/>
    <w:rsid w:val="00B568BF"/>
    <w:rsid w:val="00B573BB"/>
    <w:rsid w:val="00B60933"/>
    <w:rsid w:val="00B60939"/>
    <w:rsid w:val="00B60EEA"/>
    <w:rsid w:val="00B612B7"/>
    <w:rsid w:val="00B61604"/>
    <w:rsid w:val="00B616A2"/>
    <w:rsid w:val="00B620F4"/>
    <w:rsid w:val="00B625AF"/>
    <w:rsid w:val="00B63C88"/>
    <w:rsid w:val="00B65048"/>
    <w:rsid w:val="00B655A9"/>
    <w:rsid w:val="00B66303"/>
    <w:rsid w:val="00B66324"/>
    <w:rsid w:val="00B66780"/>
    <w:rsid w:val="00B67380"/>
    <w:rsid w:val="00B676FC"/>
    <w:rsid w:val="00B70247"/>
    <w:rsid w:val="00B70C24"/>
    <w:rsid w:val="00B70F01"/>
    <w:rsid w:val="00B7182E"/>
    <w:rsid w:val="00B72337"/>
    <w:rsid w:val="00B72480"/>
    <w:rsid w:val="00B72695"/>
    <w:rsid w:val="00B72B22"/>
    <w:rsid w:val="00B73772"/>
    <w:rsid w:val="00B7461B"/>
    <w:rsid w:val="00B74770"/>
    <w:rsid w:val="00B755C1"/>
    <w:rsid w:val="00B760CE"/>
    <w:rsid w:val="00B763B9"/>
    <w:rsid w:val="00B76F0F"/>
    <w:rsid w:val="00B80E3F"/>
    <w:rsid w:val="00B82335"/>
    <w:rsid w:val="00B829A8"/>
    <w:rsid w:val="00B82A3B"/>
    <w:rsid w:val="00B82CDE"/>
    <w:rsid w:val="00B83217"/>
    <w:rsid w:val="00B834F4"/>
    <w:rsid w:val="00B85196"/>
    <w:rsid w:val="00B85AC0"/>
    <w:rsid w:val="00B85EAE"/>
    <w:rsid w:val="00B8618B"/>
    <w:rsid w:val="00B86444"/>
    <w:rsid w:val="00B87074"/>
    <w:rsid w:val="00B87C4E"/>
    <w:rsid w:val="00B91B27"/>
    <w:rsid w:val="00B91CFF"/>
    <w:rsid w:val="00B93E54"/>
    <w:rsid w:val="00B94245"/>
    <w:rsid w:val="00B943B7"/>
    <w:rsid w:val="00B948D9"/>
    <w:rsid w:val="00B94B4E"/>
    <w:rsid w:val="00B94CA3"/>
    <w:rsid w:val="00B95233"/>
    <w:rsid w:val="00B96A2F"/>
    <w:rsid w:val="00B96AFC"/>
    <w:rsid w:val="00B96CB5"/>
    <w:rsid w:val="00B96FCF"/>
    <w:rsid w:val="00B973A4"/>
    <w:rsid w:val="00B97717"/>
    <w:rsid w:val="00BA021D"/>
    <w:rsid w:val="00BA0D68"/>
    <w:rsid w:val="00BA0E3C"/>
    <w:rsid w:val="00BA15C6"/>
    <w:rsid w:val="00BA1823"/>
    <w:rsid w:val="00BA2D1E"/>
    <w:rsid w:val="00BA2DB0"/>
    <w:rsid w:val="00BA2DC4"/>
    <w:rsid w:val="00BA31AE"/>
    <w:rsid w:val="00BA3CA5"/>
    <w:rsid w:val="00BA4760"/>
    <w:rsid w:val="00BA4825"/>
    <w:rsid w:val="00BA4BDF"/>
    <w:rsid w:val="00BA4C9F"/>
    <w:rsid w:val="00BA642E"/>
    <w:rsid w:val="00BA6D8E"/>
    <w:rsid w:val="00BA78D3"/>
    <w:rsid w:val="00BB030A"/>
    <w:rsid w:val="00BB18E4"/>
    <w:rsid w:val="00BB1BA3"/>
    <w:rsid w:val="00BB2130"/>
    <w:rsid w:val="00BB295B"/>
    <w:rsid w:val="00BB2E20"/>
    <w:rsid w:val="00BB5334"/>
    <w:rsid w:val="00BB545A"/>
    <w:rsid w:val="00BB5D48"/>
    <w:rsid w:val="00BB609B"/>
    <w:rsid w:val="00BB69B2"/>
    <w:rsid w:val="00BB705D"/>
    <w:rsid w:val="00BB7831"/>
    <w:rsid w:val="00BB7E12"/>
    <w:rsid w:val="00BC0FB3"/>
    <w:rsid w:val="00BC11C4"/>
    <w:rsid w:val="00BC2EF9"/>
    <w:rsid w:val="00BC36DB"/>
    <w:rsid w:val="00BC3E0B"/>
    <w:rsid w:val="00BC4AD0"/>
    <w:rsid w:val="00BC4B27"/>
    <w:rsid w:val="00BC5A57"/>
    <w:rsid w:val="00BC7128"/>
    <w:rsid w:val="00BD06BB"/>
    <w:rsid w:val="00BD0D29"/>
    <w:rsid w:val="00BD0FEF"/>
    <w:rsid w:val="00BD17FB"/>
    <w:rsid w:val="00BD1F13"/>
    <w:rsid w:val="00BD1FC0"/>
    <w:rsid w:val="00BD282F"/>
    <w:rsid w:val="00BD2C27"/>
    <w:rsid w:val="00BD4B6F"/>
    <w:rsid w:val="00BD5482"/>
    <w:rsid w:val="00BD617D"/>
    <w:rsid w:val="00BD622D"/>
    <w:rsid w:val="00BD732C"/>
    <w:rsid w:val="00BD790D"/>
    <w:rsid w:val="00BE0308"/>
    <w:rsid w:val="00BE167F"/>
    <w:rsid w:val="00BE1930"/>
    <w:rsid w:val="00BE2AF3"/>
    <w:rsid w:val="00BE45F1"/>
    <w:rsid w:val="00BE47EE"/>
    <w:rsid w:val="00BE4822"/>
    <w:rsid w:val="00BE4F94"/>
    <w:rsid w:val="00BE5438"/>
    <w:rsid w:val="00BE6A11"/>
    <w:rsid w:val="00BE6AE1"/>
    <w:rsid w:val="00BE6D3C"/>
    <w:rsid w:val="00BE7377"/>
    <w:rsid w:val="00BF02CF"/>
    <w:rsid w:val="00BF03C3"/>
    <w:rsid w:val="00BF079C"/>
    <w:rsid w:val="00BF1E0D"/>
    <w:rsid w:val="00BF22DA"/>
    <w:rsid w:val="00BF38B3"/>
    <w:rsid w:val="00BF434F"/>
    <w:rsid w:val="00BF4B78"/>
    <w:rsid w:val="00BF50C8"/>
    <w:rsid w:val="00BF5331"/>
    <w:rsid w:val="00BF5821"/>
    <w:rsid w:val="00BF58DD"/>
    <w:rsid w:val="00BF6E1A"/>
    <w:rsid w:val="00BF6F20"/>
    <w:rsid w:val="00C00037"/>
    <w:rsid w:val="00C00A92"/>
    <w:rsid w:val="00C020D9"/>
    <w:rsid w:val="00C02598"/>
    <w:rsid w:val="00C02AC9"/>
    <w:rsid w:val="00C02AFC"/>
    <w:rsid w:val="00C02E82"/>
    <w:rsid w:val="00C030AD"/>
    <w:rsid w:val="00C030E8"/>
    <w:rsid w:val="00C035DB"/>
    <w:rsid w:val="00C038F9"/>
    <w:rsid w:val="00C046EF"/>
    <w:rsid w:val="00C04DE0"/>
    <w:rsid w:val="00C05E18"/>
    <w:rsid w:val="00C07276"/>
    <w:rsid w:val="00C107D5"/>
    <w:rsid w:val="00C10DE2"/>
    <w:rsid w:val="00C111AB"/>
    <w:rsid w:val="00C11231"/>
    <w:rsid w:val="00C11BEB"/>
    <w:rsid w:val="00C12C78"/>
    <w:rsid w:val="00C14099"/>
    <w:rsid w:val="00C140DA"/>
    <w:rsid w:val="00C14269"/>
    <w:rsid w:val="00C15337"/>
    <w:rsid w:val="00C15551"/>
    <w:rsid w:val="00C1780E"/>
    <w:rsid w:val="00C17E4A"/>
    <w:rsid w:val="00C20793"/>
    <w:rsid w:val="00C20AC1"/>
    <w:rsid w:val="00C20E7C"/>
    <w:rsid w:val="00C215AC"/>
    <w:rsid w:val="00C219C6"/>
    <w:rsid w:val="00C21E98"/>
    <w:rsid w:val="00C22021"/>
    <w:rsid w:val="00C22485"/>
    <w:rsid w:val="00C227FD"/>
    <w:rsid w:val="00C235DE"/>
    <w:rsid w:val="00C239F8"/>
    <w:rsid w:val="00C249B9"/>
    <w:rsid w:val="00C25B5F"/>
    <w:rsid w:val="00C268A1"/>
    <w:rsid w:val="00C26A0B"/>
    <w:rsid w:val="00C26BC0"/>
    <w:rsid w:val="00C26DC1"/>
    <w:rsid w:val="00C27287"/>
    <w:rsid w:val="00C272B4"/>
    <w:rsid w:val="00C27965"/>
    <w:rsid w:val="00C3034E"/>
    <w:rsid w:val="00C3104D"/>
    <w:rsid w:val="00C315D0"/>
    <w:rsid w:val="00C317C1"/>
    <w:rsid w:val="00C319F6"/>
    <w:rsid w:val="00C31A56"/>
    <w:rsid w:val="00C32635"/>
    <w:rsid w:val="00C3316C"/>
    <w:rsid w:val="00C332FA"/>
    <w:rsid w:val="00C36C0C"/>
    <w:rsid w:val="00C36FAA"/>
    <w:rsid w:val="00C3726C"/>
    <w:rsid w:val="00C37683"/>
    <w:rsid w:val="00C37814"/>
    <w:rsid w:val="00C378F7"/>
    <w:rsid w:val="00C400CF"/>
    <w:rsid w:val="00C40E33"/>
    <w:rsid w:val="00C417FB"/>
    <w:rsid w:val="00C419CD"/>
    <w:rsid w:val="00C41D1A"/>
    <w:rsid w:val="00C41FC0"/>
    <w:rsid w:val="00C4295C"/>
    <w:rsid w:val="00C42C3F"/>
    <w:rsid w:val="00C43538"/>
    <w:rsid w:val="00C438AA"/>
    <w:rsid w:val="00C44A13"/>
    <w:rsid w:val="00C45D17"/>
    <w:rsid w:val="00C46B0C"/>
    <w:rsid w:val="00C47A5A"/>
    <w:rsid w:val="00C47CC9"/>
    <w:rsid w:val="00C50812"/>
    <w:rsid w:val="00C52602"/>
    <w:rsid w:val="00C526F9"/>
    <w:rsid w:val="00C52A35"/>
    <w:rsid w:val="00C5326C"/>
    <w:rsid w:val="00C542BF"/>
    <w:rsid w:val="00C54C1A"/>
    <w:rsid w:val="00C560D3"/>
    <w:rsid w:val="00C562FD"/>
    <w:rsid w:val="00C565E8"/>
    <w:rsid w:val="00C5684E"/>
    <w:rsid w:val="00C56862"/>
    <w:rsid w:val="00C56894"/>
    <w:rsid w:val="00C5790A"/>
    <w:rsid w:val="00C60504"/>
    <w:rsid w:val="00C610A2"/>
    <w:rsid w:val="00C613AF"/>
    <w:rsid w:val="00C61B77"/>
    <w:rsid w:val="00C63186"/>
    <w:rsid w:val="00C63402"/>
    <w:rsid w:val="00C646B1"/>
    <w:rsid w:val="00C64E6B"/>
    <w:rsid w:val="00C64FEE"/>
    <w:rsid w:val="00C65790"/>
    <w:rsid w:val="00C6611E"/>
    <w:rsid w:val="00C6612F"/>
    <w:rsid w:val="00C66F5A"/>
    <w:rsid w:val="00C67346"/>
    <w:rsid w:val="00C705E9"/>
    <w:rsid w:val="00C70A21"/>
    <w:rsid w:val="00C70C05"/>
    <w:rsid w:val="00C70C0D"/>
    <w:rsid w:val="00C71490"/>
    <w:rsid w:val="00C7269D"/>
    <w:rsid w:val="00C7359A"/>
    <w:rsid w:val="00C738F4"/>
    <w:rsid w:val="00C73C26"/>
    <w:rsid w:val="00C746BA"/>
    <w:rsid w:val="00C74E50"/>
    <w:rsid w:val="00C74E5A"/>
    <w:rsid w:val="00C75376"/>
    <w:rsid w:val="00C75830"/>
    <w:rsid w:val="00C759CE"/>
    <w:rsid w:val="00C75DE3"/>
    <w:rsid w:val="00C764DA"/>
    <w:rsid w:val="00C765FC"/>
    <w:rsid w:val="00C76829"/>
    <w:rsid w:val="00C76CD2"/>
    <w:rsid w:val="00C776E0"/>
    <w:rsid w:val="00C8135A"/>
    <w:rsid w:val="00C815C7"/>
    <w:rsid w:val="00C81C3B"/>
    <w:rsid w:val="00C81DBB"/>
    <w:rsid w:val="00C81F2C"/>
    <w:rsid w:val="00C83261"/>
    <w:rsid w:val="00C837D8"/>
    <w:rsid w:val="00C83A6C"/>
    <w:rsid w:val="00C83C19"/>
    <w:rsid w:val="00C84E7E"/>
    <w:rsid w:val="00C85A7E"/>
    <w:rsid w:val="00C85AC0"/>
    <w:rsid w:val="00C86063"/>
    <w:rsid w:val="00C878A3"/>
    <w:rsid w:val="00C878F6"/>
    <w:rsid w:val="00C903BA"/>
    <w:rsid w:val="00C90624"/>
    <w:rsid w:val="00C90E92"/>
    <w:rsid w:val="00C910CE"/>
    <w:rsid w:val="00C91347"/>
    <w:rsid w:val="00C91905"/>
    <w:rsid w:val="00C922B6"/>
    <w:rsid w:val="00C92E49"/>
    <w:rsid w:val="00C93C08"/>
    <w:rsid w:val="00C9494A"/>
    <w:rsid w:val="00C95916"/>
    <w:rsid w:val="00C95AC5"/>
    <w:rsid w:val="00C96449"/>
    <w:rsid w:val="00C96462"/>
    <w:rsid w:val="00C968E4"/>
    <w:rsid w:val="00C96C5C"/>
    <w:rsid w:val="00C96D1C"/>
    <w:rsid w:val="00C96FEC"/>
    <w:rsid w:val="00C9718C"/>
    <w:rsid w:val="00C975BF"/>
    <w:rsid w:val="00C977A8"/>
    <w:rsid w:val="00C97F4A"/>
    <w:rsid w:val="00CA03E0"/>
    <w:rsid w:val="00CA10E7"/>
    <w:rsid w:val="00CA1879"/>
    <w:rsid w:val="00CA1AEE"/>
    <w:rsid w:val="00CA1DE8"/>
    <w:rsid w:val="00CA3AF3"/>
    <w:rsid w:val="00CA3BFD"/>
    <w:rsid w:val="00CA419D"/>
    <w:rsid w:val="00CA42B4"/>
    <w:rsid w:val="00CA4301"/>
    <w:rsid w:val="00CA59B5"/>
    <w:rsid w:val="00CA5C59"/>
    <w:rsid w:val="00CA69B2"/>
    <w:rsid w:val="00CA6AA7"/>
    <w:rsid w:val="00CA789F"/>
    <w:rsid w:val="00CA7A00"/>
    <w:rsid w:val="00CA7A54"/>
    <w:rsid w:val="00CB0D35"/>
    <w:rsid w:val="00CB1CCE"/>
    <w:rsid w:val="00CB3C68"/>
    <w:rsid w:val="00CB465A"/>
    <w:rsid w:val="00CB4768"/>
    <w:rsid w:val="00CB4D5A"/>
    <w:rsid w:val="00CB5021"/>
    <w:rsid w:val="00CB60E5"/>
    <w:rsid w:val="00CB6728"/>
    <w:rsid w:val="00CB6EBC"/>
    <w:rsid w:val="00CB7568"/>
    <w:rsid w:val="00CB7847"/>
    <w:rsid w:val="00CC07D9"/>
    <w:rsid w:val="00CC0896"/>
    <w:rsid w:val="00CC0CC9"/>
    <w:rsid w:val="00CC0D84"/>
    <w:rsid w:val="00CC1A3C"/>
    <w:rsid w:val="00CC210B"/>
    <w:rsid w:val="00CC2819"/>
    <w:rsid w:val="00CC3653"/>
    <w:rsid w:val="00CC3B4D"/>
    <w:rsid w:val="00CC4C13"/>
    <w:rsid w:val="00CC53F2"/>
    <w:rsid w:val="00CC540F"/>
    <w:rsid w:val="00CC5FAC"/>
    <w:rsid w:val="00CC65DB"/>
    <w:rsid w:val="00CC6D7B"/>
    <w:rsid w:val="00CD03AC"/>
    <w:rsid w:val="00CD040A"/>
    <w:rsid w:val="00CD0DEB"/>
    <w:rsid w:val="00CD1994"/>
    <w:rsid w:val="00CD1C57"/>
    <w:rsid w:val="00CD203F"/>
    <w:rsid w:val="00CD24FC"/>
    <w:rsid w:val="00CD2A11"/>
    <w:rsid w:val="00CD37D5"/>
    <w:rsid w:val="00CD4F6E"/>
    <w:rsid w:val="00CD58D1"/>
    <w:rsid w:val="00CD5EF6"/>
    <w:rsid w:val="00CD6244"/>
    <w:rsid w:val="00CD6375"/>
    <w:rsid w:val="00CD703C"/>
    <w:rsid w:val="00CD7347"/>
    <w:rsid w:val="00CD792B"/>
    <w:rsid w:val="00CE0236"/>
    <w:rsid w:val="00CE064E"/>
    <w:rsid w:val="00CE09DF"/>
    <w:rsid w:val="00CE0A65"/>
    <w:rsid w:val="00CE1BF7"/>
    <w:rsid w:val="00CE2AFB"/>
    <w:rsid w:val="00CE3A3D"/>
    <w:rsid w:val="00CE3A62"/>
    <w:rsid w:val="00CE3DFF"/>
    <w:rsid w:val="00CE5CCA"/>
    <w:rsid w:val="00CE5D58"/>
    <w:rsid w:val="00CE5F5F"/>
    <w:rsid w:val="00CE6052"/>
    <w:rsid w:val="00CE6FAB"/>
    <w:rsid w:val="00CE77D1"/>
    <w:rsid w:val="00CF03FF"/>
    <w:rsid w:val="00CF074D"/>
    <w:rsid w:val="00CF08C1"/>
    <w:rsid w:val="00CF08CC"/>
    <w:rsid w:val="00CF1096"/>
    <w:rsid w:val="00CF2F8D"/>
    <w:rsid w:val="00CF34D3"/>
    <w:rsid w:val="00CF35DD"/>
    <w:rsid w:val="00CF432F"/>
    <w:rsid w:val="00CF4C3D"/>
    <w:rsid w:val="00CF5EE3"/>
    <w:rsid w:val="00CF728C"/>
    <w:rsid w:val="00CF7B6F"/>
    <w:rsid w:val="00D00F92"/>
    <w:rsid w:val="00D013F2"/>
    <w:rsid w:val="00D01512"/>
    <w:rsid w:val="00D0261D"/>
    <w:rsid w:val="00D0380E"/>
    <w:rsid w:val="00D03BA7"/>
    <w:rsid w:val="00D0411C"/>
    <w:rsid w:val="00D0526F"/>
    <w:rsid w:val="00D0555E"/>
    <w:rsid w:val="00D05D49"/>
    <w:rsid w:val="00D05E4B"/>
    <w:rsid w:val="00D06214"/>
    <w:rsid w:val="00D062DA"/>
    <w:rsid w:val="00D063E7"/>
    <w:rsid w:val="00D10082"/>
    <w:rsid w:val="00D101E0"/>
    <w:rsid w:val="00D1043E"/>
    <w:rsid w:val="00D10ACC"/>
    <w:rsid w:val="00D10C89"/>
    <w:rsid w:val="00D11D67"/>
    <w:rsid w:val="00D13182"/>
    <w:rsid w:val="00D1366D"/>
    <w:rsid w:val="00D13BAA"/>
    <w:rsid w:val="00D13C00"/>
    <w:rsid w:val="00D13EA1"/>
    <w:rsid w:val="00D14161"/>
    <w:rsid w:val="00D14213"/>
    <w:rsid w:val="00D14CA9"/>
    <w:rsid w:val="00D15174"/>
    <w:rsid w:val="00D155A8"/>
    <w:rsid w:val="00D156BE"/>
    <w:rsid w:val="00D15A0D"/>
    <w:rsid w:val="00D179BF"/>
    <w:rsid w:val="00D17B28"/>
    <w:rsid w:val="00D207C5"/>
    <w:rsid w:val="00D209F3"/>
    <w:rsid w:val="00D216F7"/>
    <w:rsid w:val="00D21703"/>
    <w:rsid w:val="00D222F6"/>
    <w:rsid w:val="00D22CF6"/>
    <w:rsid w:val="00D255E2"/>
    <w:rsid w:val="00D25E7F"/>
    <w:rsid w:val="00D266E6"/>
    <w:rsid w:val="00D268A9"/>
    <w:rsid w:val="00D26BF2"/>
    <w:rsid w:val="00D26DC3"/>
    <w:rsid w:val="00D26F70"/>
    <w:rsid w:val="00D2710D"/>
    <w:rsid w:val="00D2765B"/>
    <w:rsid w:val="00D27E61"/>
    <w:rsid w:val="00D30189"/>
    <w:rsid w:val="00D31166"/>
    <w:rsid w:val="00D31294"/>
    <w:rsid w:val="00D31392"/>
    <w:rsid w:val="00D319FC"/>
    <w:rsid w:val="00D36303"/>
    <w:rsid w:val="00D364D6"/>
    <w:rsid w:val="00D365A5"/>
    <w:rsid w:val="00D409E6"/>
    <w:rsid w:val="00D419AC"/>
    <w:rsid w:val="00D42292"/>
    <w:rsid w:val="00D425A4"/>
    <w:rsid w:val="00D43969"/>
    <w:rsid w:val="00D43CDE"/>
    <w:rsid w:val="00D43FA1"/>
    <w:rsid w:val="00D4539E"/>
    <w:rsid w:val="00D45747"/>
    <w:rsid w:val="00D4662C"/>
    <w:rsid w:val="00D46EF6"/>
    <w:rsid w:val="00D47367"/>
    <w:rsid w:val="00D475BD"/>
    <w:rsid w:val="00D50BA7"/>
    <w:rsid w:val="00D515D0"/>
    <w:rsid w:val="00D52076"/>
    <w:rsid w:val="00D52E48"/>
    <w:rsid w:val="00D5356A"/>
    <w:rsid w:val="00D53619"/>
    <w:rsid w:val="00D54B98"/>
    <w:rsid w:val="00D55789"/>
    <w:rsid w:val="00D5639D"/>
    <w:rsid w:val="00D5708D"/>
    <w:rsid w:val="00D5795C"/>
    <w:rsid w:val="00D57B34"/>
    <w:rsid w:val="00D600A9"/>
    <w:rsid w:val="00D60670"/>
    <w:rsid w:val="00D60976"/>
    <w:rsid w:val="00D62084"/>
    <w:rsid w:val="00D62781"/>
    <w:rsid w:val="00D62A6B"/>
    <w:rsid w:val="00D63CE5"/>
    <w:rsid w:val="00D63E13"/>
    <w:rsid w:val="00D6557D"/>
    <w:rsid w:val="00D658F1"/>
    <w:rsid w:val="00D6631A"/>
    <w:rsid w:val="00D6649A"/>
    <w:rsid w:val="00D66F34"/>
    <w:rsid w:val="00D67538"/>
    <w:rsid w:val="00D675C0"/>
    <w:rsid w:val="00D675EC"/>
    <w:rsid w:val="00D67A0F"/>
    <w:rsid w:val="00D67A7C"/>
    <w:rsid w:val="00D67D9A"/>
    <w:rsid w:val="00D67FD9"/>
    <w:rsid w:val="00D704BA"/>
    <w:rsid w:val="00D70A7A"/>
    <w:rsid w:val="00D70F16"/>
    <w:rsid w:val="00D7165C"/>
    <w:rsid w:val="00D720B8"/>
    <w:rsid w:val="00D72238"/>
    <w:rsid w:val="00D73C60"/>
    <w:rsid w:val="00D74314"/>
    <w:rsid w:val="00D747DD"/>
    <w:rsid w:val="00D74E60"/>
    <w:rsid w:val="00D75F11"/>
    <w:rsid w:val="00D760C9"/>
    <w:rsid w:val="00D76C63"/>
    <w:rsid w:val="00D770AB"/>
    <w:rsid w:val="00D803FA"/>
    <w:rsid w:val="00D813B5"/>
    <w:rsid w:val="00D81A6F"/>
    <w:rsid w:val="00D83552"/>
    <w:rsid w:val="00D83D40"/>
    <w:rsid w:val="00D84204"/>
    <w:rsid w:val="00D85558"/>
    <w:rsid w:val="00D85651"/>
    <w:rsid w:val="00D85985"/>
    <w:rsid w:val="00D860A6"/>
    <w:rsid w:val="00D86A54"/>
    <w:rsid w:val="00D906F1"/>
    <w:rsid w:val="00D90B10"/>
    <w:rsid w:val="00D90CF0"/>
    <w:rsid w:val="00D91FDB"/>
    <w:rsid w:val="00D92B6E"/>
    <w:rsid w:val="00D92E1B"/>
    <w:rsid w:val="00D93611"/>
    <w:rsid w:val="00D9366F"/>
    <w:rsid w:val="00D936A3"/>
    <w:rsid w:val="00D939C9"/>
    <w:rsid w:val="00D93DBE"/>
    <w:rsid w:val="00D93F2E"/>
    <w:rsid w:val="00D9404A"/>
    <w:rsid w:val="00D96650"/>
    <w:rsid w:val="00D96897"/>
    <w:rsid w:val="00D96C2A"/>
    <w:rsid w:val="00D97256"/>
    <w:rsid w:val="00D97A4D"/>
    <w:rsid w:val="00D97AD9"/>
    <w:rsid w:val="00DA0831"/>
    <w:rsid w:val="00DA0D65"/>
    <w:rsid w:val="00DA11FD"/>
    <w:rsid w:val="00DA1B49"/>
    <w:rsid w:val="00DA1D1E"/>
    <w:rsid w:val="00DA2740"/>
    <w:rsid w:val="00DA29A6"/>
    <w:rsid w:val="00DA3580"/>
    <w:rsid w:val="00DA376A"/>
    <w:rsid w:val="00DA4125"/>
    <w:rsid w:val="00DA45BA"/>
    <w:rsid w:val="00DA4F90"/>
    <w:rsid w:val="00DA55A0"/>
    <w:rsid w:val="00DA5902"/>
    <w:rsid w:val="00DA68C2"/>
    <w:rsid w:val="00DA6BDD"/>
    <w:rsid w:val="00DA7859"/>
    <w:rsid w:val="00DA7B40"/>
    <w:rsid w:val="00DA7D12"/>
    <w:rsid w:val="00DA7E1F"/>
    <w:rsid w:val="00DB0B07"/>
    <w:rsid w:val="00DB0BED"/>
    <w:rsid w:val="00DB1F1F"/>
    <w:rsid w:val="00DB2ED1"/>
    <w:rsid w:val="00DB45CA"/>
    <w:rsid w:val="00DB5A59"/>
    <w:rsid w:val="00DB6352"/>
    <w:rsid w:val="00DC0D0C"/>
    <w:rsid w:val="00DC2588"/>
    <w:rsid w:val="00DC258E"/>
    <w:rsid w:val="00DC305F"/>
    <w:rsid w:val="00DC4FD8"/>
    <w:rsid w:val="00DC5F0C"/>
    <w:rsid w:val="00DC688D"/>
    <w:rsid w:val="00DC6D14"/>
    <w:rsid w:val="00DC6EEE"/>
    <w:rsid w:val="00DC6F3E"/>
    <w:rsid w:val="00DD143B"/>
    <w:rsid w:val="00DD2711"/>
    <w:rsid w:val="00DD29CA"/>
    <w:rsid w:val="00DD38AE"/>
    <w:rsid w:val="00DD421A"/>
    <w:rsid w:val="00DD460B"/>
    <w:rsid w:val="00DD499E"/>
    <w:rsid w:val="00DD49B7"/>
    <w:rsid w:val="00DD4ABE"/>
    <w:rsid w:val="00DD58BD"/>
    <w:rsid w:val="00DD5921"/>
    <w:rsid w:val="00DD5983"/>
    <w:rsid w:val="00DD6A0D"/>
    <w:rsid w:val="00DD6DD7"/>
    <w:rsid w:val="00DD6F77"/>
    <w:rsid w:val="00DD7F0B"/>
    <w:rsid w:val="00DE00DB"/>
    <w:rsid w:val="00DE16EE"/>
    <w:rsid w:val="00DE170A"/>
    <w:rsid w:val="00DE1B0E"/>
    <w:rsid w:val="00DE1C19"/>
    <w:rsid w:val="00DE1D92"/>
    <w:rsid w:val="00DE327A"/>
    <w:rsid w:val="00DE329A"/>
    <w:rsid w:val="00DE4161"/>
    <w:rsid w:val="00DE48C2"/>
    <w:rsid w:val="00DE4921"/>
    <w:rsid w:val="00DE6763"/>
    <w:rsid w:val="00DE6833"/>
    <w:rsid w:val="00DE699D"/>
    <w:rsid w:val="00DE7849"/>
    <w:rsid w:val="00DF0627"/>
    <w:rsid w:val="00DF195B"/>
    <w:rsid w:val="00DF1E3E"/>
    <w:rsid w:val="00DF2A35"/>
    <w:rsid w:val="00DF2DFA"/>
    <w:rsid w:val="00DF5B94"/>
    <w:rsid w:val="00DF5E56"/>
    <w:rsid w:val="00DF5F5D"/>
    <w:rsid w:val="00DF6E36"/>
    <w:rsid w:val="00DF700A"/>
    <w:rsid w:val="00DF7281"/>
    <w:rsid w:val="00E01B02"/>
    <w:rsid w:val="00E01EBF"/>
    <w:rsid w:val="00E020B9"/>
    <w:rsid w:val="00E02527"/>
    <w:rsid w:val="00E026CE"/>
    <w:rsid w:val="00E02AB3"/>
    <w:rsid w:val="00E02F56"/>
    <w:rsid w:val="00E03E15"/>
    <w:rsid w:val="00E03FAA"/>
    <w:rsid w:val="00E04631"/>
    <w:rsid w:val="00E04892"/>
    <w:rsid w:val="00E04A74"/>
    <w:rsid w:val="00E05CF4"/>
    <w:rsid w:val="00E05FAB"/>
    <w:rsid w:val="00E07337"/>
    <w:rsid w:val="00E07853"/>
    <w:rsid w:val="00E1057A"/>
    <w:rsid w:val="00E1079A"/>
    <w:rsid w:val="00E10B6E"/>
    <w:rsid w:val="00E116A6"/>
    <w:rsid w:val="00E12123"/>
    <w:rsid w:val="00E12B45"/>
    <w:rsid w:val="00E13199"/>
    <w:rsid w:val="00E13253"/>
    <w:rsid w:val="00E14AB1"/>
    <w:rsid w:val="00E14EDB"/>
    <w:rsid w:val="00E16776"/>
    <w:rsid w:val="00E20754"/>
    <w:rsid w:val="00E20DF6"/>
    <w:rsid w:val="00E212EC"/>
    <w:rsid w:val="00E21E2D"/>
    <w:rsid w:val="00E2246A"/>
    <w:rsid w:val="00E22B4A"/>
    <w:rsid w:val="00E2301D"/>
    <w:rsid w:val="00E23F7E"/>
    <w:rsid w:val="00E248A5"/>
    <w:rsid w:val="00E24A94"/>
    <w:rsid w:val="00E2668B"/>
    <w:rsid w:val="00E268F2"/>
    <w:rsid w:val="00E26AB2"/>
    <w:rsid w:val="00E26B29"/>
    <w:rsid w:val="00E26BF5"/>
    <w:rsid w:val="00E26C13"/>
    <w:rsid w:val="00E26CA7"/>
    <w:rsid w:val="00E26E31"/>
    <w:rsid w:val="00E2735A"/>
    <w:rsid w:val="00E27575"/>
    <w:rsid w:val="00E27693"/>
    <w:rsid w:val="00E27E6B"/>
    <w:rsid w:val="00E303B9"/>
    <w:rsid w:val="00E30762"/>
    <w:rsid w:val="00E30A5E"/>
    <w:rsid w:val="00E31033"/>
    <w:rsid w:val="00E3192B"/>
    <w:rsid w:val="00E31CBB"/>
    <w:rsid w:val="00E322F0"/>
    <w:rsid w:val="00E3259B"/>
    <w:rsid w:val="00E32B0A"/>
    <w:rsid w:val="00E3365F"/>
    <w:rsid w:val="00E33F42"/>
    <w:rsid w:val="00E3409D"/>
    <w:rsid w:val="00E345C8"/>
    <w:rsid w:val="00E34C9E"/>
    <w:rsid w:val="00E352BC"/>
    <w:rsid w:val="00E356C9"/>
    <w:rsid w:val="00E359BC"/>
    <w:rsid w:val="00E35A7A"/>
    <w:rsid w:val="00E37301"/>
    <w:rsid w:val="00E40792"/>
    <w:rsid w:val="00E40E95"/>
    <w:rsid w:val="00E41188"/>
    <w:rsid w:val="00E414E3"/>
    <w:rsid w:val="00E41718"/>
    <w:rsid w:val="00E4198B"/>
    <w:rsid w:val="00E43D4E"/>
    <w:rsid w:val="00E44052"/>
    <w:rsid w:val="00E440C1"/>
    <w:rsid w:val="00E45268"/>
    <w:rsid w:val="00E459D1"/>
    <w:rsid w:val="00E46A12"/>
    <w:rsid w:val="00E47020"/>
    <w:rsid w:val="00E4758B"/>
    <w:rsid w:val="00E47ACB"/>
    <w:rsid w:val="00E47C26"/>
    <w:rsid w:val="00E5120D"/>
    <w:rsid w:val="00E5141B"/>
    <w:rsid w:val="00E53ECA"/>
    <w:rsid w:val="00E542E9"/>
    <w:rsid w:val="00E547E1"/>
    <w:rsid w:val="00E5511E"/>
    <w:rsid w:val="00E559DA"/>
    <w:rsid w:val="00E56179"/>
    <w:rsid w:val="00E561D9"/>
    <w:rsid w:val="00E56503"/>
    <w:rsid w:val="00E56FD2"/>
    <w:rsid w:val="00E571AB"/>
    <w:rsid w:val="00E571F9"/>
    <w:rsid w:val="00E57502"/>
    <w:rsid w:val="00E577F1"/>
    <w:rsid w:val="00E6132A"/>
    <w:rsid w:val="00E61C7C"/>
    <w:rsid w:val="00E61CB0"/>
    <w:rsid w:val="00E61EBB"/>
    <w:rsid w:val="00E62824"/>
    <w:rsid w:val="00E62D78"/>
    <w:rsid w:val="00E64DE4"/>
    <w:rsid w:val="00E65075"/>
    <w:rsid w:val="00E663D0"/>
    <w:rsid w:val="00E67D4A"/>
    <w:rsid w:val="00E705B8"/>
    <w:rsid w:val="00E706E6"/>
    <w:rsid w:val="00E70900"/>
    <w:rsid w:val="00E713AF"/>
    <w:rsid w:val="00E721A9"/>
    <w:rsid w:val="00E7389A"/>
    <w:rsid w:val="00E73E9F"/>
    <w:rsid w:val="00E73F8A"/>
    <w:rsid w:val="00E741A9"/>
    <w:rsid w:val="00E74478"/>
    <w:rsid w:val="00E752AD"/>
    <w:rsid w:val="00E7544E"/>
    <w:rsid w:val="00E76673"/>
    <w:rsid w:val="00E76ADA"/>
    <w:rsid w:val="00E76F59"/>
    <w:rsid w:val="00E77373"/>
    <w:rsid w:val="00E809DD"/>
    <w:rsid w:val="00E80D72"/>
    <w:rsid w:val="00E817DF"/>
    <w:rsid w:val="00E8225B"/>
    <w:rsid w:val="00E8311F"/>
    <w:rsid w:val="00E835D7"/>
    <w:rsid w:val="00E83CA1"/>
    <w:rsid w:val="00E841B5"/>
    <w:rsid w:val="00E85601"/>
    <w:rsid w:val="00E85EE8"/>
    <w:rsid w:val="00E85FD0"/>
    <w:rsid w:val="00E87CD9"/>
    <w:rsid w:val="00E87EF6"/>
    <w:rsid w:val="00E90109"/>
    <w:rsid w:val="00E90A41"/>
    <w:rsid w:val="00E9134D"/>
    <w:rsid w:val="00E9228C"/>
    <w:rsid w:val="00E92630"/>
    <w:rsid w:val="00E92A4F"/>
    <w:rsid w:val="00E92E08"/>
    <w:rsid w:val="00E9365C"/>
    <w:rsid w:val="00E942F9"/>
    <w:rsid w:val="00E945E2"/>
    <w:rsid w:val="00E94EEB"/>
    <w:rsid w:val="00E956E4"/>
    <w:rsid w:val="00E95807"/>
    <w:rsid w:val="00E967F5"/>
    <w:rsid w:val="00E96CE6"/>
    <w:rsid w:val="00E96F3D"/>
    <w:rsid w:val="00E97211"/>
    <w:rsid w:val="00E97C29"/>
    <w:rsid w:val="00E97CEF"/>
    <w:rsid w:val="00EA03BD"/>
    <w:rsid w:val="00EA17F0"/>
    <w:rsid w:val="00EA17F3"/>
    <w:rsid w:val="00EA19C1"/>
    <w:rsid w:val="00EA2011"/>
    <w:rsid w:val="00EA2BFE"/>
    <w:rsid w:val="00EA345F"/>
    <w:rsid w:val="00EA4C76"/>
    <w:rsid w:val="00EA54F6"/>
    <w:rsid w:val="00EA5C4D"/>
    <w:rsid w:val="00EA5E21"/>
    <w:rsid w:val="00EA637A"/>
    <w:rsid w:val="00EA65A7"/>
    <w:rsid w:val="00EA65CB"/>
    <w:rsid w:val="00EB0276"/>
    <w:rsid w:val="00EB0D18"/>
    <w:rsid w:val="00EB1CE2"/>
    <w:rsid w:val="00EB34C5"/>
    <w:rsid w:val="00EB369C"/>
    <w:rsid w:val="00EB37FA"/>
    <w:rsid w:val="00EB4263"/>
    <w:rsid w:val="00EB4E5B"/>
    <w:rsid w:val="00EB589B"/>
    <w:rsid w:val="00EB6DF0"/>
    <w:rsid w:val="00EB7685"/>
    <w:rsid w:val="00EB76D4"/>
    <w:rsid w:val="00EC0267"/>
    <w:rsid w:val="00EC089B"/>
    <w:rsid w:val="00EC0F15"/>
    <w:rsid w:val="00EC1108"/>
    <w:rsid w:val="00EC16AA"/>
    <w:rsid w:val="00EC22BE"/>
    <w:rsid w:val="00EC3FFE"/>
    <w:rsid w:val="00EC41F6"/>
    <w:rsid w:val="00EC5059"/>
    <w:rsid w:val="00EC627E"/>
    <w:rsid w:val="00EC6775"/>
    <w:rsid w:val="00EC70DC"/>
    <w:rsid w:val="00EC72D0"/>
    <w:rsid w:val="00EC7C70"/>
    <w:rsid w:val="00ED00FD"/>
    <w:rsid w:val="00ED094E"/>
    <w:rsid w:val="00ED11E7"/>
    <w:rsid w:val="00ED16DA"/>
    <w:rsid w:val="00ED1886"/>
    <w:rsid w:val="00ED3C98"/>
    <w:rsid w:val="00ED42F0"/>
    <w:rsid w:val="00ED5097"/>
    <w:rsid w:val="00ED5105"/>
    <w:rsid w:val="00ED5506"/>
    <w:rsid w:val="00ED5663"/>
    <w:rsid w:val="00ED62FD"/>
    <w:rsid w:val="00ED695E"/>
    <w:rsid w:val="00ED6A7B"/>
    <w:rsid w:val="00ED6A9C"/>
    <w:rsid w:val="00ED6EE9"/>
    <w:rsid w:val="00ED7D9C"/>
    <w:rsid w:val="00EE1273"/>
    <w:rsid w:val="00EE15A1"/>
    <w:rsid w:val="00EE21B9"/>
    <w:rsid w:val="00EE297C"/>
    <w:rsid w:val="00EE3489"/>
    <w:rsid w:val="00EE4213"/>
    <w:rsid w:val="00EE4D7D"/>
    <w:rsid w:val="00EE5AB2"/>
    <w:rsid w:val="00EE6A17"/>
    <w:rsid w:val="00EE6A94"/>
    <w:rsid w:val="00EE6BF7"/>
    <w:rsid w:val="00EE71E0"/>
    <w:rsid w:val="00EE77DD"/>
    <w:rsid w:val="00EE790F"/>
    <w:rsid w:val="00EE7A7F"/>
    <w:rsid w:val="00EE7C3E"/>
    <w:rsid w:val="00EF1533"/>
    <w:rsid w:val="00EF1A71"/>
    <w:rsid w:val="00EF2059"/>
    <w:rsid w:val="00EF2D2F"/>
    <w:rsid w:val="00EF3209"/>
    <w:rsid w:val="00EF35A1"/>
    <w:rsid w:val="00EF372B"/>
    <w:rsid w:val="00EF3AF3"/>
    <w:rsid w:val="00EF4569"/>
    <w:rsid w:val="00EF5C1E"/>
    <w:rsid w:val="00EF5C86"/>
    <w:rsid w:val="00EF73EA"/>
    <w:rsid w:val="00EF7935"/>
    <w:rsid w:val="00EF7C7D"/>
    <w:rsid w:val="00F015DB"/>
    <w:rsid w:val="00F01F0F"/>
    <w:rsid w:val="00F0278E"/>
    <w:rsid w:val="00F02CCB"/>
    <w:rsid w:val="00F02F6E"/>
    <w:rsid w:val="00F04069"/>
    <w:rsid w:val="00F0456E"/>
    <w:rsid w:val="00F04871"/>
    <w:rsid w:val="00F05FBA"/>
    <w:rsid w:val="00F06E3D"/>
    <w:rsid w:val="00F07A98"/>
    <w:rsid w:val="00F10D94"/>
    <w:rsid w:val="00F10FB0"/>
    <w:rsid w:val="00F11CE7"/>
    <w:rsid w:val="00F124A6"/>
    <w:rsid w:val="00F1286C"/>
    <w:rsid w:val="00F13366"/>
    <w:rsid w:val="00F13B8C"/>
    <w:rsid w:val="00F14C30"/>
    <w:rsid w:val="00F14E46"/>
    <w:rsid w:val="00F14F32"/>
    <w:rsid w:val="00F1514B"/>
    <w:rsid w:val="00F15174"/>
    <w:rsid w:val="00F1534E"/>
    <w:rsid w:val="00F15D84"/>
    <w:rsid w:val="00F160B0"/>
    <w:rsid w:val="00F16E7A"/>
    <w:rsid w:val="00F174EC"/>
    <w:rsid w:val="00F20278"/>
    <w:rsid w:val="00F213E6"/>
    <w:rsid w:val="00F215FA"/>
    <w:rsid w:val="00F23475"/>
    <w:rsid w:val="00F2350F"/>
    <w:rsid w:val="00F23C8F"/>
    <w:rsid w:val="00F23CCC"/>
    <w:rsid w:val="00F23DF6"/>
    <w:rsid w:val="00F24129"/>
    <w:rsid w:val="00F2438B"/>
    <w:rsid w:val="00F25731"/>
    <w:rsid w:val="00F2583C"/>
    <w:rsid w:val="00F2609B"/>
    <w:rsid w:val="00F2619D"/>
    <w:rsid w:val="00F264AE"/>
    <w:rsid w:val="00F27156"/>
    <w:rsid w:val="00F27865"/>
    <w:rsid w:val="00F278EB"/>
    <w:rsid w:val="00F27A6D"/>
    <w:rsid w:val="00F27B80"/>
    <w:rsid w:val="00F31F0E"/>
    <w:rsid w:val="00F31FD8"/>
    <w:rsid w:val="00F325CB"/>
    <w:rsid w:val="00F33DB5"/>
    <w:rsid w:val="00F349FE"/>
    <w:rsid w:val="00F353A1"/>
    <w:rsid w:val="00F35B94"/>
    <w:rsid w:val="00F42570"/>
    <w:rsid w:val="00F4355A"/>
    <w:rsid w:val="00F44014"/>
    <w:rsid w:val="00F461EB"/>
    <w:rsid w:val="00F464C4"/>
    <w:rsid w:val="00F47928"/>
    <w:rsid w:val="00F47BD1"/>
    <w:rsid w:val="00F508DA"/>
    <w:rsid w:val="00F5145F"/>
    <w:rsid w:val="00F52072"/>
    <w:rsid w:val="00F525C7"/>
    <w:rsid w:val="00F52F5F"/>
    <w:rsid w:val="00F53D07"/>
    <w:rsid w:val="00F56359"/>
    <w:rsid w:val="00F5680E"/>
    <w:rsid w:val="00F5724E"/>
    <w:rsid w:val="00F603C2"/>
    <w:rsid w:val="00F617BC"/>
    <w:rsid w:val="00F61B16"/>
    <w:rsid w:val="00F63328"/>
    <w:rsid w:val="00F634C1"/>
    <w:rsid w:val="00F634D2"/>
    <w:rsid w:val="00F63C66"/>
    <w:rsid w:val="00F64820"/>
    <w:rsid w:val="00F64CE2"/>
    <w:rsid w:val="00F656AC"/>
    <w:rsid w:val="00F65760"/>
    <w:rsid w:val="00F66C53"/>
    <w:rsid w:val="00F67921"/>
    <w:rsid w:val="00F70F19"/>
    <w:rsid w:val="00F73018"/>
    <w:rsid w:val="00F73036"/>
    <w:rsid w:val="00F735CB"/>
    <w:rsid w:val="00F73DDE"/>
    <w:rsid w:val="00F746AD"/>
    <w:rsid w:val="00F7478E"/>
    <w:rsid w:val="00F74EC0"/>
    <w:rsid w:val="00F751E2"/>
    <w:rsid w:val="00F7596C"/>
    <w:rsid w:val="00F75AC5"/>
    <w:rsid w:val="00F75AF3"/>
    <w:rsid w:val="00F76416"/>
    <w:rsid w:val="00F765D0"/>
    <w:rsid w:val="00F769C7"/>
    <w:rsid w:val="00F7705F"/>
    <w:rsid w:val="00F77D41"/>
    <w:rsid w:val="00F803D2"/>
    <w:rsid w:val="00F80465"/>
    <w:rsid w:val="00F80B5D"/>
    <w:rsid w:val="00F81094"/>
    <w:rsid w:val="00F82276"/>
    <w:rsid w:val="00F84A3D"/>
    <w:rsid w:val="00F84FD0"/>
    <w:rsid w:val="00F852A5"/>
    <w:rsid w:val="00F86115"/>
    <w:rsid w:val="00F864B1"/>
    <w:rsid w:val="00F86BA3"/>
    <w:rsid w:val="00F86C16"/>
    <w:rsid w:val="00F874BF"/>
    <w:rsid w:val="00F87781"/>
    <w:rsid w:val="00F91BAC"/>
    <w:rsid w:val="00F9269A"/>
    <w:rsid w:val="00F9339A"/>
    <w:rsid w:val="00F93C69"/>
    <w:rsid w:val="00F94658"/>
    <w:rsid w:val="00F959CC"/>
    <w:rsid w:val="00F964EC"/>
    <w:rsid w:val="00FA0C6F"/>
    <w:rsid w:val="00FA1041"/>
    <w:rsid w:val="00FA1161"/>
    <w:rsid w:val="00FA33B3"/>
    <w:rsid w:val="00FA47BB"/>
    <w:rsid w:val="00FA4888"/>
    <w:rsid w:val="00FA4916"/>
    <w:rsid w:val="00FA497B"/>
    <w:rsid w:val="00FA528C"/>
    <w:rsid w:val="00FA54AE"/>
    <w:rsid w:val="00FA5DC9"/>
    <w:rsid w:val="00FA62FB"/>
    <w:rsid w:val="00FB0F67"/>
    <w:rsid w:val="00FB201C"/>
    <w:rsid w:val="00FB2C48"/>
    <w:rsid w:val="00FB33A5"/>
    <w:rsid w:val="00FB342B"/>
    <w:rsid w:val="00FB359E"/>
    <w:rsid w:val="00FB4C54"/>
    <w:rsid w:val="00FB4F2E"/>
    <w:rsid w:val="00FB5300"/>
    <w:rsid w:val="00FB592C"/>
    <w:rsid w:val="00FB59A3"/>
    <w:rsid w:val="00FB60EE"/>
    <w:rsid w:val="00FB6207"/>
    <w:rsid w:val="00FB7F14"/>
    <w:rsid w:val="00FC0090"/>
    <w:rsid w:val="00FC1EDC"/>
    <w:rsid w:val="00FC27BF"/>
    <w:rsid w:val="00FC3998"/>
    <w:rsid w:val="00FC3A31"/>
    <w:rsid w:val="00FC47E0"/>
    <w:rsid w:val="00FC5FAA"/>
    <w:rsid w:val="00FC6207"/>
    <w:rsid w:val="00FC6A62"/>
    <w:rsid w:val="00FC7E1E"/>
    <w:rsid w:val="00FD0189"/>
    <w:rsid w:val="00FD20BD"/>
    <w:rsid w:val="00FD2675"/>
    <w:rsid w:val="00FD2691"/>
    <w:rsid w:val="00FD304D"/>
    <w:rsid w:val="00FD48DF"/>
    <w:rsid w:val="00FD49D4"/>
    <w:rsid w:val="00FD4FCE"/>
    <w:rsid w:val="00FD53BC"/>
    <w:rsid w:val="00FD571D"/>
    <w:rsid w:val="00FD64B6"/>
    <w:rsid w:val="00FD661D"/>
    <w:rsid w:val="00FD67D4"/>
    <w:rsid w:val="00FD6AB2"/>
    <w:rsid w:val="00FD6C55"/>
    <w:rsid w:val="00FD7CFE"/>
    <w:rsid w:val="00FE01C2"/>
    <w:rsid w:val="00FE1328"/>
    <w:rsid w:val="00FE16F0"/>
    <w:rsid w:val="00FE1F38"/>
    <w:rsid w:val="00FE2AE6"/>
    <w:rsid w:val="00FE2D98"/>
    <w:rsid w:val="00FE36E3"/>
    <w:rsid w:val="00FE3FF4"/>
    <w:rsid w:val="00FE445B"/>
    <w:rsid w:val="00FE4DD4"/>
    <w:rsid w:val="00FE4DF1"/>
    <w:rsid w:val="00FE4F06"/>
    <w:rsid w:val="00FE57DF"/>
    <w:rsid w:val="00FE7A93"/>
    <w:rsid w:val="00FF018A"/>
    <w:rsid w:val="00FF074A"/>
    <w:rsid w:val="00FF0E4A"/>
    <w:rsid w:val="00FF104D"/>
    <w:rsid w:val="00FF1904"/>
    <w:rsid w:val="00FF22C8"/>
    <w:rsid w:val="00FF29A7"/>
    <w:rsid w:val="00FF2F3F"/>
    <w:rsid w:val="00FF3B9E"/>
    <w:rsid w:val="00FF4243"/>
    <w:rsid w:val="00FF46DA"/>
    <w:rsid w:val="00FF4ABB"/>
    <w:rsid w:val="00FF58F3"/>
    <w:rsid w:val="00FF6432"/>
    <w:rsid w:val="00FF7F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273033"/>
  <w15:chartTrackingRefBased/>
  <w15:docId w15:val="{68A134E5-B119-4AFE-B0E9-E5FD54E9D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125"/>
    <w:rPr>
      <w:rFonts w:ascii="Times New Roman" w:hAnsi="Times New Roman"/>
    </w:rPr>
  </w:style>
  <w:style w:type="paragraph" w:styleId="Heading1">
    <w:name w:val="heading 1"/>
    <w:basedOn w:val="Normal"/>
    <w:next w:val="Normal"/>
    <w:link w:val="Heading1Char"/>
    <w:uiPriority w:val="9"/>
    <w:qFormat/>
    <w:rsid w:val="00045011"/>
    <w:pPr>
      <w:keepNext/>
      <w:keepLines/>
      <w:spacing w:before="240" w:after="0"/>
      <w:jc w:val="center"/>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4D7F26"/>
    <w:pPr>
      <w:keepNext/>
      <w:keepLines/>
      <w:spacing w:after="0" w:line="480" w:lineRule="auto"/>
      <w:contextualSpacing/>
      <w:outlineLvl w:val="1"/>
    </w:pPr>
    <w:rPr>
      <w:rFonts w:eastAsiaTheme="majorEastAsia" w:cs="Times New Roman"/>
      <w:b/>
      <w:sz w:val="24"/>
      <w:szCs w:val="24"/>
    </w:rPr>
  </w:style>
  <w:style w:type="paragraph" w:styleId="Heading3">
    <w:name w:val="heading 3"/>
    <w:basedOn w:val="Normal"/>
    <w:next w:val="Normal"/>
    <w:link w:val="Heading3Char"/>
    <w:uiPriority w:val="9"/>
    <w:unhideWhenUsed/>
    <w:qFormat/>
    <w:rsid w:val="00DE4161"/>
    <w:pPr>
      <w:spacing w:after="0" w:line="480" w:lineRule="auto"/>
      <w:outlineLvl w:val="2"/>
    </w:pPr>
    <w:rPr>
      <w:b/>
      <w:bCs/>
      <w:i/>
      <w:iCs/>
      <w:sz w:val="24"/>
      <w:szCs w:val="24"/>
    </w:rPr>
  </w:style>
  <w:style w:type="paragraph" w:styleId="Heading4">
    <w:name w:val="heading 4"/>
    <w:basedOn w:val="Normal"/>
    <w:next w:val="Normal"/>
    <w:link w:val="Heading4Char"/>
    <w:uiPriority w:val="9"/>
    <w:unhideWhenUsed/>
    <w:qFormat/>
    <w:rsid w:val="005A1EE3"/>
    <w:pPr>
      <w:spacing w:after="0" w:line="480" w:lineRule="auto"/>
      <w:ind w:firstLine="720"/>
      <w:contextualSpacing/>
      <w:outlineLvl w:val="3"/>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A463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463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45011"/>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4D7F26"/>
    <w:rPr>
      <w:rFonts w:ascii="Times New Roman" w:eastAsiaTheme="majorEastAsia" w:hAnsi="Times New Roman" w:cs="Times New Roman"/>
      <w:b/>
      <w:sz w:val="24"/>
      <w:szCs w:val="24"/>
    </w:rPr>
  </w:style>
  <w:style w:type="character" w:customStyle="1" w:styleId="Heading3Char">
    <w:name w:val="Heading 3 Char"/>
    <w:basedOn w:val="DefaultParagraphFont"/>
    <w:link w:val="Heading3"/>
    <w:uiPriority w:val="9"/>
    <w:rsid w:val="00DE4161"/>
    <w:rPr>
      <w:rFonts w:ascii="Times New Roman" w:hAnsi="Times New Roman"/>
      <w:b/>
      <w:bCs/>
      <w:i/>
      <w:iCs/>
      <w:sz w:val="24"/>
      <w:szCs w:val="24"/>
    </w:rPr>
  </w:style>
  <w:style w:type="paragraph" w:customStyle="1" w:styleId="Normal0">
    <w:name w:val="[Normal]"/>
    <w:rsid w:val="0046227E"/>
    <w:pPr>
      <w:widowControl w:val="0"/>
      <w:autoSpaceDE w:val="0"/>
      <w:autoSpaceDN w:val="0"/>
      <w:adjustRightInd w:val="0"/>
      <w:spacing w:after="0" w:line="240" w:lineRule="auto"/>
    </w:pPr>
    <w:rPr>
      <w:rFonts w:ascii="Arial" w:hAnsi="Arial" w:cs="Arial"/>
      <w:sz w:val="24"/>
      <w:szCs w:val="24"/>
    </w:rPr>
  </w:style>
  <w:style w:type="paragraph" w:styleId="Quote">
    <w:name w:val="Quote"/>
    <w:basedOn w:val="Normal"/>
    <w:next w:val="Normal"/>
    <w:link w:val="QuoteChar"/>
    <w:uiPriority w:val="29"/>
    <w:qFormat/>
    <w:rsid w:val="00EC70DC"/>
    <w:pPr>
      <w:spacing w:after="0" w:line="240" w:lineRule="auto"/>
      <w:ind w:left="720" w:right="864"/>
      <w:contextualSpacing/>
    </w:pPr>
    <w:rPr>
      <w:rFonts w:cs="Times New Roman"/>
      <w:iCs/>
      <w:sz w:val="24"/>
      <w:szCs w:val="24"/>
    </w:rPr>
  </w:style>
  <w:style w:type="character" w:customStyle="1" w:styleId="QuoteChar">
    <w:name w:val="Quote Char"/>
    <w:basedOn w:val="DefaultParagraphFont"/>
    <w:link w:val="Quote"/>
    <w:uiPriority w:val="29"/>
    <w:rsid w:val="00EC70DC"/>
    <w:rPr>
      <w:rFonts w:ascii="Times New Roman" w:hAnsi="Times New Roman" w:cs="Times New Roman"/>
      <w:iCs/>
      <w:sz w:val="24"/>
      <w:szCs w:val="24"/>
    </w:rPr>
  </w:style>
  <w:style w:type="paragraph" w:styleId="IntenseQuote">
    <w:name w:val="Intense Quote"/>
    <w:basedOn w:val="Normal"/>
    <w:next w:val="Normal"/>
    <w:link w:val="IntenseQuoteChar"/>
    <w:uiPriority w:val="30"/>
    <w:qFormat/>
    <w:rsid w:val="0025622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5622A"/>
    <w:rPr>
      <w:rFonts w:ascii="Times New Roman" w:hAnsi="Times New Roman"/>
      <w:i/>
      <w:iCs/>
      <w:color w:val="4472C4" w:themeColor="accent1"/>
    </w:rPr>
  </w:style>
  <w:style w:type="character" w:styleId="Hyperlink">
    <w:name w:val="Hyperlink"/>
    <w:basedOn w:val="DefaultParagraphFont"/>
    <w:uiPriority w:val="99"/>
    <w:unhideWhenUsed/>
    <w:rsid w:val="009279E8"/>
    <w:rPr>
      <w:color w:val="0563C1" w:themeColor="hyperlink"/>
      <w:u w:val="single"/>
    </w:rPr>
  </w:style>
  <w:style w:type="character" w:styleId="CommentReference">
    <w:name w:val="annotation reference"/>
    <w:basedOn w:val="DefaultParagraphFont"/>
    <w:uiPriority w:val="99"/>
    <w:semiHidden/>
    <w:unhideWhenUsed/>
    <w:rsid w:val="003244C2"/>
    <w:rPr>
      <w:sz w:val="16"/>
      <w:szCs w:val="16"/>
    </w:rPr>
  </w:style>
  <w:style w:type="paragraph" w:styleId="CommentText">
    <w:name w:val="annotation text"/>
    <w:basedOn w:val="Normal"/>
    <w:link w:val="CommentTextChar"/>
    <w:uiPriority w:val="99"/>
    <w:unhideWhenUsed/>
    <w:rsid w:val="003244C2"/>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3244C2"/>
    <w:rPr>
      <w:sz w:val="20"/>
      <w:szCs w:val="20"/>
    </w:rPr>
  </w:style>
  <w:style w:type="character" w:customStyle="1" w:styleId="normaltextrun">
    <w:name w:val="normaltextrun"/>
    <w:basedOn w:val="DefaultParagraphFont"/>
    <w:rsid w:val="00EA637A"/>
  </w:style>
  <w:style w:type="character" w:customStyle="1" w:styleId="eop">
    <w:name w:val="eop"/>
    <w:basedOn w:val="DefaultParagraphFont"/>
    <w:rsid w:val="00EA637A"/>
  </w:style>
  <w:style w:type="paragraph" w:styleId="CommentSubject">
    <w:name w:val="annotation subject"/>
    <w:basedOn w:val="CommentText"/>
    <w:next w:val="CommentText"/>
    <w:link w:val="CommentSubjectChar"/>
    <w:uiPriority w:val="99"/>
    <w:semiHidden/>
    <w:unhideWhenUsed/>
    <w:rsid w:val="00F23CCC"/>
    <w:rPr>
      <w:rFonts w:ascii="Times New Roman" w:hAnsi="Times New Roman"/>
      <w:b/>
      <w:bCs/>
    </w:rPr>
  </w:style>
  <w:style w:type="character" w:customStyle="1" w:styleId="CommentSubjectChar">
    <w:name w:val="Comment Subject Char"/>
    <w:basedOn w:val="CommentTextChar"/>
    <w:link w:val="CommentSubject"/>
    <w:uiPriority w:val="99"/>
    <w:semiHidden/>
    <w:rsid w:val="00F23CCC"/>
    <w:rPr>
      <w:rFonts w:ascii="Times New Roman" w:hAnsi="Times New Roman"/>
      <w:b/>
      <w:bCs/>
      <w:sz w:val="20"/>
      <w:szCs w:val="20"/>
    </w:rPr>
  </w:style>
  <w:style w:type="character" w:styleId="Strong">
    <w:name w:val="Strong"/>
    <w:basedOn w:val="DefaultParagraphFont"/>
    <w:uiPriority w:val="22"/>
    <w:qFormat/>
    <w:rsid w:val="00992717"/>
    <w:rPr>
      <w:b/>
      <w:bCs/>
    </w:rPr>
  </w:style>
  <w:style w:type="paragraph" w:styleId="Revision">
    <w:name w:val="Revision"/>
    <w:hidden/>
    <w:uiPriority w:val="99"/>
    <w:semiHidden/>
    <w:rsid w:val="00636020"/>
    <w:pPr>
      <w:spacing w:after="0" w:line="240" w:lineRule="auto"/>
    </w:pPr>
    <w:rPr>
      <w:rFonts w:ascii="Times New Roman" w:hAnsi="Times New Roman"/>
    </w:rPr>
  </w:style>
  <w:style w:type="character" w:styleId="UnresolvedMention">
    <w:name w:val="Unresolved Mention"/>
    <w:basedOn w:val="DefaultParagraphFont"/>
    <w:uiPriority w:val="99"/>
    <w:semiHidden/>
    <w:unhideWhenUsed/>
    <w:rsid w:val="0061340B"/>
    <w:rPr>
      <w:color w:val="605E5C"/>
      <w:shd w:val="clear" w:color="auto" w:fill="E1DFDD"/>
    </w:rPr>
  </w:style>
  <w:style w:type="paragraph" w:customStyle="1" w:styleId="EndNoteBibliographyTitle">
    <w:name w:val="EndNote Bibliography Title"/>
    <w:basedOn w:val="Normal"/>
    <w:link w:val="EndNoteBibliographyTitleChar"/>
    <w:rsid w:val="0059416C"/>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9416C"/>
    <w:rPr>
      <w:rFonts w:ascii="Times New Roman" w:hAnsi="Times New Roman" w:cs="Times New Roman"/>
      <w:noProof/>
      <w:lang w:val="en-US"/>
    </w:rPr>
  </w:style>
  <w:style w:type="paragraph" w:customStyle="1" w:styleId="EndNoteBibliography">
    <w:name w:val="EndNote Bibliography"/>
    <w:basedOn w:val="Normal"/>
    <w:link w:val="EndNoteBibliographyChar"/>
    <w:rsid w:val="0059416C"/>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59416C"/>
    <w:rPr>
      <w:rFonts w:ascii="Times New Roman" w:hAnsi="Times New Roman" w:cs="Times New Roman"/>
      <w:noProof/>
      <w:lang w:val="en-US"/>
    </w:rPr>
  </w:style>
  <w:style w:type="character" w:customStyle="1" w:styleId="Heading4Char">
    <w:name w:val="Heading 4 Char"/>
    <w:basedOn w:val="DefaultParagraphFont"/>
    <w:link w:val="Heading4"/>
    <w:uiPriority w:val="9"/>
    <w:rsid w:val="005A1EE3"/>
    <w:rPr>
      <w:rFonts w:ascii="Times New Roman" w:hAnsi="Times New Roman"/>
      <w:b/>
      <w:sz w:val="24"/>
    </w:rPr>
  </w:style>
  <w:style w:type="table" w:styleId="TableGrid">
    <w:name w:val="Table Grid"/>
    <w:basedOn w:val="TableNormal"/>
    <w:rsid w:val="00F946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A5866"/>
    <w:pPr>
      <w:spacing w:after="0" w:line="480" w:lineRule="auto"/>
      <w:ind w:left="720" w:hanging="720"/>
    </w:pPr>
  </w:style>
  <w:style w:type="paragraph" w:styleId="NormalWeb">
    <w:name w:val="Normal (Web)"/>
    <w:basedOn w:val="Normal"/>
    <w:uiPriority w:val="99"/>
    <w:unhideWhenUsed/>
    <w:rsid w:val="00EF3209"/>
    <w:pPr>
      <w:spacing w:before="100" w:beforeAutospacing="1" w:after="100" w:afterAutospacing="1" w:line="240" w:lineRule="auto"/>
    </w:pPr>
    <w:rPr>
      <w:rFonts w:eastAsia="Times New Roman" w:cs="Times New Roman"/>
      <w:sz w:val="24"/>
      <w:szCs w:val="24"/>
      <w:lang w:eastAsia="en-GB"/>
    </w:rPr>
  </w:style>
  <w:style w:type="paragraph" w:styleId="ListParagraph">
    <w:name w:val="List Paragraph"/>
    <w:basedOn w:val="Normal"/>
    <w:uiPriority w:val="34"/>
    <w:qFormat/>
    <w:rsid w:val="008F6FCF"/>
    <w:pPr>
      <w:ind w:left="720"/>
      <w:contextualSpacing/>
    </w:pPr>
  </w:style>
  <w:style w:type="character" w:customStyle="1" w:styleId="cf01">
    <w:name w:val="cf01"/>
    <w:basedOn w:val="DefaultParagraphFont"/>
    <w:rsid w:val="002E3797"/>
    <w:rPr>
      <w:rFonts w:ascii="Segoe UI" w:hAnsi="Segoe UI" w:cs="Segoe UI" w:hint="default"/>
      <w:sz w:val="18"/>
      <w:szCs w:val="18"/>
    </w:rPr>
  </w:style>
  <w:style w:type="character" w:styleId="Mention">
    <w:name w:val="Mention"/>
    <w:basedOn w:val="DefaultParagraphFont"/>
    <w:uiPriority w:val="99"/>
    <w:unhideWhenUsed/>
    <w:rsid w:val="001E58AD"/>
    <w:rPr>
      <w:color w:val="2B579A"/>
      <w:shd w:val="clear" w:color="auto" w:fill="E1DFDD"/>
    </w:rPr>
  </w:style>
  <w:style w:type="paragraph" w:styleId="TOCHeading">
    <w:name w:val="TOC Heading"/>
    <w:basedOn w:val="Heading1"/>
    <w:next w:val="Normal"/>
    <w:uiPriority w:val="39"/>
    <w:unhideWhenUsed/>
    <w:qFormat/>
    <w:rsid w:val="00C22021"/>
    <w:pPr>
      <w:jc w:val="left"/>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C22021"/>
    <w:pPr>
      <w:spacing w:after="100"/>
    </w:pPr>
  </w:style>
  <w:style w:type="paragraph" w:styleId="TOC2">
    <w:name w:val="toc 2"/>
    <w:basedOn w:val="Normal"/>
    <w:next w:val="Normal"/>
    <w:autoRedefine/>
    <w:uiPriority w:val="39"/>
    <w:unhideWhenUsed/>
    <w:rsid w:val="00C22021"/>
    <w:pPr>
      <w:spacing w:after="100"/>
      <w:ind w:left="220"/>
    </w:pPr>
  </w:style>
  <w:style w:type="paragraph" w:styleId="TOC3">
    <w:name w:val="toc 3"/>
    <w:basedOn w:val="Normal"/>
    <w:next w:val="Normal"/>
    <w:autoRedefine/>
    <w:uiPriority w:val="39"/>
    <w:unhideWhenUsed/>
    <w:rsid w:val="00C22021"/>
    <w:pPr>
      <w:spacing w:after="100"/>
      <w:ind w:left="440"/>
    </w:pPr>
  </w:style>
  <w:style w:type="paragraph" w:styleId="Header">
    <w:name w:val="header"/>
    <w:basedOn w:val="Normal"/>
    <w:link w:val="HeaderChar"/>
    <w:uiPriority w:val="99"/>
    <w:unhideWhenUsed/>
    <w:rsid w:val="00A939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3925"/>
    <w:rPr>
      <w:rFonts w:ascii="Times New Roman" w:hAnsi="Times New Roman"/>
    </w:rPr>
  </w:style>
  <w:style w:type="paragraph" w:styleId="Footer">
    <w:name w:val="footer"/>
    <w:basedOn w:val="Normal"/>
    <w:link w:val="FooterChar"/>
    <w:uiPriority w:val="99"/>
    <w:unhideWhenUsed/>
    <w:rsid w:val="00A939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3925"/>
    <w:rPr>
      <w:rFonts w:ascii="Times New Roman" w:hAnsi="Times New Roman"/>
    </w:rPr>
  </w:style>
  <w:style w:type="character" w:styleId="FollowedHyperlink">
    <w:name w:val="FollowedHyperlink"/>
    <w:basedOn w:val="DefaultParagraphFont"/>
    <w:uiPriority w:val="99"/>
    <w:semiHidden/>
    <w:unhideWhenUsed/>
    <w:rsid w:val="00DE327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7874">
      <w:bodyDiv w:val="1"/>
      <w:marLeft w:val="0"/>
      <w:marRight w:val="0"/>
      <w:marTop w:val="0"/>
      <w:marBottom w:val="0"/>
      <w:divBdr>
        <w:top w:val="none" w:sz="0" w:space="0" w:color="auto"/>
        <w:left w:val="none" w:sz="0" w:space="0" w:color="auto"/>
        <w:bottom w:val="none" w:sz="0" w:space="0" w:color="auto"/>
        <w:right w:val="none" w:sz="0" w:space="0" w:color="auto"/>
      </w:divBdr>
    </w:div>
    <w:div w:id="36122148">
      <w:bodyDiv w:val="1"/>
      <w:marLeft w:val="0"/>
      <w:marRight w:val="0"/>
      <w:marTop w:val="0"/>
      <w:marBottom w:val="0"/>
      <w:divBdr>
        <w:top w:val="none" w:sz="0" w:space="0" w:color="auto"/>
        <w:left w:val="none" w:sz="0" w:space="0" w:color="auto"/>
        <w:bottom w:val="none" w:sz="0" w:space="0" w:color="auto"/>
        <w:right w:val="none" w:sz="0" w:space="0" w:color="auto"/>
      </w:divBdr>
    </w:div>
    <w:div w:id="60444246">
      <w:bodyDiv w:val="1"/>
      <w:marLeft w:val="0"/>
      <w:marRight w:val="0"/>
      <w:marTop w:val="0"/>
      <w:marBottom w:val="0"/>
      <w:divBdr>
        <w:top w:val="none" w:sz="0" w:space="0" w:color="auto"/>
        <w:left w:val="none" w:sz="0" w:space="0" w:color="auto"/>
        <w:bottom w:val="none" w:sz="0" w:space="0" w:color="auto"/>
        <w:right w:val="none" w:sz="0" w:space="0" w:color="auto"/>
      </w:divBdr>
    </w:div>
    <w:div w:id="274796481">
      <w:bodyDiv w:val="1"/>
      <w:marLeft w:val="0"/>
      <w:marRight w:val="0"/>
      <w:marTop w:val="0"/>
      <w:marBottom w:val="0"/>
      <w:divBdr>
        <w:top w:val="none" w:sz="0" w:space="0" w:color="auto"/>
        <w:left w:val="none" w:sz="0" w:space="0" w:color="auto"/>
        <w:bottom w:val="none" w:sz="0" w:space="0" w:color="auto"/>
        <w:right w:val="none" w:sz="0" w:space="0" w:color="auto"/>
      </w:divBdr>
    </w:div>
    <w:div w:id="337850231">
      <w:bodyDiv w:val="1"/>
      <w:marLeft w:val="0"/>
      <w:marRight w:val="0"/>
      <w:marTop w:val="0"/>
      <w:marBottom w:val="0"/>
      <w:divBdr>
        <w:top w:val="none" w:sz="0" w:space="0" w:color="auto"/>
        <w:left w:val="none" w:sz="0" w:space="0" w:color="auto"/>
        <w:bottom w:val="none" w:sz="0" w:space="0" w:color="auto"/>
        <w:right w:val="none" w:sz="0" w:space="0" w:color="auto"/>
      </w:divBdr>
    </w:div>
    <w:div w:id="388576969">
      <w:bodyDiv w:val="1"/>
      <w:marLeft w:val="0"/>
      <w:marRight w:val="0"/>
      <w:marTop w:val="0"/>
      <w:marBottom w:val="0"/>
      <w:divBdr>
        <w:top w:val="none" w:sz="0" w:space="0" w:color="auto"/>
        <w:left w:val="none" w:sz="0" w:space="0" w:color="auto"/>
        <w:bottom w:val="none" w:sz="0" w:space="0" w:color="auto"/>
        <w:right w:val="none" w:sz="0" w:space="0" w:color="auto"/>
      </w:divBdr>
    </w:div>
    <w:div w:id="539248138">
      <w:bodyDiv w:val="1"/>
      <w:marLeft w:val="0"/>
      <w:marRight w:val="0"/>
      <w:marTop w:val="0"/>
      <w:marBottom w:val="0"/>
      <w:divBdr>
        <w:top w:val="none" w:sz="0" w:space="0" w:color="auto"/>
        <w:left w:val="none" w:sz="0" w:space="0" w:color="auto"/>
        <w:bottom w:val="none" w:sz="0" w:space="0" w:color="auto"/>
        <w:right w:val="none" w:sz="0" w:space="0" w:color="auto"/>
      </w:divBdr>
    </w:div>
    <w:div w:id="555118716">
      <w:bodyDiv w:val="1"/>
      <w:marLeft w:val="0"/>
      <w:marRight w:val="0"/>
      <w:marTop w:val="0"/>
      <w:marBottom w:val="0"/>
      <w:divBdr>
        <w:top w:val="none" w:sz="0" w:space="0" w:color="auto"/>
        <w:left w:val="none" w:sz="0" w:space="0" w:color="auto"/>
        <w:bottom w:val="none" w:sz="0" w:space="0" w:color="auto"/>
        <w:right w:val="none" w:sz="0" w:space="0" w:color="auto"/>
      </w:divBdr>
    </w:div>
    <w:div w:id="615142406">
      <w:bodyDiv w:val="1"/>
      <w:marLeft w:val="0"/>
      <w:marRight w:val="0"/>
      <w:marTop w:val="0"/>
      <w:marBottom w:val="0"/>
      <w:divBdr>
        <w:top w:val="none" w:sz="0" w:space="0" w:color="auto"/>
        <w:left w:val="none" w:sz="0" w:space="0" w:color="auto"/>
        <w:bottom w:val="none" w:sz="0" w:space="0" w:color="auto"/>
        <w:right w:val="none" w:sz="0" w:space="0" w:color="auto"/>
      </w:divBdr>
    </w:div>
    <w:div w:id="671686840">
      <w:bodyDiv w:val="1"/>
      <w:marLeft w:val="0"/>
      <w:marRight w:val="0"/>
      <w:marTop w:val="0"/>
      <w:marBottom w:val="0"/>
      <w:divBdr>
        <w:top w:val="none" w:sz="0" w:space="0" w:color="auto"/>
        <w:left w:val="none" w:sz="0" w:space="0" w:color="auto"/>
        <w:bottom w:val="none" w:sz="0" w:space="0" w:color="auto"/>
        <w:right w:val="none" w:sz="0" w:space="0" w:color="auto"/>
      </w:divBdr>
    </w:div>
    <w:div w:id="763648012">
      <w:bodyDiv w:val="1"/>
      <w:marLeft w:val="0"/>
      <w:marRight w:val="0"/>
      <w:marTop w:val="0"/>
      <w:marBottom w:val="0"/>
      <w:divBdr>
        <w:top w:val="none" w:sz="0" w:space="0" w:color="auto"/>
        <w:left w:val="none" w:sz="0" w:space="0" w:color="auto"/>
        <w:bottom w:val="none" w:sz="0" w:space="0" w:color="auto"/>
        <w:right w:val="none" w:sz="0" w:space="0" w:color="auto"/>
      </w:divBdr>
    </w:div>
    <w:div w:id="822357080">
      <w:bodyDiv w:val="1"/>
      <w:marLeft w:val="0"/>
      <w:marRight w:val="0"/>
      <w:marTop w:val="0"/>
      <w:marBottom w:val="0"/>
      <w:divBdr>
        <w:top w:val="none" w:sz="0" w:space="0" w:color="auto"/>
        <w:left w:val="none" w:sz="0" w:space="0" w:color="auto"/>
        <w:bottom w:val="none" w:sz="0" w:space="0" w:color="auto"/>
        <w:right w:val="none" w:sz="0" w:space="0" w:color="auto"/>
      </w:divBdr>
    </w:div>
    <w:div w:id="990839104">
      <w:bodyDiv w:val="1"/>
      <w:marLeft w:val="0"/>
      <w:marRight w:val="0"/>
      <w:marTop w:val="0"/>
      <w:marBottom w:val="0"/>
      <w:divBdr>
        <w:top w:val="none" w:sz="0" w:space="0" w:color="auto"/>
        <w:left w:val="none" w:sz="0" w:space="0" w:color="auto"/>
        <w:bottom w:val="none" w:sz="0" w:space="0" w:color="auto"/>
        <w:right w:val="none" w:sz="0" w:space="0" w:color="auto"/>
      </w:divBdr>
    </w:div>
    <w:div w:id="1060909742">
      <w:bodyDiv w:val="1"/>
      <w:marLeft w:val="0"/>
      <w:marRight w:val="0"/>
      <w:marTop w:val="0"/>
      <w:marBottom w:val="0"/>
      <w:divBdr>
        <w:top w:val="none" w:sz="0" w:space="0" w:color="auto"/>
        <w:left w:val="none" w:sz="0" w:space="0" w:color="auto"/>
        <w:bottom w:val="none" w:sz="0" w:space="0" w:color="auto"/>
        <w:right w:val="none" w:sz="0" w:space="0" w:color="auto"/>
      </w:divBdr>
    </w:div>
    <w:div w:id="1186598696">
      <w:bodyDiv w:val="1"/>
      <w:marLeft w:val="0"/>
      <w:marRight w:val="0"/>
      <w:marTop w:val="0"/>
      <w:marBottom w:val="0"/>
      <w:divBdr>
        <w:top w:val="none" w:sz="0" w:space="0" w:color="auto"/>
        <w:left w:val="none" w:sz="0" w:space="0" w:color="auto"/>
        <w:bottom w:val="none" w:sz="0" w:space="0" w:color="auto"/>
        <w:right w:val="none" w:sz="0" w:space="0" w:color="auto"/>
      </w:divBdr>
    </w:div>
    <w:div w:id="1212688512">
      <w:bodyDiv w:val="1"/>
      <w:marLeft w:val="0"/>
      <w:marRight w:val="0"/>
      <w:marTop w:val="0"/>
      <w:marBottom w:val="0"/>
      <w:divBdr>
        <w:top w:val="none" w:sz="0" w:space="0" w:color="auto"/>
        <w:left w:val="none" w:sz="0" w:space="0" w:color="auto"/>
        <w:bottom w:val="none" w:sz="0" w:space="0" w:color="auto"/>
        <w:right w:val="none" w:sz="0" w:space="0" w:color="auto"/>
      </w:divBdr>
    </w:div>
    <w:div w:id="1241402740">
      <w:bodyDiv w:val="1"/>
      <w:marLeft w:val="0"/>
      <w:marRight w:val="0"/>
      <w:marTop w:val="0"/>
      <w:marBottom w:val="0"/>
      <w:divBdr>
        <w:top w:val="none" w:sz="0" w:space="0" w:color="auto"/>
        <w:left w:val="none" w:sz="0" w:space="0" w:color="auto"/>
        <w:bottom w:val="none" w:sz="0" w:space="0" w:color="auto"/>
        <w:right w:val="none" w:sz="0" w:space="0" w:color="auto"/>
      </w:divBdr>
    </w:div>
    <w:div w:id="1361474824">
      <w:bodyDiv w:val="1"/>
      <w:marLeft w:val="0"/>
      <w:marRight w:val="0"/>
      <w:marTop w:val="0"/>
      <w:marBottom w:val="0"/>
      <w:divBdr>
        <w:top w:val="none" w:sz="0" w:space="0" w:color="auto"/>
        <w:left w:val="none" w:sz="0" w:space="0" w:color="auto"/>
        <w:bottom w:val="none" w:sz="0" w:space="0" w:color="auto"/>
        <w:right w:val="none" w:sz="0" w:space="0" w:color="auto"/>
      </w:divBdr>
    </w:div>
    <w:div w:id="1388064559">
      <w:bodyDiv w:val="1"/>
      <w:marLeft w:val="0"/>
      <w:marRight w:val="0"/>
      <w:marTop w:val="0"/>
      <w:marBottom w:val="0"/>
      <w:divBdr>
        <w:top w:val="none" w:sz="0" w:space="0" w:color="auto"/>
        <w:left w:val="none" w:sz="0" w:space="0" w:color="auto"/>
        <w:bottom w:val="none" w:sz="0" w:space="0" w:color="auto"/>
        <w:right w:val="none" w:sz="0" w:space="0" w:color="auto"/>
      </w:divBdr>
    </w:div>
    <w:div w:id="1598441318">
      <w:bodyDiv w:val="1"/>
      <w:marLeft w:val="0"/>
      <w:marRight w:val="0"/>
      <w:marTop w:val="0"/>
      <w:marBottom w:val="0"/>
      <w:divBdr>
        <w:top w:val="none" w:sz="0" w:space="0" w:color="auto"/>
        <w:left w:val="none" w:sz="0" w:space="0" w:color="auto"/>
        <w:bottom w:val="none" w:sz="0" w:space="0" w:color="auto"/>
        <w:right w:val="none" w:sz="0" w:space="0" w:color="auto"/>
      </w:divBdr>
    </w:div>
    <w:div w:id="1656763746">
      <w:bodyDiv w:val="1"/>
      <w:marLeft w:val="0"/>
      <w:marRight w:val="0"/>
      <w:marTop w:val="0"/>
      <w:marBottom w:val="0"/>
      <w:divBdr>
        <w:top w:val="none" w:sz="0" w:space="0" w:color="auto"/>
        <w:left w:val="none" w:sz="0" w:space="0" w:color="auto"/>
        <w:bottom w:val="none" w:sz="0" w:space="0" w:color="auto"/>
        <w:right w:val="none" w:sz="0" w:space="0" w:color="auto"/>
      </w:divBdr>
    </w:div>
    <w:div w:id="1718123244">
      <w:bodyDiv w:val="1"/>
      <w:marLeft w:val="0"/>
      <w:marRight w:val="0"/>
      <w:marTop w:val="0"/>
      <w:marBottom w:val="0"/>
      <w:divBdr>
        <w:top w:val="none" w:sz="0" w:space="0" w:color="auto"/>
        <w:left w:val="none" w:sz="0" w:space="0" w:color="auto"/>
        <w:bottom w:val="none" w:sz="0" w:space="0" w:color="auto"/>
        <w:right w:val="none" w:sz="0" w:space="0" w:color="auto"/>
      </w:divBdr>
    </w:div>
    <w:div w:id="1727877883">
      <w:bodyDiv w:val="1"/>
      <w:marLeft w:val="0"/>
      <w:marRight w:val="0"/>
      <w:marTop w:val="0"/>
      <w:marBottom w:val="0"/>
      <w:divBdr>
        <w:top w:val="none" w:sz="0" w:space="0" w:color="auto"/>
        <w:left w:val="none" w:sz="0" w:space="0" w:color="auto"/>
        <w:bottom w:val="none" w:sz="0" w:space="0" w:color="auto"/>
        <w:right w:val="none" w:sz="0" w:space="0" w:color="auto"/>
      </w:divBdr>
    </w:div>
    <w:div w:id="1749418289">
      <w:bodyDiv w:val="1"/>
      <w:marLeft w:val="0"/>
      <w:marRight w:val="0"/>
      <w:marTop w:val="0"/>
      <w:marBottom w:val="0"/>
      <w:divBdr>
        <w:top w:val="none" w:sz="0" w:space="0" w:color="auto"/>
        <w:left w:val="none" w:sz="0" w:space="0" w:color="auto"/>
        <w:bottom w:val="none" w:sz="0" w:space="0" w:color="auto"/>
        <w:right w:val="none" w:sz="0" w:space="0" w:color="auto"/>
      </w:divBdr>
    </w:div>
    <w:div w:id="1952541738">
      <w:bodyDiv w:val="1"/>
      <w:marLeft w:val="0"/>
      <w:marRight w:val="0"/>
      <w:marTop w:val="0"/>
      <w:marBottom w:val="0"/>
      <w:divBdr>
        <w:top w:val="none" w:sz="0" w:space="0" w:color="auto"/>
        <w:left w:val="none" w:sz="0" w:space="0" w:color="auto"/>
        <w:bottom w:val="none" w:sz="0" w:space="0" w:color="auto"/>
        <w:right w:val="none" w:sz="0" w:space="0" w:color="auto"/>
      </w:divBdr>
    </w:div>
    <w:div w:id="1973636703">
      <w:bodyDiv w:val="1"/>
      <w:marLeft w:val="0"/>
      <w:marRight w:val="0"/>
      <w:marTop w:val="0"/>
      <w:marBottom w:val="0"/>
      <w:divBdr>
        <w:top w:val="none" w:sz="0" w:space="0" w:color="auto"/>
        <w:left w:val="none" w:sz="0" w:space="0" w:color="auto"/>
        <w:bottom w:val="none" w:sz="0" w:space="0" w:color="auto"/>
        <w:right w:val="none" w:sz="0" w:space="0" w:color="auto"/>
      </w:divBdr>
    </w:div>
    <w:div w:id="1980845585">
      <w:bodyDiv w:val="1"/>
      <w:marLeft w:val="0"/>
      <w:marRight w:val="0"/>
      <w:marTop w:val="0"/>
      <w:marBottom w:val="0"/>
      <w:divBdr>
        <w:top w:val="none" w:sz="0" w:space="0" w:color="auto"/>
        <w:left w:val="none" w:sz="0" w:space="0" w:color="auto"/>
        <w:bottom w:val="none" w:sz="0" w:space="0" w:color="auto"/>
        <w:right w:val="none" w:sz="0" w:space="0" w:color="auto"/>
      </w:divBdr>
    </w:div>
    <w:div w:id="2003964946">
      <w:bodyDiv w:val="1"/>
      <w:marLeft w:val="0"/>
      <w:marRight w:val="0"/>
      <w:marTop w:val="0"/>
      <w:marBottom w:val="0"/>
      <w:divBdr>
        <w:top w:val="none" w:sz="0" w:space="0" w:color="auto"/>
        <w:left w:val="none" w:sz="0" w:space="0" w:color="auto"/>
        <w:bottom w:val="none" w:sz="0" w:space="0" w:color="auto"/>
        <w:right w:val="none" w:sz="0" w:space="0" w:color="auto"/>
      </w:divBdr>
    </w:div>
    <w:div w:id="2033258341">
      <w:bodyDiv w:val="1"/>
      <w:marLeft w:val="0"/>
      <w:marRight w:val="0"/>
      <w:marTop w:val="0"/>
      <w:marBottom w:val="0"/>
      <w:divBdr>
        <w:top w:val="none" w:sz="0" w:space="0" w:color="auto"/>
        <w:left w:val="none" w:sz="0" w:space="0" w:color="auto"/>
        <w:bottom w:val="none" w:sz="0" w:space="0" w:color="auto"/>
        <w:right w:val="none" w:sz="0" w:space="0" w:color="auto"/>
      </w:divBdr>
    </w:div>
    <w:div w:id="2090812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36/bmj.n146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08/JMHTEP-03-2021-0030" TargetMode="Externa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62DEE4-FDE6-4BC8-8A75-E1CB6793F8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21</Pages>
  <Words>3829</Words>
  <Characters>19147</Characters>
  <Application>Microsoft Office Word</Application>
  <DocSecurity>0</DocSecurity>
  <Lines>765</Lines>
  <Paragraphs>3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 Boutry (staff)</dc:creator>
  <cp:keywords/>
  <dc:description/>
  <cp:lastModifiedBy>Clem Boutry (staff)</cp:lastModifiedBy>
  <cp:revision>43</cp:revision>
  <dcterms:created xsi:type="dcterms:W3CDTF">2023-01-05T10:40:00Z</dcterms:created>
  <dcterms:modified xsi:type="dcterms:W3CDTF">2023-07-25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wdJzWnCX"/&gt;&lt;style id="http://www.zotero.org/styles/apa" locale="en-GB" hasBibliography="1" bibliographyStyleHasBeenSet="1"/&gt;&lt;prefs&gt;&lt;pref name="fieldType" value="Field"/&gt;&lt;/prefs&gt;&lt;/data&gt;</vt:lpwstr>
  </property>
  <property fmtid="{D5CDD505-2E9C-101B-9397-08002B2CF9AE}" pid="3" name="GrammarlyDocumentId">
    <vt:lpwstr>b4bfcabc18a601ff3bd7304e1f051bd448c05692aee8e4a2932811d1a14f3319</vt:lpwstr>
  </property>
</Properties>
</file>